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6C6F3A1" w14:textId="02A10CE4" w:rsidR="00E146A4" w:rsidRDefault="00D00B06">
      <w:pPr>
        <w:rPr>
          <w:b/>
          <w:bCs/>
          <w:lang w:val="en-GB"/>
        </w:rPr>
      </w:pPr>
      <w:bookmarkStart w:id="0" w:name="_GoBack"/>
      <w:bookmarkEnd w:id="0"/>
      <w:r>
        <w:rPr>
          <w:noProof/>
          <w:lang w:val="en-US"/>
        </w:rPr>
        <w:drawing>
          <wp:anchor distT="0" distB="0" distL="114300" distR="114300" simplePos="0" relativeHeight="251660288" behindDoc="1" locked="0" layoutInCell="1" allowOverlap="1" wp14:anchorId="101B2D60" wp14:editId="5DBECBBE">
            <wp:simplePos x="0" y="0"/>
            <wp:positionH relativeFrom="column">
              <wp:posOffset>-90170</wp:posOffset>
            </wp:positionH>
            <wp:positionV relativeFrom="paragraph">
              <wp:posOffset>-594995</wp:posOffset>
            </wp:positionV>
            <wp:extent cx="8642350" cy="5500370"/>
            <wp:effectExtent l="38100" t="0" r="6350" b="0"/>
            <wp:wrapNone/>
            <wp:docPr id="1" name="Diagram 1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6" r:lo="rId7" r:qs="rId8" r:cs="rId9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BF1920">
        <w:rPr>
          <w:b/>
          <w:bCs/>
          <w:lang w:val="en-GB"/>
        </w:rPr>
        <w:t>Supp</w:t>
      </w:r>
      <w:r w:rsidR="001D1CF5">
        <w:rPr>
          <w:b/>
          <w:bCs/>
          <w:lang w:val="en-GB"/>
        </w:rPr>
        <w:t>lementary Figure 1</w:t>
      </w:r>
      <w:r w:rsidR="00E146A4" w:rsidRPr="00BF01C2">
        <w:rPr>
          <w:b/>
          <w:bCs/>
          <w:lang w:val="en-GB"/>
        </w:rPr>
        <w:t xml:space="preserve">. </w:t>
      </w:r>
      <w:r w:rsidR="00443A7E">
        <w:rPr>
          <w:b/>
          <w:bCs/>
          <w:lang w:val="en-GB"/>
        </w:rPr>
        <w:t xml:space="preserve">Dissemination of </w:t>
      </w:r>
      <w:r w:rsidR="00816F42">
        <w:rPr>
          <w:b/>
          <w:bCs/>
          <w:lang w:val="en-GB"/>
        </w:rPr>
        <w:t>UF</w:t>
      </w:r>
      <w:r w:rsidR="00514DC5">
        <w:rPr>
          <w:b/>
          <w:bCs/>
          <w:lang w:val="en-GB"/>
        </w:rPr>
        <w:t>s in 9</w:t>
      </w:r>
      <w:r w:rsidR="009411CB">
        <w:rPr>
          <w:b/>
          <w:bCs/>
          <w:lang w:val="en-GB"/>
        </w:rPr>
        <w:t>5</w:t>
      </w:r>
      <w:r w:rsidR="008B56CB">
        <w:rPr>
          <w:b/>
          <w:bCs/>
          <w:lang w:val="en-GB"/>
        </w:rPr>
        <w:t xml:space="preserve"> individuals</w:t>
      </w:r>
      <w:r w:rsidR="00E146A4">
        <w:rPr>
          <w:b/>
          <w:bCs/>
          <w:lang w:val="en-GB"/>
        </w:rPr>
        <w:t xml:space="preserve"> </w:t>
      </w:r>
    </w:p>
    <w:p w14:paraId="7A13E4B4" w14:textId="5726796A" w:rsidR="00D00B06" w:rsidRDefault="00D00B06">
      <w:pPr>
        <w:rPr>
          <w:b/>
          <w:bCs/>
          <w:lang w:val="en-GB"/>
        </w:rPr>
      </w:pPr>
    </w:p>
    <w:p w14:paraId="7A0CB71D" w14:textId="54D9CB0B" w:rsidR="00D00B06" w:rsidRDefault="00D00B06">
      <w:pPr>
        <w:rPr>
          <w:b/>
          <w:bCs/>
          <w:lang w:val="en-GB"/>
        </w:rPr>
      </w:pPr>
    </w:p>
    <w:p w14:paraId="424F5A69" w14:textId="794C39D2" w:rsidR="00D00B06" w:rsidRDefault="00D00B06">
      <w:pPr>
        <w:rPr>
          <w:b/>
          <w:bCs/>
          <w:lang w:val="en-GB"/>
        </w:rPr>
      </w:pPr>
    </w:p>
    <w:p w14:paraId="7C5318A8" w14:textId="1AE5F07A" w:rsidR="00D00B06" w:rsidRDefault="00D00B06">
      <w:pPr>
        <w:rPr>
          <w:b/>
          <w:bCs/>
          <w:lang w:val="en-GB"/>
        </w:rPr>
      </w:pPr>
    </w:p>
    <w:p w14:paraId="02472D26" w14:textId="7F9BC073" w:rsidR="00D00B06" w:rsidRDefault="00D00B06">
      <w:pPr>
        <w:rPr>
          <w:b/>
          <w:bCs/>
          <w:lang w:val="en-GB"/>
        </w:rPr>
      </w:pPr>
    </w:p>
    <w:p w14:paraId="1532FE15" w14:textId="604A313C" w:rsidR="00D00B06" w:rsidRDefault="00D00B06">
      <w:pPr>
        <w:rPr>
          <w:b/>
          <w:bCs/>
          <w:lang w:val="en-GB"/>
        </w:rPr>
      </w:pPr>
    </w:p>
    <w:p w14:paraId="194FC130" w14:textId="15D4B5B8" w:rsidR="00D00B06" w:rsidRDefault="00E324E5" w:rsidP="00E324E5">
      <w:pPr>
        <w:tabs>
          <w:tab w:val="left" w:pos="9060"/>
        </w:tabs>
        <w:rPr>
          <w:b/>
          <w:bCs/>
          <w:lang w:val="en-GB"/>
        </w:rPr>
      </w:pPr>
      <w:r>
        <w:rPr>
          <w:b/>
          <w:bCs/>
          <w:lang w:val="en-GB"/>
        </w:rPr>
        <w:tab/>
      </w:r>
    </w:p>
    <w:p w14:paraId="2551C033" w14:textId="4C47280A" w:rsidR="00D00B06" w:rsidRDefault="00D00B06">
      <w:pPr>
        <w:rPr>
          <w:b/>
          <w:bCs/>
          <w:lang w:val="en-GB"/>
        </w:rPr>
      </w:pPr>
    </w:p>
    <w:p w14:paraId="60D7D45C" w14:textId="52FAA743" w:rsidR="00D00B06" w:rsidRDefault="00D00B06">
      <w:pPr>
        <w:rPr>
          <w:b/>
          <w:bCs/>
          <w:lang w:val="en-GB"/>
        </w:rPr>
      </w:pPr>
    </w:p>
    <w:p w14:paraId="74EF8702" w14:textId="241B577B" w:rsidR="00D00B06" w:rsidRDefault="00D00B06">
      <w:pPr>
        <w:rPr>
          <w:b/>
          <w:bCs/>
          <w:lang w:val="en-GB"/>
        </w:rPr>
      </w:pPr>
    </w:p>
    <w:p w14:paraId="47F7D7FC" w14:textId="0A25B145" w:rsidR="00D00B06" w:rsidRDefault="00D00B06">
      <w:pPr>
        <w:rPr>
          <w:b/>
          <w:bCs/>
          <w:lang w:val="en-GB"/>
        </w:rPr>
      </w:pPr>
    </w:p>
    <w:p w14:paraId="630E6BEC" w14:textId="3B4F1DFE" w:rsidR="00D00B06" w:rsidRDefault="00D00B06">
      <w:pPr>
        <w:rPr>
          <w:b/>
          <w:bCs/>
          <w:lang w:val="en-GB"/>
        </w:rPr>
      </w:pPr>
    </w:p>
    <w:p w14:paraId="653E6A45" w14:textId="267FC078" w:rsidR="00D00B06" w:rsidRDefault="00D00B06">
      <w:pPr>
        <w:rPr>
          <w:b/>
          <w:bCs/>
          <w:lang w:val="en-GB"/>
        </w:rPr>
      </w:pPr>
    </w:p>
    <w:p w14:paraId="0E07888C" w14:textId="1E672912" w:rsidR="00D00B06" w:rsidRDefault="00E324E5" w:rsidP="00E324E5">
      <w:pPr>
        <w:tabs>
          <w:tab w:val="left" w:pos="2160"/>
        </w:tabs>
        <w:rPr>
          <w:b/>
          <w:bCs/>
          <w:lang w:val="en-GB"/>
        </w:rPr>
      </w:pPr>
      <w:r>
        <w:rPr>
          <w:b/>
          <w:bCs/>
          <w:lang w:val="en-GB"/>
        </w:rPr>
        <w:tab/>
      </w:r>
    </w:p>
    <w:p w14:paraId="049DAED6" w14:textId="3048FBE5" w:rsidR="00D00B06" w:rsidRDefault="00D00B06">
      <w:pPr>
        <w:rPr>
          <w:b/>
          <w:bCs/>
          <w:lang w:val="en-GB"/>
        </w:rPr>
      </w:pPr>
    </w:p>
    <w:p w14:paraId="7AF443D9" w14:textId="25F03B45" w:rsidR="00D00B06" w:rsidRDefault="00D00B06">
      <w:pPr>
        <w:rPr>
          <w:b/>
          <w:bCs/>
          <w:lang w:val="en-GB"/>
        </w:rPr>
      </w:pPr>
    </w:p>
    <w:p w14:paraId="0C1E9D83" w14:textId="77777777" w:rsidR="00D00B06" w:rsidRDefault="00D00B06">
      <w:pPr>
        <w:rPr>
          <w:b/>
          <w:bCs/>
          <w:lang w:val="en-GB"/>
        </w:rPr>
      </w:pPr>
    </w:p>
    <w:p w14:paraId="7D35EF9B" w14:textId="2E284FAB" w:rsidR="00D00B06" w:rsidRPr="00D866D8" w:rsidRDefault="0061348F">
      <w:pPr>
        <w:rPr>
          <w:lang w:val="en-GB"/>
        </w:rPr>
      </w:pPr>
      <w:r>
        <w:rPr>
          <w:b/>
          <w:bCs/>
          <w:i/>
          <w:iCs/>
          <w:lang w:val="en-GB"/>
        </w:rPr>
        <w:t xml:space="preserve">Supplementary Figure 1 </w:t>
      </w:r>
      <w:r w:rsidR="00D00B06" w:rsidRPr="00D00B06">
        <w:rPr>
          <w:lang w:val="en-GB"/>
        </w:rPr>
        <w:t xml:space="preserve">Flow diagram </w:t>
      </w:r>
      <w:r>
        <w:rPr>
          <w:lang w:val="en-GB"/>
        </w:rPr>
        <w:t xml:space="preserve">representing the results of the evaluation process for the disclosure of </w:t>
      </w:r>
      <w:r w:rsidR="00816F42">
        <w:rPr>
          <w:lang w:val="en-GB"/>
        </w:rPr>
        <w:t>U</w:t>
      </w:r>
      <w:r>
        <w:rPr>
          <w:lang w:val="en-GB"/>
        </w:rPr>
        <w:t xml:space="preserve">Fs as guided by our inhouse policy for </w:t>
      </w:r>
      <w:r w:rsidR="00816F42">
        <w:rPr>
          <w:lang w:val="en-GB"/>
        </w:rPr>
        <w:t>U</w:t>
      </w:r>
      <w:r>
        <w:rPr>
          <w:lang w:val="en-GB"/>
        </w:rPr>
        <w:t>F disclosure</w:t>
      </w:r>
      <w:r w:rsidR="00D00B06" w:rsidRPr="00D00B06">
        <w:rPr>
          <w:lang w:val="en-GB"/>
        </w:rPr>
        <w:t xml:space="preserve">. Numbers listed in the boxes represent the number of individuals. *: index or parent(s) is are carrier of an X-linked or autosomal recessive condition. </w:t>
      </w:r>
    </w:p>
    <w:sectPr w:rsidR="00D00B06" w:rsidRPr="00D866D8" w:rsidSect="002932F6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7E58D41" w14:textId="77777777" w:rsidR="00D41F09" w:rsidRDefault="00D41F09" w:rsidP="00B954F2">
      <w:pPr>
        <w:spacing w:after="0" w:line="240" w:lineRule="auto"/>
      </w:pPr>
      <w:r>
        <w:separator/>
      </w:r>
    </w:p>
  </w:endnote>
  <w:endnote w:type="continuationSeparator" w:id="0">
    <w:p w14:paraId="2823B114" w14:textId="77777777" w:rsidR="00D41F09" w:rsidRDefault="00D41F09" w:rsidP="00B954F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26E5584" w14:textId="77777777" w:rsidR="00D41F09" w:rsidRDefault="00D41F09" w:rsidP="00B954F2">
      <w:pPr>
        <w:spacing w:after="0" w:line="240" w:lineRule="auto"/>
      </w:pPr>
      <w:r>
        <w:separator/>
      </w:r>
    </w:p>
  </w:footnote>
  <w:footnote w:type="continuationSeparator" w:id="0">
    <w:p w14:paraId="3367D8C9" w14:textId="77777777" w:rsidR="00D41F09" w:rsidRDefault="00D41F09" w:rsidP="00B954F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hdrShapeDefaults>
    <o:shapedefaults v:ext="edit" spidmax="4300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112FE"/>
    <w:rsid w:val="00047AE9"/>
    <w:rsid w:val="00055C06"/>
    <w:rsid w:val="000818ED"/>
    <w:rsid w:val="000E40BC"/>
    <w:rsid w:val="00103037"/>
    <w:rsid w:val="001278FA"/>
    <w:rsid w:val="001D1CF5"/>
    <w:rsid w:val="00245E07"/>
    <w:rsid w:val="002467D1"/>
    <w:rsid w:val="0025048E"/>
    <w:rsid w:val="00273F70"/>
    <w:rsid w:val="002932F6"/>
    <w:rsid w:val="00333773"/>
    <w:rsid w:val="0038318D"/>
    <w:rsid w:val="003C443E"/>
    <w:rsid w:val="00443A7E"/>
    <w:rsid w:val="004C75E5"/>
    <w:rsid w:val="00514DC5"/>
    <w:rsid w:val="00534A2B"/>
    <w:rsid w:val="00552610"/>
    <w:rsid w:val="006112FE"/>
    <w:rsid w:val="00611762"/>
    <w:rsid w:val="00613476"/>
    <w:rsid w:val="0061348F"/>
    <w:rsid w:val="006517E4"/>
    <w:rsid w:val="00681983"/>
    <w:rsid w:val="00693801"/>
    <w:rsid w:val="006A3365"/>
    <w:rsid w:val="006A5110"/>
    <w:rsid w:val="006A5322"/>
    <w:rsid w:val="006D3EE9"/>
    <w:rsid w:val="006D4328"/>
    <w:rsid w:val="00743592"/>
    <w:rsid w:val="00747BD1"/>
    <w:rsid w:val="007F4BD1"/>
    <w:rsid w:val="00816F42"/>
    <w:rsid w:val="008351F2"/>
    <w:rsid w:val="008B56CB"/>
    <w:rsid w:val="008E35D4"/>
    <w:rsid w:val="00933ED5"/>
    <w:rsid w:val="009411CB"/>
    <w:rsid w:val="00992735"/>
    <w:rsid w:val="00A82019"/>
    <w:rsid w:val="00A906C3"/>
    <w:rsid w:val="00AB2418"/>
    <w:rsid w:val="00AD55C5"/>
    <w:rsid w:val="00B43BB9"/>
    <w:rsid w:val="00B73C54"/>
    <w:rsid w:val="00B94AE0"/>
    <w:rsid w:val="00B954F2"/>
    <w:rsid w:val="00BF1920"/>
    <w:rsid w:val="00C327F8"/>
    <w:rsid w:val="00C355D9"/>
    <w:rsid w:val="00C6113C"/>
    <w:rsid w:val="00C86C09"/>
    <w:rsid w:val="00D00B06"/>
    <w:rsid w:val="00D04EC3"/>
    <w:rsid w:val="00D273E8"/>
    <w:rsid w:val="00D41F09"/>
    <w:rsid w:val="00D74C7D"/>
    <w:rsid w:val="00D75CEE"/>
    <w:rsid w:val="00D866D8"/>
    <w:rsid w:val="00D93364"/>
    <w:rsid w:val="00E146A4"/>
    <w:rsid w:val="00E324E5"/>
    <w:rsid w:val="00E92A7D"/>
    <w:rsid w:val="00EB000B"/>
    <w:rsid w:val="00EF546A"/>
    <w:rsid w:val="00F03E4F"/>
    <w:rsid w:val="00F65ABC"/>
    <w:rsid w:val="00FF2B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3009"/>
    <o:shapelayout v:ext="edit">
      <o:idmap v:ext="edit" data="1"/>
    </o:shapelayout>
  </w:shapeDefaults>
  <w:decimalSymbol w:val=","/>
  <w:listSeparator w:val=";"/>
  <w14:docId w14:val="776A985D"/>
  <w15:docId w15:val="{0EBED459-356A-4D91-86EC-81E5449857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EB000B"/>
    <w:pPr>
      <w:spacing w:after="160" w:line="259" w:lineRule="auto"/>
    </w:p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allontekst">
    <w:name w:val="Balloon Text"/>
    <w:basedOn w:val="Standaard"/>
    <w:link w:val="BallontekstChar"/>
    <w:uiPriority w:val="99"/>
    <w:semiHidden/>
    <w:unhideWhenUsed/>
    <w:rsid w:val="006112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6112FE"/>
    <w:rPr>
      <w:rFonts w:ascii="Tahoma" w:hAnsi="Tahoma" w:cs="Tahoma"/>
      <w:sz w:val="16"/>
      <w:szCs w:val="16"/>
    </w:rPr>
  </w:style>
  <w:style w:type="paragraph" w:styleId="Koptekst">
    <w:name w:val="header"/>
    <w:basedOn w:val="Standaard"/>
    <w:link w:val="KoptekstChar"/>
    <w:uiPriority w:val="99"/>
    <w:unhideWhenUsed/>
    <w:rsid w:val="00B954F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B954F2"/>
  </w:style>
  <w:style w:type="paragraph" w:styleId="Voettekst">
    <w:name w:val="footer"/>
    <w:basedOn w:val="Standaard"/>
    <w:link w:val="VoettekstChar"/>
    <w:uiPriority w:val="99"/>
    <w:unhideWhenUsed/>
    <w:rsid w:val="00B954F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B954F2"/>
  </w:style>
  <w:style w:type="paragraph" w:styleId="Geenafstand">
    <w:name w:val="No Spacing"/>
    <w:uiPriority w:val="1"/>
    <w:qFormat/>
    <w:rsid w:val="00EB000B"/>
    <w:pPr>
      <w:spacing w:after="0" w:line="240" w:lineRule="auto"/>
    </w:pPr>
  </w:style>
  <w:style w:type="character" w:styleId="Verwijzingopmerking">
    <w:name w:val="annotation reference"/>
    <w:basedOn w:val="Standaardalinea-lettertype"/>
    <w:uiPriority w:val="99"/>
    <w:semiHidden/>
    <w:unhideWhenUsed/>
    <w:rsid w:val="00FF2BEA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FF2BEA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FF2BEA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FF2BEA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FF2BEA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diagramQuickStyle" Target="diagrams/quickStyle1.xml"/><Relationship Id="rId3" Type="http://schemas.openxmlformats.org/officeDocument/2006/relationships/webSettings" Target="webSettings.xml"/><Relationship Id="rId7" Type="http://schemas.openxmlformats.org/officeDocument/2006/relationships/diagramLayout" Target="diagrams/layout1.xm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diagramData" Target="diagrams/data1.xm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microsoft.com/office/2007/relationships/diagramDrawing" Target="diagrams/drawing1.xml"/><Relationship Id="rId4" Type="http://schemas.openxmlformats.org/officeDocument/2006/relationships/footnotes" Target="footnotes.xml"/><Relationship Id="rId9" Type="http://schemas.openxmlformats.org/officeDocument/2006/relationships/diagramColors" Target="diagrams/colors1.xml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0_1">
  <dgm:title val=""/>
  <dgm:desc val=""/>
  <dgm:catLst>
    <dgm:cat type="mainScheme" pri="10100"/>
  </dgm:catLst>
  <dgm:styleLbl name="node0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lign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ln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vennNode1">
    <dgm:fillClrLst meth="repeat">
      <a:schemeClr val="lt1">
        <a:alpha val="50000"/>
      </a:schemeClr>
    </dgm:fillClrLst>
    <dgm:linClrLst meth="repeat">
      <a:schemeClr val="dk1">
        <a:shade val="80000"/>
      </a:schemeClr>
    </dgm:linClrLst>
    <dgm:effectClrLst/>
    <dgm:txLinClrLst/>
    <dgm:txFillClrLst/>
    <dgm:txEffectClrLst/>
  </dgm:styleLbl>
  <dgm:styleLbl name="node2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3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4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fg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fg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bg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sibTrans1D1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2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3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4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parCh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/>
    <dgm:txEffectClrLst/>
  </dgm:styleLbl>
  <dgm:styleLbl name="parChTrans2D2">
    <dgm:fillClrLst meth="repeat">
      <a:schemeClr val="dk1"/>
    </dgm:fillClrLst>
    <dgm:linClrLst meth="repeat">
      <a:schemeClr val="dk1"/>
    </dgm:linClrLst>
    <dgm:effectClrLst/>
    <dgm:txLinClrLst/>
    <dgm:txFillClrLst/>
    <dgm:txEffectClrLst/>
  </dgm:styleLbl>
  <dgm:styleLbl name="parChTrans2D3">
    <dgm:fillClrLst meth="repeat">
      <a:schemeClr val="dk1"/>
    </dgm:fillClrLst>
    <dgm:linClrLst meth="repeat">
      <a:schemeClr val="dk1"/>
    </dgm:linClrLst>
    <dgm:effectClrLst/>
    <dgm:txLinClrLst/>
    <dgm:txFillClrLst/>
    <dgm:txEffectClrLst/>
  </dgm:styleLbl>
  <dgm:styleLbl name="parChTrans2D4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dk1"/>
    </dgm:fillClrLst>
    <dgm:linClrLst meth="repeat">
      <a:schemeClr val="dk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dk1"/>
    </dgm:fillClrLst>
    <dgm:linClrLst meth="repeat">
      <a:schemeClr val="dk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dk1"/>
    </dgm:fillClrLst>
    <dgm:linClrLst meth="repeat">
      <a:schemeClr val="dk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dk1"/>
    </dgm:fillClrLst>
    <dgm:linClrLst meth="repeat">
      <a:schemeClr val="dk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dk1">
        <a:alpha val="4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dk1"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dk1">
        <a:shade val="8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dk1">
        <a:tint val="50000"/>
        <a:alpha val="4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dk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88A97B05-C08E-4346-B300-EEE9306C2E66}" type="doc">
      <dgm:prSet loTypeId="urn:microsoft.com/office/officeart/2005/8/layout/hierarchy2" loCatId="hierarchy" qsTypeId="urn:microsoft.com/office/officeart/2005/8/quickstyle/simple1" qsCatId="simple" csTypeId="urn:microsoft.com/office/officeart/2005/8/colors/accent0_1" csCatId="mainScheme" phldr="1"/>
      <dgm:spPr/>
    </dgm:pt>
    <dgm:pt modelId="{88080514-721C-4F14-9086-91CA9C5DA9A0}">
      <dgm:prSet custT="1">
        <dgm:style>
          <a:lnRef idx="2">
            <a:schemeClr val="accent1"/>
          </a:lnRef>
          <a:fillRef idx="1">
            <a:schemeClr val="lt1"/>
          </a:fillRef>
          <a:effectRef idx="0">
            <a:schemeClr val="accent1"/>
          </a:effectRef>
          <a:fontRef idx="minor">
            <a:schemeClr val="dk1"/>
          </a:fontRef>
        </dgm:style>
      </dgm:prSet>
      <dgm:spPr>
        <a:ln w="12700">
          <a:solidFill>
            <a:schemeClr val="tx1"/>
          </a:solidFill>
        </a:ln>
      </dgm:spPr>
      <dgm:t>
        <a:bodyPr/>
        <a:lstStyle/>
        <a:p>
          <a:r>
            <a:rPr lang="nl-NL" sz="1000" b="1"/>
            <a:t>93</a:t>
          </a:r>
        </a:p>
        <a:p>
          <a:r>
            <a:rPr lang="nl-NL" sz="800"/>
            <a:t>health risk for index or relative(s)</a:t>
          </a:r>
        </a:p>
      </dgm:t>
    </dgm:pt>
    <dgm:pt modelId="{FE026859-9494-4F70-967E-5B180638D6EC}" type="parTrans" cxnId="{AC6D26DB-C973-46F5-ADDE-1DF9797B4A2E}">
      <dgm:prSet custT="1"/>
      <dgm:spPr/>
      <dgm:t>
        <a:bodyPr/>
        <a:lstStyle/>
        <a:p>
          <a:endParaRPr lang="nl-NL" sz="700"/>
        </a:p>
      </dgm:t>
    </dgm:pt>
    <dgm:pt modelId="{CE7DAA20-2D53-4972-A650-4B918346F078}" type="sibTrans" cxnId="{AC6D26DB-C973-46F5-ADDE-1DF9797B4A2E}">
      <dgm:prSet/>
      <dgm:spPr/>
      <dgm:t>
        <a:bodyPr/>
        <a:lstStyle/>
        <a:p>
          <a:endParaRPr lang="nl-NL" sz="2400"/>
        </a:p>
      </dgm:t>
    </dgm:pt>
    <dgm:pt modelId="{27C3D1E1-A2C4-4590-8CE5-67625C2B67AC}">
      <dgm:prSet custT="1">
        <dgm:style>
          <a:lnRef idx="2">
            <a:schemeClr val="accent1"/>
          </a:lnRef>
          <a:fillRef idx="1">
            <a:schemeClr val="lt1"/>
          </a:fillRef>
          <a:effectRef idx="0">
            <a:schemeClr val="accent1"/>
          </a:effectRef>
          <a:fontRef idx="minor">
            <a:schemeClr val="dk1"/>
          </a:fontRef>
        </dgm:style>
      </dgm:prSet>
      <dgm:spPr>
        <a:ln w="12700">
          <a:solidFill>
            <a:schemeClr val="tx1"/>
          </a:solidFill>
        </a:ln>
      </dgm:spPr>
      <dgm:t>
        <a:bodyPr/>
        <a:lstStyle/>
        <a:p>
          <a:r>
            <a:rPr lang="nl-NL" sz="1000" b="1"/>
            <a:t>2</a:t>
          </a:r>
        </a:p>
        <a:p>
          <a:r>
            <a:rPr lang="nl-NL" sz="800"/>
            <a:t>health risk for future offspring of  index or relative(s)</a:t>
          </a:r>
        </a:p>
      </dgm:t>
    </dgm:pt>
    <dgm:pt modelId="{2515C63F-C432-4EFF-9C27-289B335F665B}" type="parTrans" cxnId="{16EEE122-383A-44D5-BE75-F79F54966200}">
      <dgm:prSet custT="1"/>
      <dgm:spPr/>
      <dgm:t>
        <a:bodyPr/>
        <a:lstStyle/>
        <a:p>
          <a:endParaRPr lang="nl-NL" sz="700"/>
        </a:p>
      </dgm:t>
    </dgm:pt>
    <dgm:pt modelId="{3DC5D7FA-CCBE-40E0-AF19-82F2DE4DFF5C}" type="sibTrans" cxnId="{16EEE122-383A-44D5-BE75-F79F54966200}">
      <dgm:prSet/>
      <dgm:spPr/>
      <dgm:t>
        <a:bodyPr/>
        <a:lstStyle/>
        <a:p>
          <a:endParaRPr lang="nl-NL" sz="2400"/>
        </a:p>
      </dgm:t>
    </dgm:pt>
    <dgm:pt modelId="{3AE386AB-FA6A-4623-BE83-07D924622FD8}">
      <dgm:prSet custT="1">
        <dgm:style>
          <a:lnRef idx="2">
            <a:schemeClr val="accent1"/>
          </a:lnRef>
          <a:fillRef idx="1">
            <a:schemeClr val="lt1"/>
          </a:fillRef>
          <a:effectRef idx="0">
            <a:schemeClr val="accent1"/>
          </a:effectRef>
          <a:fontRef idx="minor">
            <a:schemeClr val="dk1"/>
          </a:fontRef>
        </dgm:style>
      </dgm:prSet>
      <dgm:spPr>
        <a:ln w="12700">
          <a:solidFill>
            <a:schemeClr val="tx1"/>
          </a:solidFill>
        </a:ln>
      </dgm:spPr>
      <dgm:t>
        <a:bodyPr/>
        <a:lstStyle/>
        <a:p>
          <a:r>
            <a:rPr lang="nl-NL" sz="1000" b="1"/>
            <a:t>9</a:t>
          </a:r>
        </a:p>
        <a:p>
          <a:r>
            <a:rPr lang="nl-NL" sz="800"/>
            <a:t>not medically actionable</a:t>
          </a:r>
        </a:p>
      </dgm:t>
    </dgm:pt>
    <dgm:pt modelId="{328981AC-BCF4-4284-A289-944481B98EF3}" type="parTrans" cxnId="{52A289BA-DCCA-4E48-84D5-16ECAB4FE91E}">
      <dgm:prSet custT="1"/>
      <dgm:spPr/>
      <dgm:t>
        <a:bodyPr/>
        <a:lstStyle/>
        <a:p>
          <a:endParaRPr lang="nl-NL" sz="700"/>
        </a:p>
      </dgm:t>
    </dgm:pt>
    <dgm:pt modelId="{9FD3FF68-F28F-4F97-9B4F-E895491B2B24}" type="sibTrans" cxnId="{52A289BA-DCCA-4E48-84D5-16ECAB4FE91E}">
      <dgm:prSet/>
      <dgm:spPr/>
      <dgm:t>
        <a:bodyPr/>
        <a:lstStyle/>
        <a:p>
          <a:endParaRPr lang="nl-NL" sz="2400"/>
        </a:p>
      </dgm:t>
    </dgm:pt>
    <dgm:pt modelId="{D3F975EA-C356-4600-A618-73834CB56BBE}">
      <dgm:prSet custT="1">
        <dgm:style>
          <a:lnRef idx="2">
            <a:schemeClr val="accent1"/>
          </a:lnRef>
          <a:fillRef idx="1">
            <a:schemeClr val="lt1"/>
          </a:fillRef>
          <a:effectRef idx="0">
            <a:schemeClr val="accent1"/>
          </a:effectRef>
          <a:fontRef idx="minor">
            <a:schemeClr val="dk1"/>
          </a:fontRef>
        </dgm:style>
      </dgm:prSet>
      <dgm:spPr>
        <a:ln w="12700">
          <a:solidFill>
            <a:schemeClr val="tx1"/>
          </a:solidFill>
        </a:ln>
      </dgm:spPr>
      <dgm:t>
        <a:bodyPr/>
        <a:lstStyle/>
        <a:p>
          <a:r>
            <a:rPr lang="nl-NL" sz="1000" b="1"/>
            <a:t>84</a:t>
          </a:r>
        </a:p>
        <a:p>
          <a:r>
            <a:rPr lang="nl-NL" sz="800"/>
            <a:t>medically</a:t>
          </a:r>
        </a:p>
        <a:p>
          <a:r>
            <a:rPr lang="nl-NL" sz="800"/>
            <a:t>actionable</a:t>
          </a:r>
        </a:p>
      </dgm:t>
    </dgm:pt>
    <dgm:pt modelId="{D608AFBE-E05C-4BD6-A498-72E5B4E7623E}" type="parTrans" cxnId="{34F5454F-086F-41BD-9D9D-4B0728768DEC}">
      <dgm:prSet custT="1"/>
      <dgm:spPr/>
      <dgm:t>
        <a:bodyPr/>
        <a:lstStyle/>
        <a:p>
          <a:endParaRPr lang="nl-NL" sz="700"/>
        </a:p>
      </dgm:t>
    </dgm:pt>
    <dgm:pt modelId="{8B7FF478-C819-4876-A26D-A6C32315782B}" type="sibTrans" cxnId="{34F5454F-086F-41BD-9D9D-4B0728768DEC}">
      <dgm:prSet/>
      <dgm:spPr/>
      <dgm:t>
        <a:bodyPr/>
        <a:lstStyle/>
        <a:p>
          <a:endParaRPr lang="nl-NL" sz="2400"/>
        </a:p>
      </dgm:t>
    </dgm:pt>
    <dgm:pt modelId="{6B4446B6-AFBE-4CFB-91EF-EAC6F616A533}">
      <dgm:prSet custT="1">
        <dgm:style>
          <a:lnRef idx="2">
            <a:schemeClr val="accent2"/>
          </a:lnRef>
          <a:fillRef idx="1">
            <a:schemeClr val="lt1"/>
          </a:fillRef>
          <a:effectRef idx="0">
            <a:schemeClr val="accent2"/>
          </a:effectRef>
          <a:fontRef idx="minor">
            <a:schemeClr val="dk1"/>
          </a:fontRef>
        </dgm:style>
      </dgm:prSet>
      <dgm:spPr>
        <a:ln>
          <a:solidFill>
            <a:schemeClr val="bg1">
              <a:lumMod val="65000"/>
            </a:schemeClr>
          </a:solidFill>
        </a:ln>
      </dgm:spPr>
      <dgm:t>
        <a:bodyPr/>
        <a:lstStyle/>
        <a:p>
          <a:r>
            <a:rPr lang="nl-NL" sz="1000" b="1"/>
            <a:t>9</a:t>
          </a:r>
        </a:p>
        <a:p>
          <a:r>
            <a:rPr lang="nl-NL" sz="800"/>
            <a:t>no disclosure</a:t>
          </a:r>
        </a:p>
      </dgm:t>
    </dgm:pt>
    <dgm:pt modelId="{9CA1D0C9-B8BC-4D8E-873E-F494A1DFE5D8}" type="parTrans" cxnId="{CBC2C84B-83F1-45F2-B641-5DCD774EC581}">
      <dgm:prSet custT="1"/>
      <dgm:spPr/>
      <dgm:t>
        <a:bodyPr/>
        <a:lstStyle/>
        <a:p>
          <a:endParaRPr lang="nl-NL" sz="700"/>
        </a:p>
      </dgm:t>
    </dgm:pt>
    <dgm:pt modelId="{012E1D29-D541-4892-8D82-19199712C464}" type="sibTrans" cxnId="{CBC2C84B-83F1-45F2-B641-5DCD774EC581}">
      <dgm:prSet/>
      <dgm:spPr/>
      <dgm:t>
        <a:bodyPr/>
        <a:lstStyle/>
        <a:p>
          <a:endParaRPr lang="nl-NL" sz="2400"/>
        </a:p>
      </dgm:t>
    </dgm:pt>
    <dgm:pt modelId="{4BEA0758-4B98-4963-9A7E-1C3428DC143D}">
      <dgm:prSet custT="1">
        <dgm:style>
          <a:lnRef idx="2">
            <a:schemeClr val="dk1"/>
          </a:lnRef>
          <a:fillRef idx="1">
            <a:schemeClr val="lt1"/>
          </a:fillRef>
          <a:effectRef idx="0">
            <a:schemeClr val="dk1"/>
          </a:effectRef>
          <a:fontRef idx="minor">
            <a:schemeClr val="dk1"/>
          </a:fontRef>
        </dgm:style>
      </dgm:prSet>
      <dgm:spPr>
        <a:ln w="12700"/>
      </dgm:spPr>
      <dgm:t>
        <a:bodyPr/>
        <a:lstStyle/>
        <a:p>
          <a:r>
            <a:rPr lang="nl-NL" sz="1000" b="1"/>
            <a:t>41</a:t>
          </a:r>
        </a:p>
        <a:p>
          <a:r>
            <a:rPr lang="nl-NL" sz="800"/>
            <a:t>patient </a:t>
          </a:r>
          <a:r>
            <a:rPr lang="nl-NL" sz="800">
              <a:latin typeface="Times New Roman" panose="02020603050405020304" pitchFamily="18" charset="0"/>
              <a:cs typeface="Times New Roman" panose="02020603050405020304" pitchFamily="18" charset="0"/>
            </a:rPr>
            <a:t>≥</a:t>
          </a:r>
          <a:r>
            <a:rPr lang="nl-NL" sz="800"/>
            <a:t>12 years of age</a:t>
          </a:r>
        </a:p>
      </dgm:t>
    </dgm:pt>
    <dgm:pt modelId="{AEBDB34F-401C-49C8-ABA8-ADC7516690C4}" type="parTrans" cxnId="{007C5E28-F0BA-45DF-900B-B1FD52ACF70B}">
      <dgm:prSet custT="1"/>
      <dgm:spPr/>
      <dgm:t>
        <a:bodyPr/>
        <a:lstStyle/>
        <a:p>
          <a:endParaRPr lang="nl-NL" sz="700"/>
        </a:p>
      </dgm:t>
    </dgm:pt>
    <dgm:pt modelId="{C907CD18-587F-452B-AAD8-7DE2712E0056}" type="sibTrans" cxnId="{007C5E28-F0BA-45DF-900B-B1FD52ACF70B}">
      <dgm:prSet/>
      <dgm:spPr/>
      <dgm:t>
        <a:bodyPr/>
        <a:lstStyle/>
        <a:p>
          <a:endParaRPr lang="nl-NL" sz="2400"/>
        </a:p>
      </dgm:t>
    </dgm:pt>
    <dgm:pt modelId="{4343B25E-43D5-4B44-80D4-0802FC7BE2AE}">
      <dgm:prSet custT="1">
        <dgm:style>
          <a:lnRef idx="2">
            <a:schemeClr val="dk1"/>
          </a:lnRef>
          <a:fillRef idx="1">
            <a:schemeClr val="lt1"/>
          </a:fillRef>
          <a:effectRef idx="0">
            <a:schemeClr val="dk1"/>
          </a:effectRef>
          <a:fontRef idx="minor">
            <a:schemeClr val="dk1"/>
          </a:fontRef>
        </dgm:style>
      </dgm:prSet>
      <dgm:spPr>
        <a:ln w="12700"/>
      </dgm:spPr>
      <dgm:t>
        <a:bodyPr/>
        <a:lstStyle/>
        <a:p>
          <a:r>
            <a:rPr lang="nl-NL" sz="1000" b="1"/>
            <a:t>43</a:t>
          </a:r>
        </a:p>
        <a:p>
          <a:r>
            <a:rPr lang="nl-NL" sz="800"/>
            <a:t>patient &lt;12 years of age</a:t>
          </a:r>
        </a:p>
      </dgm:t>
    </dgm:pt>
    <dgm:pt modelId="{5921A431-C00D-4752-808A-E1AF8D6CDB8D}" type="parTrans" cxnId="{C2565233-743D-4B97-B062-FFFFFA61757B}">
      <dgm:prSet custT="1"/>
      <dgm:spPr/>
      <dgm:t>
        <a:bodyPr/>
        <a:lstStyle/>
        <a:p>
          <a:endParaRPr lang="nl-NL" sz="700"/>
        </a:p>
      </dgm:t>
    </dgm:pt>
    <dgm:pt modelId="{EAF51FD3-56FD-46B3-9EF1-3D2D9A7B894E}" type="sibTrans" cxnId="{C2565233-743D-4B97-B062-FFFFFA61757B}">
      <dgm:prSet/>
      <dgm:spPr/>
      <dgm:t>
        <a:bodyPr/>
        <a:lstStyle/>
        <a:p>
          <a:endParaRPr lang="nl-NL" sz="2400"/>
        </a:p>
      </dgm:t>
    </dgm:pt>
    <dgm:pt modelId="{51A39786-8DD9-4C79-9AE1-579532A33543}">
      <dgm:prSet custT="1">
        <dgm:style>
          <a:lnRef idx="2">
            <a:schemeClr val="accent3"/>
          </a:lnRef>
          <a:fillRef idx="1">
            <a:schemeClr val="lt1"/>
          </a:fillRef>
          <a:effectRef idx="0">
            <a:schemeClr val="accent3"/>
          </a:effectRef>
          <a:fontRef idx="minor">
            <a:schemeClr val="dk1"/>
          </a:fontRef>
        </dgm:style>
      </dgm:prSet>
      <dgm:spPr>
        <a:ln>
          <a:solidFill>
            <a:schemeClr val="tx1"/>
          </a:solidFill>
        </a:ln>
      </dgm:spPr>
      <dgm:t>
        <a:bodyPr/>
        <a:lstStyle/>
        <a:p>
          <a:r>
            <a:rPr lang="nl-NL" sz="1000" b="1"/>
            <a:t>41</a:t>
          </a:r>
        </a:p>
        <a:p>
          <a:r>
            <a:rPr lang="nl-NL" sz="800"/>
            <a:t>disclosure</a:t>
          </a:r>
        </a:p>
      </dgm:t>
    </dgm:pt>
    <dgm:pt modelId="{C1293FD7-2F24-4065-AB97-828F47DDB8C2}" type="parTrans" cxnId="{EDFC851C-EF0E-4AEA-B2BC-C0B04E8A4750}">
      <dgm:prSet custT="1"/>
      <dgm:spPr/>
      <dgm:t>
        <a:bodyPr/>
        <a:lstStyle/>
        <a:p>
          <a:endParaRPr lang="nl-NL" sz="700"/>
        </a:p>
      </dgm:t>
    </dgm:pt>
    <dgm:pt modelId="{4185C2AF-D0CA-4B08-BC2A-D75AB20349C9}" type="sibTrans" cxnId="{EDFC851C-EF0E-4AEA-B2BC-C0B04E8A4750}">
      <dgm:prSet/>
      <dgm:spPr/>
      <dgm:t>
        <a:bodyPr/>
        <a:lstStyle/>
        <a:p>
          <a:endParaRPr lang="nl-NL" sz="2400"/>
        </a:p>
      </dgm:t>
    </dgm:pt>
    <dgm:pt modelId="{09FCE227-CB4F-41B7-B7B3-A62627878F19}">
      <dgm:prSet custT="1">
        <dgm:style>
          <a:lnRef idx="2">
            <a:schemeClr val="accent1"/>
          </a:lnRef>
          <a:fillRef idx="1">
            <a:schemeClr val="lt1"/>
          </a:fillRef>
          <a:effectRef idx="0">
            <a:schemeClr val="accent1"/>
          </a:effectRef>
          <a:fontRef idx="minor">
            <a:schemeClr val="dk1"/>
          </a:fontRef>
        </dgm:style>
      </dgm:prSet>
      <dgm:spPr>
        <a:ln w="12700">
          <a:solidFill>
            <a:schemeClr val="tx1"/>
          </a:solidFill>
        </a:ln>
      </dgm:spPr>
      <dgm:t>
        <a:bodyPr/>
        <a:lstStyle/>
        <a:p>
          <a:r>
            <a:rPr lang="nl-NL" sz="1000" b="1"/>
            <a:t>25</a:t>
          </a:r>
        </a:p>
        <a:p>
          <a:r>
            <a:rPr lang="nl-NL" sz="800"/>
            <a:t>clinical expression in children(/adults)</a:t>
          </a:r>
        </a:p>
      </dgm:t>
    </dgm:pt>
    <dgm:pt modelId="{ABE930BE-D0DC-4675-90F6-4F31F4F602C9}" type="parTrans" cxnId="{195099DB-69B0-4152-A8BC-C894876F475C}">
      <dgm:prSet custT="1"/>
      <dgm:spPr/>
      <dgm:t>
        <a:bodyPr/>
        <a:lstStyle/>
        <a:p>
          <a:endParaRPr lang="nl-NL" sz="700"/>
        </a:p>
      </dgm:t>
    </dgm:pt>
    <dgm:pt modelId="{4C419574-E7F8-41E9-8C6C-D8121BD4FC3E}" type="sibTrans" cxnId="{195099DB-69B0-4152-A8BC-C894876F475C}">
      <dgm:prSet/>
      <dgm:spPr/>
      <dgm:t>
        <a:bodyPr/>
        <a:lstStyle/>
        <a:p>
          <a:endParaRPr lang="nl-NL" sz="2400"/>
        </a:p>
      </dgm:t>
    </dgm:pt>
    <dgm:pt modelId="{60CE7324-ABC6-4C72-BE78-8F32F7B5096F}">
      <dgm:prSet custT="1">
        <dgm:style>
          <a:lnRef idx="2">
            <a:schemeClr val="accent3"/>
          </a:lnRef>
          <a:fillRef idx="1">
            <a:schemeClr val="lt1"/>
          </a:fillRef>
          <a:effectRef idx="0">
            <a:schemeClr val="accent3"/>
          </a:effectRef>
          <a:fontRef idx="minor">
            <a:schemeClr val="dk1"/>
          </a:fontRef>
        </dgm:style>
      </dgm:prSet>
      <dgm:spPr>
        <a:ln>
          <a:solidFill>
            <a:schemeClr val="tx1"/>
          </a:solidFill>
        </a:ln>
      </dgm:spPr>
      <dgm:t>
        <a:bodyPr/>
        <a:lstStyle/>
        <a:p>
          <a:r>
            <a:rPr lang="nl-NL" sz="1000" b="1"/>
            <a:t>25</a:t>
          </a:r>
        </a:p>
        <a:p>
          <a:r>
            <a:rPr lang="nl-NL" sz="800"/>
            <a:t>disclosure</a:t>
          </a:r>
        </a:p>
      </dgm:t>
    </dgm:pt>
    <dgm:pt modelId="{BE9E2F6E-71D4-470F-9C47-31CCCDAF971E}" type="parTrans" cxnId="{D9234304-0A3E-4E5F-891A-62053CD36444}">
      <dgm:prSet custT="1"/>
      <dgm:spPr/>
      <dgm:t>
        <a:bodyPr/>
        <a:lstStyle/>
        <a:p>
          <a:endParaRPr lang="nl-NL" sz="700"/>
        </a:p>
      </dgm:t>
    </dgm:pt>
    <dgm:pt modelId="{A502897B-AE1E-4BCD-942B-12FD13ADC604}" type="sibTrans" cxnId="{D9234304-0A3E-4E5F-891A-62053CD36444}">
      <dgm:prSet/>
      <dgm:spPr/>
      <dgm:t>
        <a:bodyPr/>
        <a:lstStyle/>
        <a:p>
          <a:endParaRPr lang="nl-NL" sz="2400"/>
        </a:p>
      </dgm:t>
    </dgm:pt>
    <dgm:pt modelId="{82FD9BDD-F7CC-4CAA-873E-5D48151B3AD6}">
      <dgm:prSet custT="1">
        <dgm:style>
          <a:lnRef idx="2">
            <a:schemeClr val="accent1"/>
          </a:lnRef>
          <a:fillRef idx="1">
            <a:schemeClr val="lt1"/>
          </a:fillRef>
          <a:effectRef idx="0">
            <a:schemeClr val="accent1"/>
          </a:effectRef>
          <a:fontRef idx="minor">
            <a:schemeClr val="dk1"/>
          </a:fontRef>
        </dgm:style>
      </dgm:prSet>
      <dgm:spPr>
        <a:ln w="12700">
          <a:solidFill>
            <a:schemeClr val="tx1"/>
          </a:solidFill>
        </a:ln>
      </dgm:spPr>
      <dgm:t>
        <a:bodyPr/>
        <a:lstStyle/>
        <a:p>
          <a:r>
            <a:rPr lang="nl-NL" sz="1000" b="1"/>
            <a:t>18</a:t>
          </a:r>
        </a:p>
        <a:p>
          <a:r>
            <a:rPr lang="nl-NL" sz="800"/>
            <a:t>clinical expression in adults</a:t>
          </a:r>
        </a:p>
      </dgm:t>
    </dgm:pt>
    <dgm:pt modelId="{D73E6C2E-13AB-4190-B708-F1DADDD7FDA1}" type="parTrans" cxnId="{EDB81AA2-53E9-4D55-92CC-345A63E830DE}">
      <dgm:prSet custT="1"/>
      <dgm:spPr/>
      <dgm:t>
        <a:bodyPr/>
        <a:lstStyle/>
        <a:p>
          <a:endParaRPr lang="nl-NL" sz="700"/>
        </a:p>
      </dgm:t>
    </dgm:pt>
    <dgm:pt modelId="{7C5F2CEC-EE4F-4D5E-B595-E58E1C9162F6}" type="sibTrans" cxnId="{EDB81AA2-53E9-4D55-92CC-345A63E830DE}">
      <dgm:prSet/>
      <dgm:spPr/>
      <dgm:t>
        <a:bodyPr/>
        <a:lstStyle/>
        <a:p>
          <a:endParaRPr lang="nl-NL" sz="2400"/>
        </a:p>
      </dgm:t>
    </dgm:pt>
    <dgm:pt modelId="{ED0C6B6A-D372-430B-8B0C-8E30AD8266E5}">
      <dgm:prSet custT="1">
        <dgm:style>
          <a:lnRef idx="2">
            <a:schemeClr val="accent1"/>
          </a:lnRef>
          <a:fillRef idx="1">
            <a:schemeClr val="lt1"/>
          </a:fillRef>
          <a:effectRef idx="0">
            <a:schemeClr val="accent1"/>
          </a:effectRef>
          <a:fontRef idx="minor">
            <a:schemeClr val="dk1"/>
          </a:fontRef>
        </dgm:style>
      </dgm:prSet>
      <dgm:spPr>
        <a:ln w="12700">
          <a:solidFill>
            <a:schemeClr val="tx1"/>
          </a:solidFill>
        </a:ln>
      </dgm:spPr>
      <dgm:t>
        <a:bodyPr/>
        <a:lstStyle/>
        <a:p>
          <a:r>
            <a:rPr lang="nl-NL" sz="1000" b="1"/>
            <a:t>18</a:t>
          </a:r>
        </a:p>
        <a:p>
          <a:r>
            <a:rPr lang="nl-NL" sz="800"/>
            <a:t>relevant for health (family of) parents</a:t>
          </a:r>
        </a:p>
      </dgm:t>
    </dgm:pt>
    <dgm:pt modelId="{76FB468D-FB5C-4EC1-8779-9899AE767ECE}" type="parTrans" cxnId="{872CB205-536D-401B-BB28-0D40BEF34BF0}">
      <dgm:prSet custT="1"/>
      <dgm:spPr/>
      <dgm:t>
        <a:bodyPr/>
        <a:lstStyle/>
        <a:p>
          <a:endParaRPr lang="nl-NL" sz="700"/>
        </a:p>
      </dgm:t>
    </dgm:pt>
    <dgm:pt modelId="{36FC1ED7-F6D8-4F58-BC30-D0EEF6B05545}" type="sibTrans" cxnId="{872CB205-536D-401B-BB28-0D40BEF34BF0}">
      <dgm:prSet/>
      <dgm:spPr/>
      <dgm:t>
        <a:bodyPr/>
        <a:lstStyle/>
        <a:p>
          <a:endParaRPr lang="nl-NL" sz="2400"/>
        </a:p>
      </dgm:t>
    </dgm:pt>
    <dgm:pt modelId="{9976B47A-BD06-4C50-BB45-C62478639973}">
      <dgm:prSet custT="1">
        <dgm:style>
          <a:lnRef idx="2">
            <a:schemeClr val="accent1"/>
          </a:lnRef>
          <a:fillRef idx="1">
            <a:schemeClr val="lt1"/>
          </a:fillRef>
          <a:effectRef idx="0">
            <a:schemeClr val="accent1"/>
          </a:effectRef>
          <a:fontRef idx="minor">
            <a:schemeClr val="dk1"/>
          </a:fontRef>
        </dgm:style>
      </dgm:prSet>
      <dgm:spPr>
        <a:ln w="12700">
          <a:solidFill>
            <a:schemeClr val="tx1"/>
          </a:solidFill>
        </a:ln>
      </dgm:spPr>
      <dgm:t>
        <a:bodyPr/>
        <a:lstStyle/>
        <a:p>
          <a:r>
            <a:rPr lang="nl-NL" sz="1000" b="1"/>
            <a:t>0</a:t>
          </a:r>
        </a:p>
        <a:p>
          <a:r>
            <a:rPr lang="nl-NL" sz="800"/>
            <a:t>not relevant for health of parents</a:t>
          </a:r>
        </a:p>
      </dgm:t>
    </dgm:pt>
    <dgm:pt modelId="{E97381B2-8863-4F19-BFBC-F8C060E0C163}" type="parTrans" cxnId="{36420CA8-37D6-4F7A-8B12-224FA0110208}">
      <dgm:prSet custT="1"/>
      <dgm:spPr/>
      <dgm:t>
        <a:bodyPr/>
        <a:lstStyle/>
        <a:p>
          <a:endParaRPr lang="nl-NL" sz="700"/>
        </a:p>
      </dgm:t>
    </dgm:pt>
    <dgm:pt modelId="{B27633A5-1B36-43A1-9C66-9C4A072F5967}" type="sibTrans" cxnId="{36420CA8-37D6-4F7A-8B12-224FA0110208}">
      <dgm:prSet/>
      <dgm:spPr/>
      <dgm:t>
        <a:bodyPr/>
        <a:lstStyle/>
        <a:p>
          <a:endParaRPr lang="nl-NL" sz="2400"/>
        </a:p>
      </dgm:t>
    </dgm:pt>
    <dgm:pt modelId="{E54BB1EC-E8B1-4352-B6A7-E0E96DBE495E}">
      <dgm:prSet custT="1">
        <dgm:style>
          <a:lnRef idx="2">
            <a:schemeClr val="accent2"/>
          </a:lnRef>
          <a:fillRef idx="1">
            <a:schemeClr val="lt1"/>
          </a:fillRef>
          <a:effectRef idx="0">
            <a:schemeClr val="accent2"/>
          </a:effectRef>
          <a:fontRef idx="minor">
            <a:schemeClr val="dk1"/>
          </a:fontRef>
        </dgm:style>
      </dgm:prSet>
      <dgm:spPr>
        <a:ln>
          <a:solidFill>
            <a:schemeClr val="bg1">
              <a:lumMod val="65000"/>
            </a:schemeClr>
          </a:solidFill>
        </a:ln>
      </dgm:spPr>
      <dgm:t>
        <a:bodyPr/>
        <a:lstStyle/>
        <a:p>
          <a:r>
            <a:rPr lang="nl-NL" sz="1000" b="1"/>
            <a:t>0</a:t>
          </a:r>
        </a:p>
        <a:p>
          <a:r>
            <a:rPr lang="nl-NL" sz="800"/>
            <a:t>no disclosure</a:t>
          </a:r>
        </a:p>
      </dgm:t>
    </dgm:pt>
    <dgm:pt modelId="{4BD61C9A-7087-4E82-9FE9-266671A38BF0}" type="parTrans" cxnId="{76C031BE-355F-49BF-9EE0-99AC39853A8D}">
      <dgm:prSet custT="1"/>
      <dgm:spPr/>
      <dgm:t>
        <a:bodyPr/>
        <a:lstStyle/>
        <a:p>
          <a:endParaRPr lang="nl-NL" sz="700"/>
        </a:p>
      </dgm:t>
    </dgm:pt>
    <dgm:pt modelId="{3428D893-2FA3-4D2F-AA28-FA7EA30EE891}" type="sibTrans" cxnId="{76C031BE-355F-49BF-9EE0-99AC39853A8D}">
      <dgm:prSet/>
      <dgm:spPr/>
      <dgm:t>
        <a:bodyPr/>
        <a:lstStyle/>
        <a:p>
          <a:endParaRPr lang="nl-NL" sz="2400"/>
        </a:p>
      </dgm:t>
    </dgm:pt>
    <dgm:pt modelId="{2006A57E-4E37-4670-B253-C0BB15B831D3}">
      <dgm:prSet custT="1">
        <dgm:style>
          <a:lnRef idx="2">
            <a:schemeClr val="accent3"/>
          </a:lnRef>
          <a:fillRef idx="1">
            <a:schemeClr val="lt1"/>
          </a:fillRef>
          <a:effectRef idx="0">
            <a:schemeClr val="accent3"/>
          </a:effectRef>
          <a:fontRef idx="minor">
            <a:schemeClr val="dk1"/>
          </a:fontRef>
        </dgm:style>
      </dgm:prSet>
      <dgm:spPr>
        <a:ln>
          <a:solidFill>
            <a:schemeClr val="tx1"/>
          </a:solidFill>
        </a:ln>
      </dgm:spPr>
      <dgm:t>
        <a:bodyPr/>
        <a:lstStyle/>
        <a:p>
          <a:r>
            <a:rPr lang="nl-NL" sz="1000" b="1"/>
            <a:t>18</a:t>
          </a:r>
        </a:p>
        <a:p>
          <a:r>
            <a:rPr lang="nl-NL" sz="800"/>
            <a:t>disclosure</a:t>
          </a:r>
        </a:p>
      </dgm:t>
    </dgm:pt>
    <dgm:pt modelId="{FB95B7EE-FF3B-4CD9-BA76-74C168747187}" type="parTrans" cxnId="{F15AA1C9-11C9-41D6-AFD2-8B1CB2BDDD91}">
      <dgm:prSet custT="1"/>
      <dgm:spPr/>
      <dgm:t>
        <a:bodyPr/>
        <a:lstStyle/>
        <a:p>
          <a:endParaRPr lang="nl-NL" sz="700"/>
        </a:p>
      </dgm:t>
    </dgm:pt>
    <dgm:pt modelId="{AAE28F96-7C24-4B2D-88B2-7D86506490AB}" type="sibTrans" cxnId="{F15AA1C9-11C9-41D6-AFD2-8B1CB2BDDD91}">
      <dgm:prSet/>
      <dgm:spPr/>
      <dgm:t>
        <a:bodyPr/>
        <a:lstStyle/>
        <a:p>
          <a:endParaRPr lang="nl-NL" sz="2400"/>
        </a:p>
      </dgm:t>
    </dgm:pt>
    <dgm:pt modelId="{6E1C07BB-B9B7-4E82-A149-51916F664D8C}">
      <dgm:prSet custT="1">
        <dgm:style>
          <a:lnRef idx="2">
            <a:schemeClr val="accent1"/>
          </a:lnRef>
          <a:fillRef idx="1">
            <a:schemeClr val="lt1"/>
          </a:fillRef>
          <a:effectRef idx="0">
            <a:schemeClr val="accent1"/>
          </a:effectRef>
          <a:fontRef idx="minor">
            <a:schemeClr val="dk1"/>
          </a:fontRef>
        </dgm:style>
      </dgm:prSet>
      <dgm:spPr>
        <a:ln w="12700">
          <a:solidFill>
            <a:schemeClr val="tx1"/>
          </a:solidFill>
        </a:ln>
      </dgm:spPr>
      <dgm:t>
        <a:bodyPr/>
        <a:lstStyle/>
        <a:p>
          <a:r>
            <a:rPr lang="nl-NL" sz="1000" b="1"/>
            <a:t>0</a:t>
          </a:r>
        </a:p>
        <a:p>
          <a:r>
            <a:rPr lang="nl-NL" sz="800"/>
            <a:t>&lt;25% risk </a:t>
          </a:r>
        </a:p>
      </dgm:t>
    </dgm:pt>
    <dgm:pt modelId="{432D7FEC-FDE3-4ADA-9DDE-9A743C0B9EF5}" type="parTrans" cxnId="{AE63125C-60B7-47D8-8145-E854DEDCF1D8}">
      <dgm:prSet custT="1"/>
      <dgm:spPr/>
      <dgm:t>
        <a:bodyPr/>
        <a:lstStyle/>
        <a:p>
          <a:endParaRPr lang="nl-NL" sz="700"/>
        </a:p>
      </dgm:t>
    </dgm:pt>
    <dgm:pt modelId="{F7AD5745-A1E0-4CB8-BC3B-433E3FF0E9DD}" type="sibTrans" cxnId="{AE63125C-60B7-47D8-8145-E854DEDCF1D8}">
      <dgm:prSet/>
      <dgm:spPr/>
      <dgm:t>
        <a:bodyPr/>
        <a:lstStyle/>
        <a:p>
          <a:endParaRPr lang="nl-NL" sz="2400"/>
        </a:p>
      </dgm:t>
    </dgm:pt>
    <dgm:pt modelId="{CF2855B3-ED73-443C-8591-CD8380A582BF}">
      <dgm:prSet custT="1">
        <dgm:style>
          <a:lnRef idx="2">
            <a:schemeClr val="accent1"/>
          </a:lnRef>
          <a:fillRef idx="1">
            <a:schemeClr val="lt1"/>
          </a:fillRef>
          <a:effectRef idx="0">
            <a:schemeClr val="accent1"/>
          </a:effectRef>
          <a:fontRef idx="minor">
            <a:schemeClr val="dk1"/>
          </a:fontRef>
        </dgm:style>
      </dgm:prSet>
      <dgm:spPr>
        <a:ln w="12700">
          <a:solidFill>
            <a:schemeClr val="tx1"/>
          </a:solidFill>
        </a:ln>
      </dgm:spPr>
      <dgm:t>
        <a:bodyPr/>
        <a:lstStyle/>
        <a:p>
          <a:r>
            <a:rPr lang="nl-NL" sz="1000" b="1"/>
            <a:t>2</a:t>
          </a:r>
        </a:p>
        <a:p>
          <a:r>
            <a:rPr lang="nl-NL" sz="800">
              <a:latin typeface="Times New Roman" panose="02020603050405020304" pitchFamily="18" charset="0"/>
              <a:cs typeface="Times New Roman" panose="02020603050405020304" pitchFamily="18" charset="0"/>
            </a:rPr>
            <a:t>≥</a:t>
          </a:r>
          <a:r>
            <a:rPr lang="nl-NL" sz="800"/>
            <a:t>25% risk*</a:t>
          </a:r>
        </a:p>
      </dgm:t>
    </dgm:pt>
    <dgm:pt modelId="{6AAD027D-0434-40D6-B0F7-982FD4E5C651}" type="parTrans" cxnId="{174616B5-90BB-411F-8B60-4F19E56704EA}">
      <dgm:prSet custT="1"/>
      <dgm:spPr/>
      <dgm:t>
        <a:bodyPr/>
        <a:lstStyle/>
        <a:p>
          <a:endParaRPr lang="nl-NL" sz="700"/>
        </a:p>
      </dgm:t>
    </dgm:pt>
    <dgm:pt modelId="{6CD0C2E3-4B10-4179-8A65-8C533B3EF919}" type="sibTrans" cxnId="{174616B5-90BB-411F-8B60-4F19E56704EA}">
      <dgm:prSet/>
      <dgm:spPr/>
      <dgm:t>
        <a:bodyPr/>
        <a:lstStyle/>
        <a:p>
          <a:endParaRPr lang="nl-NL" sz="2400"/>
        </a:p>
      </dgm:t>
    </dgm:pt>
    <dgm:pt modelId="{3002AB99-A1DD-43AF-A5A9-D29F3DE1B26E}">
      <dgm:prSet custT="1">
        <dgm:style>
          <a:lnRef idx="2">
            <a:schemeClr val="accent3"/>
          </a:lnRef>
          <a:fillRef idx="1">
            <a:schemeClr val="lt1"/>
          </a:fillRef>
          <a:effectRef idx="0">
            <a:schemeClr val="accent3"/>
          </a:effectRef>
          <a:fontRef idx="minor">
            <a:schemeClr val="dk1"/>
          </a:fontRef>
        </dgm:style>
      </dgm:prSet>
      <dgm:spPr>
        <a:ln>
          <a:solidFill>
            <a:schemeClr val="tx1"/>
          </a:solidFill>
        </a:ln>
      </dgm:spPr>
      <dgm:t>
        <a:bodyPr/>
        <a:lstStyle/>
        <a:p>
          <a:r>
            <a:rPr lang="nl-NL" sz="1000" b="1"/>
            <a:t>2</a:t>
          </a:r>
        </a:p>
        <a:p>
          <a:r>
            <a:rPr lang="nl-NL" sz="800"/>
            <a:t>disclosure</a:t>
          </a:r>
        </a:p>
      </dgm:t>
    </dgm:pt>
    <dgm:pt modelId="{C19AFFBF-11E7-4B7A-9ACF-74CDEA6632D2}" type="parTrans" cxnId="{9862F6B1-853A-4477-BA84-FD38291ED80A}">
      <dgm:prSet custT="1"/>
      <dgm:spPr/>
      <dgm:t>
        <a:bodyPr/>
        <a:lstStyle/>
        <a:p>
          <a:endParaRPr lang="nl-NL" sz="700"/>
        </a:p>
      </dgm:t>
    </dgm:pt>
    <dgm:pt modelId="{217B6BF8-7966-4EAF-9054-A103B3DDE53C}" type="sibTrans" cxnId="{9862F6B1-853A-4477-BA84-FD38291ED80A}">
      <dgm:prSet/>
      <dgm:spPr/>
      <dgm:t>
        <a:bodyPr/>
        <a:lstStyle/>
        <a:p>
          <a:endParaRPr lang="nl-NL" sz="2400"/>
        </a:p>
      </dgm:t>
    </dgm:pt>
    <dgm:pt modelId="{1C7FE08D-7D4E-4BC0-A536-911F76081FB1}">
      <dgm:prSet custT="1">
        <dgm:style>
          <a:lnRef idx="2">
            <a:schemeClr val="accent2"/>
          </a:lnRef>
          <a:fillRef idx="1">
            <a:schemeClr val="lt1"/>
          </a:fillRef>
          <a:effectRef idx="0">
            <a:schemeClr val="accent2"/>
          </a:effectRef>
          <a:fontRef idx="minor">
            <a:schemeClr val="dk1"/>
          </a:fontRef>
        </dgm:style>
      </dgm:prSet>
      <dgm:spPr>
        <a:ln>
          <a:solidFill>
            <a:schemeClr val="bg1">
              <a:lumMod val="65000"/>
            </a:schemeClr>
          </a:solidFill>
        </a:ln>
      </dgm:spPr>
      <dgm:t>
        <a:bodyPr/>
        <a:lstStyle/>
        <a:p>
          <a:r>
            <a:rPr lang="nl-NL" sz="1000" b="1"/>
            <a:t>0</a:t>
          </a:r>
        </a:p>
        <a:p>
          <a:r>
            <a:rPr lang="nl-NL" sz="800"/>
            <a:t>no disclosure</a:t>
          </a:r>
        </a:p>
      </dgm:t>
    </dgm:pt>
    <dgm:pt modelId="{C1909DAD-DC0F-4CCE-B62A-DF43745D9C20}" type="parTrans" cxnId="{7B6F10AB-DA64-4CA8-AC1A-47698BE5B465}">
      <dgm:prSet custT="1"/>
      <dgm:spPr/>
      <dgm:t>
        <a:bodyPr/>
        <a:lstStyle/>
        <a:p>
          <a:endParaRPr lang="nl-NL" sz="700"/>
        </a:p>
      </dgm:t>
    </dgm:pt>
    <dgm:pt modelId="{29A44A30-EF84-4529-8EBD-82339142FA29}" type="sibTrans" cxnId="{7B6F10AB-DA64-4CA8-AC1A-47698BE5B465}">
      <dgm:prSet/>
      <dgm:spPr/>
      <dgm:t>
        <a:bodyPr/>
        <a:lstStyle/>
        <a:p>
          <a:endParaRPr lang="nl-NL" sz="2400"/>
        </a:p>
      </dgm:t>
    </dgm:pt>
    <dgm:pt modelId="{0E0DBC66-15FA-4358-B134-EA945A862698}">
      <dgm:prSet custT="1">
        <dgm:style>
          <a:lnRef idx="2">
            <a:schemeClr val="dk1">
              <a:shade val="50000"/>
            </a:schemeClr>
          </a:lnRef>
          <a:fillRef idx="1">
            <a:schemeClr val="dk1"/>
          </a:fillRef>
          <a:effectRef idx="0">
            <a:schemeClr val="dk1"/>
          </a:effectRef>
          <a:fontRef idx="minor">
            <a:schemeClr val="lt1"/>
          </a:fontRef>
        </dgm:style>
      </dgm:prSet>
      <dgm:spPr>
        <a:solidFill>
          <a:schemeClr val="bg1">
            <a:lumMod val="65000"/>
          </a:schemeClr>
        </a:solidFill>
        <a:ln>
          <a:solidFill>
            <a:schemeClr val="bg1">
              <a:lumMod val="65000"/>
            </a:schemeClr>
          </a:solidFill>
        </a:ln>
      </dgm:spPr>
      <dgm:t>
        <a:bodyPr/>
        <a:lstStyle/>
        <a:p>
          <a:r>
            <a:rPr lang="nl-NL" sz="1000" b="1"/>
            <a:t>95 individuals with UF</a:t>
          </a:r>
        </a:p>
      </dgm:t>
    </dgm:pt>
    <dgm:pt modelId="{DA78A014-FBA9-48C5-9D2A-E47C41BDC7B8}" type="sibTrans" cxnId="{393930E3-A316-4D88-8477-61C264202E92}">
      <dgm:prSet/>
      <dgm:spPr/>
      <dgm:t>
        <a:bodyPr/>
        <a:lstStyle/>
        <a:p>
          <a:endParaRPr lang="nl-NL" sz="2400"/>
        </a:p>
      </dgm:t>
    </dgm:pt>
    <dgm:pt modelId="{7F592E06-AB9A-4BE5-AB48-A6A9E44192AD}" type="parTrans" cxnId="{393930E3-A316-4D88-8477-61C264202E92}">
      <dgm:prSet custT="1"/>
      <dgm:spPr/>
      <dgm:t>
        <a:bodyPr/>
        <a:lstStyle/>
        <a:p>
          <a:endParaRPr lang="nl-NL" sz="700"/>
        </a:p>
      </dgm:t>
    </dgm:pt>
    <dgm:pt modelId="{B24F1011-6D15-411F-BA55-BEF282AFC337}" type="pres">
      <dgm:prSet presAssocID="{88A97B05-C08E-4346-B300-EEE9306C2E66}" presName="diagram" presStyleCnt="0">
        <dgm:presLayoutVars>
          <dgm:chPref val="1"/>
          <dgm:dir/>
          <dgm:animOne val="branch"/>
          <dgm:animLvl val="lvl"/>
          <dgm:resizeHandles val="exact"/>
        </dgm:presLayoutVars>
      </dgm:prSet>
      <dgm:spPr/>
    </dgm:pt>
    <dgm:pt modelId="{92812A96-F343-4B82-A91B-EC911DDD1153}" type="pres">
      <dgm:prSet presAssocID="{0E0DBC66-15FA-4358-B134-EA945A862698}" presName="root1" presStyleCnt="0"/>
      <dgm:spPr/>
    </dgm:pt>
    <dgm:pt modelId="{575CE27B-712B-4179-B9FC-6E6FFC742910}" type="pres">
      <dgm:prSet presAssocID="{0E0DBC66-15FA-4358-B134-EA945A862698}" presName="LevelOneTextNode" presStyleLbl="node0" presStyleIdx="0" presStyleCnt="1" custScaleY="196417">
        <dgm:presLayoutVars>
          <dgm:chPref val="3"/>
        </dgm:presLayoutVars>
      </dgm:prSet>
      <dgm:spPr/>
    </dgm:pt>
    <dgm:pt modelId="{7BB7E0FF-6B3A-43CE-B3F5-C523C9AEBA40}" type="pres">
      <dgm:prSet presAssocID="{0E0DBC66-15FA-4358-B134-EA945A862698}" presName="level2hierChild" presStyleCnt="0"/>
      <dgm:spPr/>
    </dgm:pt>
    <dgm:pt modelId="{BAA97C17-9F0D-4E83-AD1B-81B09D6FFC2F}" type="pres">
      <dgm:prSet presAssocID="{FE026859-9494-4F70-967E-5B180638D6EC}" presName="conn2-1" presStyleLbl="parChTrans1D2" presStyleIdx="0" presStyleCnt="2"/>
      <dgm:spPr/>
    </dgm:pt>
    <dgm:pt modelId="{EAE5C7D2-BBBD-4690-B7AE-E977C0270303}" type="pres">
      <dgm:prSet presAssocID="{FE026859-9494-4F70-967E-5B180638D6EC}" presName="connTx" presStyleLbl="parChTrans1D2" presStyleIdx="0" presStyleCnt="2"/>
      <dgm:spPr/>
    </dgm:pt>
    <dgm:pt modelId="{1C0E9969-9BA5-4244-89A7-A1A6CC629A2E}" type="pres">
      <dgm:prSet presAssocID="{88080514-721C-4F14-9086-91CA9C5DA9A0}" presName="root2" presStyleCnt="0"/>
      <dgm:spPr/>
    </dgm:pt>
    <dgm:pt modelId="{9F0E4873-B307-4DD2-B498-4F56283A38A7}" type="pres">
      <dgm:prSet presAssocID="{88080514-721C-4F14-9086-91CA9C5DA9A0}" presName="LevelTwoTextNode" presStyleLbl="node2" presStyleIdx="0" presStyleCnt="2" custScaleY="166701">
        <dgm:presLayoutVars>
          <dgm:chPref val="3"/>
        </dgm:presLayoutVars>
      </dgm:prSet>
      <dgm:spPr/>
    </dgm:pt>
    <dgm:pt modelId="{5CAA9CC3-7300-48F3-9040-06ADE1665A1E}" type="pres">
      <dgm:prSet presAssocID="{88080514-721C-4F14-9086-91CA9C5DA9A0}" presName="level3hierChild" presStyleCnt="0"/>
      <dgm:spPr/>
    </dgm:pt>
    <dgm:pt modelId="{6379F8A9-6ECD-4586-91EB-4A2BC69A1BC1}" type="pres">
      <dgm:prSet presAssocID="{328981AC-BCF4-4284-A289-944481B98EF3}" presName="conn2-1" presStyleLbl="parChTrans1D3" presStyleIdx="0" presStyleCnt="4"/>
      <dgm:spPr/>
    </dgm:pt>
    <dgm:pt modelId="{86851228-2B2C-44B4-91F1-2F7B400AAECB}" type="pres">
      <dgm:prSet presAssocID="{328981AC-BCF4-4284-A289-944481B98EF3}" presName="connTx" presStyleLbl="parChTrans1D3" presStyleIdx="0" presStyleCnt="4"/>
      <dgm:spPr/>
    </dgm:pt>
    <dgm:pt modelId="{DA89E99E-BB34-4E86-B1BF-4774DD6EE9B6}" type="pres">
      <dgm:prSet presAssocID="{3AE386AB-FA6A-4623-BE83-07D924622FD8}" presName="root2" presStyleCnt="0"/>
      <dgm:spPr/>
    </dgm:pt>
    <dgm:pt modelId="{782EFEAA-6236-4437-B6BF-3730C836B094}" type="pres">
      <dgm:prSet presAssocID="{3AE386AB-FA6A-4623-BE83-07D924622FD8}" presName="LevelTwoTextNode" presStyleLbl="node3" presStyleIdx="0" presStyleCnt="4" custScaleY="141852">
        <dgm:presLayoutVars>
          <dgm:chPref val="3"/>
        </dgm:presLayoutVars>
      </dgm:prSet>
      <dgm:spPr/>
    </dgm:pt>
    <dgm:pt modelId="{6F8067E1-7718-4502-82CF-1C688B1BB353}" type="pres">
      <dgm:prSet presAssocID="{3AE386AB-FA6A-4623-BE83-07D924622FD8}" presName="level3hierChild" presStyleCnt="0"/>
      <dgm:spPr/>
    </dgm:pt>
    <dgm:pt modelId="{EE9F306B-C78E-48D1-9F2D-3BCEB9FD7902}" type="pres">
      <dgm:prSet presAssocID="{9CA1D0C9-B8BC-4D8E-873E-F494A1DFE5D8}" presName="conn2-1" presStyleLbl="parChTrans1D4" presStyleIdx="0" presStyleCnt="13"/>
      <dgm:spPr/>
    </dgm:pt>
    <dgm:pt modelId="{09EE2C59-3A1E-4754-97E5-97696C3E74CD}" type="pres">
      <dgm:prSet presAssocID="{9CA1D0C9-B8BC-4D8E-873E-F494A1DFE5D8}" presName="connTx" presStyleLbl="parChTrans1D4" presStyleIdx="0" presStyleCnt="13"/>
      <dgm:spPr/>
    </dgm:pt>
    <dgm:pt modelId="{70414035-3736-49BD-822E-E95D72D1B173}" type="pres">
      <dgm:prSet presAssocID="{6B4446B6-AFBE-4CFB-91EF-EAC6F616A533}" presName="root2" presStyleCnt="0"/>
      <dgm:spPr/>
    </dgm:pt>
    <dgm:pt modelId="{92278ED6-91C7-4A4C-BEA9-CDFDD28C36D4}" type="pres">
      <dgm:prSet presAssocID="{6B4446B6-AFBE-4CFB-91EF-EAC6F616A533}" presName="LevelTwoTextNode" presStyleLbl="node4" presStyleIdx="0" presStyleCnt="13" custLinFactX="200000" custLinFactNeighborX="232515" custLinFactNeighborY="-5627">
        <dgm:presLayoutVars>
          <dgm:chPref val="3"/>
        </dgm:presLayoutVars>
      </dgm:prSet>
      <dgm:spPr>
        <a:prstGeom prst="rect">
          <a:avLst/>
        </a:prstGeom>
      </dgm:spPr>
    </dgm:pt>
    <dgm:pt modelId="{F70EAB02-F170-498C-B11C-405725750E76}" type="pres">
      <dgm:prSet presAssocID="{6B4446B6-AFBE-4CFB-91EF-EAC6F616A533}" presName="level3hierChild" presStyleCnt="0"/>
      <dgm:spPr/>
    </dgm:pt>
    <dgm:pt modelId="{FD1994C0-D7C2-4856-8FDB-C72555084C6F}" type="pres">
      <dgm:prSet presAssocID="{D608AFBE-E05C-4BD6-A498-72E5B4E7623E}" presName="conn2-1" presStyleLbl="parChTrans1D3" presStyleIdx="1" presStyleCnt="4"/>
      <dgm:spPr/>
    </dgm:pt>
    <dgm:pt modelId="{0AAD082F-FCB3-4D3D-845F-D95758698D49}" type="pres">
      <dgm:prSet presAssocID="{D608AFBE-E05C-4BD6-A498-72E5B4E7623E}" presName="connTx" presStyleLbl="parChTrans1D3" presStyleIdx="1" presStyleCnt="4"/>
      <dgm:spPr/>
    </dgm:pt>
    <dgm:pt modelId="{E60828BF-1B0E-4409-BAA6-CC8F15358290}" type="pres">
      <dgm:prSet presAssocID="{D3F975EA-C356-4600-A618-73834CB56BBE}" presName="root2" presStyleCnt="0"/>
      <dgm:spPr/>
    </dgm:pt>
    <dgm:pt modelId="{6E87C1F7-1623-4708-8549-38519574FB2A}" type="pres">
      <dgm:prSet presAssocID="{D3F975EA-C356-4600-A618-73834CB56BBE}" presName="LevelTwoTextNode" presStyleLbl="node3" presStyleIdx="1" presStyleCnt="4" custScaleY="130656">
        <dgm:presLayoutVars>
          <dgm:chPref val="3"/>
        </dgm:presLayoutVars>
      </dgm:prSet>
      <dgm:spPr/>
    </dgm:pt>
    <dgm:pt modelId="{43B1FFCD-62FA-4DC7-BFEF-D8591B11BE0C}" type="pres">
      <dgm:prSet presAssocID="{D3F975EA-C356-4600-A618-73834CB56BBE}" presName="level3hierChild" presStyleCnt="0"/>
      <dgm:spPr/>
    </dgm:pt>
    <dgm:pt modelId="{457B3476-9240-4F27-A67B-D0DEC6D5CFCB}" type="pres">
      <dgm:prSet presAssocID="{AEBDB34F-401C-49C8-ABA8-ADC7516690C4}" presName="conn2-1" presStyleLbl="parChTrans1D4" presStyleIdx="1" presStyleCnt="13"/>
      <dgm:spPr/>
    </dgm:pt>
    <dgm:pt modelId="{42888F92-85D9-4454-ACAA-445933E82DAD}" type="pres">
      <dgm:prSet presAssocID="{AEBDB34F-401C-49C8-ABA8-ADC7516690C4}" presName="connTx" presStyleLbl="parChTrans1D4" presStyleIdx="1" presStyleCnt="13"/>
      <dgm:spPr/>
    </dgm:pt>
    <dgm:pt modelId="{5B43B707-83D3-4A5C-8AD6-BABEB7477FE0}" type="pres">
      <dgm:prSet presAssocID="{4BEA0758-4B98-4963-9A7E-1C3428DC143D}" presName="root2" presStyleCnt="0"/>
      <dgm:spPr/>
    </dgm:pt>
    <dgm:pt modelId="{AA42BF9B-92A9-4413-A1E0-4F10F58A7B69}" type="pres">
      <dgm:prSet presAssocID="{4BEA0758-4B98-4963-9A7E-1C3428DC143D}" presName="LevelTwoTextNode" presStyleLbl="node4" presStyleIdx="1" presStyleCnt="13" custScaleX="110416" custScaleY="142165" custLinFactNeighborY="-1877">
        <dgm:presLayoutVars>
          <dgm:chPref val="3"/>
        </dgm:presLayoutVars>
      </dgm:prSet>
      <dgm:spPr>
        <a:prstGeom prst="ellipse">
          <a:avLst/>
        </a:prstGeom>
      </dgm:spPr>
    </dgm:pt>
    <dgm:pt modelId="{B3DA427C-09EC-4EE8-BDAB-CB24D92EAFF7}" type="pres">
      <dgm:prSet presAssocID="{4BEA0758-4B98-4963-9A7E-1C3428DC143D}" presName="level3hierChild" presStyleCnt="0"/>
      <dgm:spPr/>
    </dgm:pt>
    <dgm:pt modelId="{EB2CBDA2-FDBE-4991-B528-B34E46FA3086}" type="pres">
      <dgm:prSet presAssocID="{C1293FD7-2F24-4065-AB97-828F47DDB8C2}" presName="conn2-1" presStyleLbl="parChTrans1D4" presStyleIdx="2" presStyleCnt="13"/>
      <dgm:spPr/>
    </dgm:pt>
    <dgm:pt modelId="{20DBD8F2-F001-4E99-9E62-970E9C6F3468}" type="pres">
      <dgm:prSet presAssocID="{C1293FD7-2F24-4065-AB97-828F47DDB8C2}" presName="connTx" presStyleLbl="parChTrans1D4" presStyleIdx="2" presStyleCnt="13"/>
      <dgm:spPr/>
    </dgm:pt>
    <dgm:pt modelId="{B6593D3F-42D0-4188-923E-205CEE607594}" type="pres">
      <dgm:prSet presAssocID="{51A39786-8DD9-4C79-9AE1-579532A33543}" presName="root2" presStyleCnt="0"/>
      <dgm:spPr/>
    </dgm:pt>
    <dgm:pt modelId="{63D259D9-95DB-4BB1-A45E-0A60246D446C}" type="pres">
      <dgm:prSet presAssocID="{51A39786-8DD9-4C79-9AE1-579532A33543}" presName="LevelTwoTextNode" presStyleLbl="node4" presStyleIdx="2" presStyleCnt="13" custLinFactX="100000" custLinFactNeighborX="183507" custLinFactNeighborY="-2710">
        <dgm:presLayoutVars>
          <dgm:chPref val="3"/>
        </dgm:presLayoutVars>
      </dgm:prSet>
      <dgm:spPr>
        <a:prstGeom prst="rect">
          <a:avLst/>
        </a:prstGeom>
      </dgm:spPr>
    </dgm:pt>
    <dgm:pt modelId="{64028C27-8326-4ADD-B09A-5F660E856263}" type="pres">
      <dgm:prSet presAssocID="{51A39786-8DD9-4C79-9AE1-579532A33543}" presName="level3hierChild" presStyleCnt="0"/>
      <dgm:spPr/>
    </dgm:pt>
    <dgm:pt modelId="{58E2310A-C560-4F95-9A90-6D3FD7541811}" type="pres">
      <dgm:prSet presAssocID="{5921A431-C00D-4752-808A-E1AF8D6CDB8D}" presName="conn2-1" presStyleLbl="parChTrans1D4" presStyleIdx="3" presStyleCnt="13"/>
      <dgm:spPr/>
    </dgm:pt>
    <dgm:pt modelId="{EA1A3762-929E-4B1F-B527-72866A35C7AA}" type="pres">
      <dgm:prSet presAssocID="{5921A431-C00D-4752-808A-E1AF8D6CDB8D}" presName="connTx" presStyleLbl="parChTrans1D4" presStyleIdx="3" presStyleCnt="13"/>
      <dgm:spPr/>
    </dgm:pt>
    <dgm:pt modelId="{869FD93C-1490-4FBB-9DE8-9D49603E027A}" type="pres">
      <dgm:prSet presAssocID="{4343B25E-43D5-4B44-80D4-0802FC7BE2AE}" presName="root2" presStyleCnt="0"/>
      <dgm:spPr/>
    </dgm:pt>
    <dgm:pt modelId="{A1979529-2B52-4F71-BB4C-89385008FE0B}" type="pres">
      <dgm:prSet presAssocID="{4343B25E-43D5-4B44-80D4-0802FC7BE2AE}" presName="LevelTwoTextNode" presStyleLbl="node4" presStyleIdx="3" presStyleCnt="13" custScaleX="113823" custScaleY="131700" custLinFactNeighborY="-1877">
        <dgm:presLayoutVars>
          <dgm:chPref val="3"/>
        </dgm:presLayoutVars>
      </dgm:prSet>
      <dgm:spPr>
        <a:prstGeom prst="ellipse">
          <a:avLst/>
        </a:prstGeom>
      </dgm:spPr>
    </dgm:pt>
    <dgm:pt modelId="{517A36C4-BF63-40E7-90BB-29DF72D427D5}" type="pres">
      <dgm:prSet presAssocID="{4343B25E-43D5-4B44-80D4-0802FC7BE2AE}" presName="level3hierChild" presStyleCnt="0"/>
      <dgm:spPr/>
    </dgm:pt>
    <dgm:pt modelId="{DAF74E99-1FA1-463D-85AD-EC7ACCA6C9E2}" type="pres">
      <dgm:prSet presAssocID="{ABE930BE-D0DC-4675-90F6-4F31F4F602C9}" presName="conn2-1" presStyleLbl="parChTrans1D4" presStyleIdx="4" presStyleCnt="13"/>
      <dgm:spPr/>
    </dgm:pt>
    <dgm:pt modelId="{088AD3F7-87C5-4CC9-8993-2381E99A2C53}" type="pres">
      <dgm:prSet presAssocID="{ABE930BE-D0DC-4675-90F6-4F31F4F602C9}" presName="connTx" presStyleLbl="parChTrans1D4" presStyleIdx="4" presStyleCnt="13"/>
      <dgm:spPr/>
    </dgm:pt>
    <dgm:pt modelId="{0D4FAA34-048B-4491-AD4C-D20A4F6B067F}" type="pres">
      <dgm:prSet presAssocID="{09FCE227-CB4F-41B7-B7B3-A62627878F19}" presName="root2" presStyleCnt="0"/>
      <dgm:spPr/>
    </dgm:pt>
    <dgm:pt modelId="{5764E0B4-04B4-4653-B2F9-E20C6A1EDD24}" type="pres">
      <dgm:prSet presAssocID="{09FCE227-CB4F-41B7-B7B3-A62627878F19}" presName="LevelTwoTextNode" presStyleLbl="node4" presStyleIdx="4" presStyleCnt="13" custScaleY="181003" custLinFactNeighborY="-18770">
        <dgm:presLayoutVars>
          <dgm:chPref val="3"/>
        </dgm:presLayoutVars>
      </dgm:prSet>
      <dgm:spPr/>
    </dgm:pt>
    <dgm:pt modelId="{AECB8C42-2B5C-4B62-B7F9-327EFB663C7A}" type="pres">
      <dgm:prSet presAssocID="{09FCE227-CB4F-41B7-B7B3-A62627878F19}" presName="level3hierChild" presStyleCnt="0"/>
      <dgm:spPr/>
    </dgm:pt>
    <dgm:pt modelId="{7E40B58E-C3B2-4B99-939A-5F753E9A7465}" type="pres">
      <dgm:prSet presAssocID="{BE9E2F6E-71D4-470F-9C47-31CCCDAF971E}" presName="conn2-1" presStyleLbl="parChTrans1D4" presStyleIdx="5" presStyleCnt="13"/>
      <dgm:spPr/>
    </dgm:pt>
    <dgm:pt modelId="{F4E79DB5-662C-4CDD-AD3A-1B368E42204D}" type="pres">
      <dgm:prSet presAssocID="{BE9E2F6E-71D4-470F-9C47-31CCCDAF971E}" presName="connTx" presStyleLbl="parChTrans1D4" presStyleIdx="5" presStyleCnt="13"/>
      <dgm:spPr/>
    </dgm:pt>
    <dgm:pt modelId="{CF960C29-9DF7-4D55-B0EA-6AEA431437A3}" type="pres">
      <dgm:prSet presAssocID="{60CE7324-ABC6-4C72-BE78-8F32F7B5096F}" presName="root2" presStyleCnt="0"/>
      <dgm:spPr/>
    </dgm:pt>
    <dgm:pt modelId="{CBE0D5F9-FAC6-4E0E-82AB-CF477FE795D8}" type="pres">
      <dgm:prSet presAssocID="{60CE7324-ABC6-4C72-BE78-8F32F7B5096F}" presName="LevelTwoTextNode" presStyleLbl="node4" presStyleIdx="5" presStyleCnt="13" custLinFactX="40631" custLinFactNeighborX="100000" custLinFactNeighborY="-18774">
        <dgm:presLayoutVars>
          <dgm:chPref val="3"/>
        </dgm:presLayoutVars>
      </dgm:prSet>
      <dgm:spPr>
        <a:prstGeom prst="rect">
          <a:avLst/>
        </a:prstGeom>
      </dgm:spPr>
    </dgm:pt>
    <dgm:pt modelId="{4220A28D-398F-4BCB-8986-B442D50F8A55}" type="pres">
      <dgm:prSet presAssocID="{60CE7324-ABC6-4C72-BE78-8F32F7B5096F}" presName="level3hierChild" presStyleCnt="0"/>
      <dgm:spPr/>
    </dgm:pt>
    <dgm:pt modelId="{D457C4CB-9159-409C-8100-22FC551B0124}" type="pres">
      <dgm:prSet presAssocID="{D73E6C2E-13AB-4190-B708-F1DADDD7FDA1}" presName="conn2-1" presStyleLbl="parChTrans1D4" presStyleIdx="6" presStyleCnt="13"/>
      <dgm:spPr/>
    </dgm:pt>
    <dgm:pt modelId="{C769063C-6AFF-4E43-98DA-9E2DAF91079F}" type="pres">
      <dgm:prSet presAssocID="{D73E6C2E-13AB-4190-B708-F1DADDD7FDA1}" presName="connTx" presStyleLbl="parChTrans1D4" presStyleIdx="6" presStyleCnt="13"/>
      <dgm:spPr/>
    </dgm:pt>
    <dgm:pt modelId="{F491DCED-A66A-40A4-A483-EDF20CC27949}" type="pres">
      <dgm:prSet presAssocID="{82FD9BDD-F7CC-4CAA-873E-5D48151B3AD6}" presName="root2" presStyleCnt="0"/>
      <dgm:spPr/>
    </dgm:pt>
    <dgm:pt modelId="{4B2E00FA-AAEC-419D-B20D-FC2D92653107}" type="pres">
      <dgm:prSet presAssocID="{82FD9BDD-F7CC-4CAA-873E-5D48151B3AD6}" presName="LevelTwoTextNode" presStyleLbl="node4" presStyleIdx="6" presStyleCnt="13" custScaleY="165159" custLinFactNeighborY="-18770">
        <dgm:presLayoutVars>
          <dgm:chPref val="3"/>
        </dgm:presLayoutVars>
      </dgm:prSet>
      <dgm:spPr/>
    </dgm:pt>
    <dgm:pt modelId="{ED5F345D-7805-411D-8CD9-9BC6872B566E}" type="pres">
      <dgm:prSet presAssocID="{82FD9BDD-F7CC-4CAA-873E-5D48151B3AD6}" presName="level3hierChild" presStyleCnt="0"/>
      <dgm:spPr/>
    </dgm:pt>
    <dgm:pt modelId="{373269B0-473A-4C0E-83D7-D06492A83DB4}" type="pres">
      <dgm:prSet presAssocID="{76FB468D-FB5C-4EC1-8779-9899AE767ECE}" presName="conn2-1" presStyleLbl="parChTrans1D4" presStyleIdx="7" presStyleCnt="13"/>
      <dgm:spPr/>
    </dgm:pt>
    <dgm:pt modelId="{F2BF9466-959A-49FB-9CD9-38D2D6BBD2E9}" type="pres">
      <dgm:prSet presAssocID="{76FB468D-FB5C-4EC1-8779-9899AE767ECE}" presName="connTx" presStyleLbl="parChTrans1D4" presStyleIdx="7" presStyleCnt="13"/>
      <dgm:spPr/>
    </dgm:pt>
    <dgm:pt modelId="{CE8666AB-BCAC-4893-8904-16D454826CDB}" type="pres">
      <dgm:prSet presAssocID="{ED0C6B6A-D372-430B-8B0C-8E30AD8266E5}" presName="root2" presStyleCnt="0"/>
      <dgm:spPr/>
    </dgm:pt>
    <dgm:pt modelId="{F928F954-7AC9-4324-9ECC-0D5F30AC49F0}" type="pres">
      <dgm:prSet presAssocID="{ED0C6B6A-D372-430B-8B0C-8E30AD8266E5}" presName="LevelTwoTextNode" presStyleLbl="node4" presStyleIdx="7" presStyleCnt="13" custScaleY="132754" custLinFactNeighborY="-18770">
        <dgm:presLayoutVars>
          <dgm:chPref val="3"/>
        </dgm:presLayoutVars>
      </dgm:prSet>
      <dgm:spPr/>
    </dgm:pt>
    <dgm:pt modelId="{0A2AE900-AAB5-489C-BBEE-7B340351C5C3}" type="pres">
      <dgm:prSet presAssocID="{ED0C6B6A-D372-430B-8B0C-8E30AD8266E5}" presName="level3hierChild" presStyleCnt="0"/>
      <dgm:spPr/>
    </dgm:pt>
    <dgm:pt modelId="{DDA21E52-B3CF-46CB-8C58-24F29E781D96}" type="pres">
      <dgm:prSet presAssocID="{FB95B7EE-FF3B-4CD9-BA76-74C168747187}" presName="conn2-1" presStyleLbl="parChTrans1D4" presStyleIdx="8" presStyleCnt="13"/>
      <dgm:spPr/>
    </dgm:pt>
    <dgm:pt modelId="{45AFA1B4-37BD-4295-A712-F3426B95CCA9}" type="pres">
      <dgm:prSet presAssocID="{FB95B7EE-FF3B-4CD9-BA76-74C168747187}" presName="connTx" presStyleLbl="parChTrans1D4" presStyleIdx="8" presStyleCnt="13"/>
      <dgm:spPr/>
    </dgm:pt>
    <dgm:pt modelId="{15D791AF-3B87-4959-ADC2-4E5B4EB41326}" type="pres">
      <dgm:prSet presAssocID="{2006A57E-4E37-4670-B253-C0BB15B831D3}" presName="root2" presStyleCnt="0"/>
      <dgm:spPr/>
    </dgm:pt>
    <dgm:pt modelId="{BB49F4C2-2361-41EB-ABE9-B3D4C5E8EEE6}" type="pres">
      <dgm:prSet presAssocID="{2006A57E-4E37-4670-B253-C0BB15B831D3}" presName="LevelTwoTextNode" presStyleLbl="node4" presStyleIdx="8" presStyleCnt="13" custLinFactNeighborX="631" custLinFactNeighborY="-18774">
        <dgm:presLayoutVars>
          <dgm:chPref val="3"/>
        </dgm:presLayoutVars>
      </dgm:prSet>
      <dgm:spPr>
        <a:prstGeom prst="rect">
          <a:avLst/>
        </a:prstGeom>
      </dgm:spPr>
    </dgm:pt>
    <dgm:pt modelId="{AD377EFD-B07A-4CC1-9579-B53FD5C7F359}" type="pres">
      <dgm:prSet presAssocID="{2006A57E-4E37-4670-B253-C0BB15B831D3}" presName="level3hierChild" presStyleCnt="0"/>
      <dgm:spPr/>
    </dgm:pt>
    <dgm:pt modelId="{7C661E8D-EF12-4A5E-97B2-5452CCB79CAD}" type="pres">
      <dgm:prSet presAssocID="{E97381B2-8863-4F19-BFBC-F8C060E0C163}" presName="conn2-1" presStyleLbl="parChTrans1D4" presStyleIdx="9" presStyleCnt="13"/>
      <dgm:spPr/>
    </dgm:pt>
    <dgm:pt modelId="{4B2E08AD-CAEB-4296-B921-C6D9526A6573}" type="pres">
      <dgm:prSet presAssocID="{E97381B2-8863-4F19-BFBC-F8C060E0C163}" presName="connTx" presStyleLbl="parChTrans1D4" presStyleIdx="9" presStyleCnt="13"/>
      <dgm:spPr/>
    </dgm:pt>
    <dgm:pt modelId="{51C348BA-0A0B-4FFC-887E-B1E445A7E435}" type="pres">
      <dgm:prSet presAssocID="{9976B47A-BD06-4C50-BB45-C62478639973}" presName="root2" presStyleCnt="0"/>
      <dgm:spPr/>
    </dgm:pt>
    <dgm:pt modelId="{89FFB4A1-8DD4-41D8-9D63-E996765C0923}" type="pres">
      <dgm:prSet presAssocID="{9976B47A-BD06-4C50-BB45-C62478639973}" presName="LevelTwoTextNode" presStyleLbl="node4" presStyleIdx="9" presStyleCnt="13" custScaleY="135519" custLinFactNeighborY="-16893">
        <dgm:presLayoutVars>
          <dgm:chPref val="3"/>
        </dgm:presLayoutVars>
      </dgm:prSet>
      <dgm:spPr/>
    </dgm:pt>
    <dgm:pt modelId="{8A763F43-6D08-4319-ACED-7AD8FE9DBCE8}" type="pres">
      <dgm:prSet presAssocID="{9976B47A-BD06-4C50-BB45-C62478639973}" presName="level3hierChild" presStyleCnt="0"/>
      <dgm:spPr/>
    </dgm:pt>
    <dgm:pt modelId="{477FEA13-DB23-42C1-A202-E2EF639093A7}" type="pres">
      <dgm:prSet presAssocID="{4BD61C9A-7087-4E82-9FE9-266671A38BF0}" presName="conn2-1" presStyleLbl="parChTrans1D4" presStyleIdx="10" presStyleCnt="13"/>
      <dgm:spPr/>
    </dgm:pt>
    <dgm:pt modelId="{27028E47-3D02-4A86-BE08-963D351DF2F2}" type="pres">
      <dgm:prSet presAssocID="{4BD61C9A-7087-4E82-9FE9-266671A38BF0}" presName="connTx" presStyleLbl="parChTrans1D4" presStyleIdx="10" presStyleCnt="13"/>
      <dgm:spPr/>
    </dgm:pt>
    <dgm:pt modelId="{F8E05C6E-44A3-4486-8B28-7FA3B090E4D6}" type="pres">
      <dgm:prSet presAssocID="{E54BB1EC-E8B1-4352-B6A7-E0E96DBE495E}" presName="root2" presStyleCnt="0"/>
      <dgm:spPr/>
    </dgm:pt>
    <dgm:pt modelId="{25913B1E-2CFC-4445-8F46-9EFFE6C05689}" type="pres">
      <dgm:prSet presAssocID="{E54BB1EC-E8B1-4352-B6A7-E0E96DBE495E}" presName="LevelTwoTextNode" presStyleLbl="node4" presStyleIdx="10" presStyleCnt="13" custLinFactNeighborX="631" custLinFactNeighborY="-16899">
        <dgm:presLayoutVars>
          <dgm:chPref val="3"/>
        </dgm:presLayoutVars>
      </dgm:prSet>
      <dgm:spPr>
        <a:prstGeom prst="rect">
          <a:avLst/>
        </a:prstGeom>
      </dgm:spPr>
    </dgm:pt>
    <dgm:pt modelId="{9ECF4B04-AFCD-4825-AEB4-44A11B21D021}" type="pres">
      <dgm:prSet presAssocID="{E54BB1EC-E8B1-4352-B6A7-E0E96DBE495E}" presName="level3hierChild" presStyleCnt="0"/>
      <dgm:spPr/>
    </dgm:pt>
    <dgm:pt modelId="{D68EF5E9-5F66-4A7B-A56B-9F40F1E56141}" type="pres">
      <dgm:prSet presAssocID="{2515C63F-C432-4EFF-9C27-289B335F665B}" presName="conn2-1" presStyleLbl="parChTrans1D2" presStyleIdx="1" presStyleCnt="2"/>
      <dgm:spPr/>
    </dgm:pt>
    <dgm:pt modelId="{B6FEEAA8-A392-44CF-BC8D-BC5B91F9AAF4}" type="pres">
      <dgm:prSet presAssocID="{2515C63F-C432-4EFF-9C27-289B335F665B}" presName="connTx" presStyleLbl="parChTrans1D2" presStyleIdx="1" presStyleCnt="2"/>
      <dgm:spPr/>
    </dgm:pt>
    <dgm:pt modelId="{B48EF187-297A-455C-BE26-AF401A77A38E}" type="pres">
      <dgm:prSet presAssocID="{27C3D1E1-A2C4-4590-8CE5-67625C2B67AC}" presName="root2" presStyleCnt="0"/>
      <dgm:spPr/>
    </dgm:pt>
    <dgm:pt modelId="{4A113D7B-B401-4FAD-8790-29C78F0A97A0}" type="pres">
      <dgm:prSet presAssocID="{27C3D1E1-A2C4-4590-8CE5-67625C2B67AC}" presName="LevelTwoTextNode" presStyleLbl="node2" presStyleIdx="1" presStyleCnt="2" custScaleY="229323" custLinFactY="63042" custLinFactNeighborX="1355" custLinFactNeighborY="100000">
        <dgm:presLayoutVars>
          <dgm:chPref val="3"/>
        </dgm:presLayoutVars>
      </dgm:prSet>
      <dgm:spPr/>
    </dgm:pt>
    <dgm:pt modelId="{1F9FF497-B9AF-43E9-9860-51781640A6D6}" type="pres">
      <dgm:prSet presAssocID="{27C3D1E1-A2C4-4590-8CE5-67625C2B67AC}" presName="level3hierChild" presStyleCnt="0"/>
      <dgm:spPr/>
    </dgm:pt>
    <dgm:pt modelId="{89DB6421-CF1D-4CB0-82DE-5EADAB9355B8}" type="pres">
      <dgm:prSet presAssocID="{432D7FEC-FDE3-4ADA-9DDE-9A743C0B9EF5}" presName="conn2-1" presStyleLbl="parChTrans1D3" presStyleIdx="2" presStyleCnt="4"/>
      <dgm:spPr/>
    </dgm:pt>
    <dgm:pt modelId="{73F7F137-EC8C-461E-A496-506B5C7114B5}" type="pres">
      <dgm:prSet presAssocID="{432D7FEC-FDE3-4ADA-9DDE-9A743C0B9EF5}" presName="connTx" presStyleLbl="parChTrans1D3" presStyleIdx="2" presStyleCnt="4"/>
      <dgm:spPr/>
    </dgm:pt>
    <dgm:pt modelId="{0632C925-9640-43B4-A0E2-705DC7DD6296}" type="pres">
      <dgm:prSet presAssocID="{6E1C07BB-B9B7-4E82-A149-51916F664D8C}" presName="root2" presStyleCnt="0"/>
      <dgm:spPr/>
    </dgm:pt>
    <dgm:pt modelId="{9041EE2A-87B4-4704-98CE-25BFC259D506}" type="pres">
      <dgm:prSet presAssocID="{6E1C07BB-B9B7-4E82-A149-51916F664D8C}" presName="LevelTwoTextNode" presStyleLbl="node3" presStyleIdx="2" presStyleCnt="4" custLinFactY="65512" custLinFactNeighborY="100000">
        <dgm:presLayoutVars>
          <dgm:chPref val="3"/>
        </dgm:presLayoutVars>
      </dgm:prSet>
      <dgm:spPr/>
    </dgm:pt>
    <dgm:pt modelId="{A1E2236F-2E9A-4AF5-A79B-DBE396F24AD4}" type="pres">
      <dgm:prSet presAssocID="{6E1C07BB-B9B7-4E82-A149-51916F664D8C}" presName="level3hierChild" presStyleCnt="0"/>
      <dgm:spPr/>
    </dgm:pt>
    <dgm:pt modelId="{9CA176A0-7EAB-4EDD-972A-D808B89E7E42}" type="pres">
      <dgm:prSet presAssocID="{C1909DAD-DC0F-4CCE-B62A-DF43745D9C20}" presName="conn2-1" presStyleLbl="parChTrans1D4" presStyleIdx="11" presStyleCnt="13"/>
      <dgm:spPr/>
    </dgm:pt>
    <dgm:pt modelId="{ED5CFAC3-A351-4B1C-8D5D-F77B68026EAB}" type="pres">
      <dgm:prSet presAssocID="{C1909DAD-DC0F-4CCE-B62A-DF43745D9C20}" presName="connTx" presStyleLbl="parChTrans1D4" presStyleIdx="11" presStyleCnt="13"/>
      <dgm:spPr/>
    </dgm:pt>
    <dgm:pt modelId="{7EE69133-D4EB-4C9D-BCF9-04AE3B9B0DE1}" type="pres">
      <dgm:prSet presAssocID="{1C7FE08D-7D4E-4BC0-A536-911F76081FB1}" presName="root2" presStyleCnt="0"/>
      <dgm:spPr/>
    </dgm:pt>
    <dgm:pt modelId="{4B78916B-EC33-406C-90FE-5B3EA9C495BE}" type="pres">
      <dgm:prSet presAssocID="{1C7FE08D-7D4E-4BC0-A536-911F76081FB1}" presName="LevelTwoTextNode" presStyleLbl="node4" presStyleIdx="11" presStyleCnt="13" custLinFactX="200000" custLinFactY="65512" custLinFactNeighborX="233108" custLinFactNeighborY="100000">
        <dgm:presLayoutVars>
          <dgm:chPref val="3"/>
        </dgm:presLayoutVars>
      </dgm:prSet>
      <dgm:spPr>
        <a:prstGeom prst="rect">
          <a:avLst/>
        </a:prstGeom>
      </dgm:spPr>
    </dgm:pt>
    <dgm:pt modelId="{10239A70-F623-45FE-8B88-869340E851EE}" type="pres">
      <dgm:prSet presAssocID="{1C7FE08D-7D4E-4BC0-A536-911F76081FB1}" presName="level3hierChild" presStyleCnt="0"/>
      <dgm:spPr/>
    </dgm:pt>
    <dgm:pt modelId="{4FDDD970-4052-453E-B149-8D3E3222B445}" type="pres">
      <dgm:prSet presAssocID="{6AAD027D-0434-40D6-B0F7-982FD4E5C651}" presName="conn2-1" presStyleLbl="parChTrans1D3" presStyleIdx="3" presStyleCnt="4"/>
      <dgm:spPr/>
    </dgm:pt>
    <dgm:pt modelId="{7C63D40E-75B8-4FA5-8B7F-722637A68996}" type="pres">
      <dgm:prSet presAssocID="{6AAD027D-0434-40D6-B0F7-982FD4E5C651}" presName="connTx" presStyleLbl="parChTrans1D3" presStyleIdx="3" presStyleCnt="4"/>
      <dgm:spPr/>
    </dgm:pt>
    <dgm:pt modelId="{34A0761E-23C2-48E3-814C-FBE2C3FCF0EB}" type="pres">
      <dgm:prSet presAssocID="{CF2855B3-ED73-443C-8591-CD8380A582BF}" presName="root2" presStyleCnt="0"/>
      <dgm:spPr/>
    </dgm:pt>
    <dgm:pt modelId="{391033B0-0DB1-4763-BA73-B9DFC3E66952}" type="pres">
      <dgm:prSet presAssocID="{CF2855B3-ED73-443C-8591-CD8380A582BF}" presName="LevelTwoTextNode" presStyleLbl="node3" presStyleIdx="3" presStyleCnt="4" custLinFactY="74060" custLinFactNeighborX="1355" custLinFactNeighborY="100000">
        <dgm:presLayoutVars>
          <dgm:chPref val="3"/>
        </dgm:presLayoutVars>
      </dgm:prSet>
      <dgm:spPr/>
    </dgm:pt>
    <dgm:pt modelId="{A56475A3-13BE-473C-8BF2-0B62CD4BBAA8}" type="pres">
      <dgm:prSet presAssocID="{CF2855B3-ED73-443C-8591-CD8380A582BF}" presName="level3hierChild" presStyleCnt="0"/>
      <dgm:spPr/>
    </dgm:pt>
    <dgm:pt modelId="{2D327793-DD5C-4762-81B6-95C1F1A69BEE}" type="pres">
      <dgm:prSet presAssocID="{C19AFFBF-11E7-4B7A-9ACF-74CDEA6632D2}" presName="conn2-1" presStyleLbl="parChTrans1D4" presStyleIdx="12" presStyleCnt="13"/>
      <dgm:spPr/>
    </dgm:pt>
    <dgm:pt modelId="{31DE7712-EFAB-44AF-AC8C-627060EF5622}" type="pres">
      <dgm:prSet presAssocID="{C19AFFBF-11E7-4B7A-9ACF-74CDEA6632D2}" presName="connTx" presStyleLbl="parChTrans1D4" presStyleIdx="12" presStyleCnt="13"/>
      <dgm:spPr/>
    </dgm:pt>
    <dgm:pt modelId="{6D0FFDF8-9CD0-4D55-828F-076BD67535CE}" type="pres">
      <dgm:prSet presAssocID="{3002AB99-A1DD-43AF-A5A9-D29F3DE1B26E}" presName="root2" presStyleCnt="0"/>
      <dgm:spPr/>
    </dgm:pt>
    <dgm:pt modelId="{F09E75C0-5C95-4CD6-BCA1-CF0C0807D984}" type="pres">
      <dgm:prSet presAssocID="{3002AB99-A1DD-43AF-A5A9-D29F3DE1B26E}" presName="LevelTwoTextNode" presStyleLbl="node4" presStyleIdx="12" presStyleCnt="13" custLinFactX="200000" custLinFactY="74055" custLinFactNeighborX="233182" custLinFactNeighborY="100000">
        <dgm:presLayoutVars>
          <dgm:chPref val="3"/>
        </dgm:presLayoutVars>
      </dgm:prSet>
      <dgm:spPr>
        <a:prstGeom prst="rect">
          <a:avLst/>
        </a:prstGeom>
      </dgm:spPr>
    </dgm:pt>
    <dgm:pt modelId="{AD47DDF6-4CCF-4A1D-B6E8-E77E479F494F}" type="pres">
      <dgm:prSet presAssocID="{3002AB99-A1DD-43AF-A5A9-D29F3DE1B26E}" presName="level3hierChild" presStyleCnt="0"/>
      <dgm:spPr/>
    </dgm:pt>
  </dgm:ptLst>
  <dgm:cxnLst>
    <dgm:cxn modelId="{D9234304-0A3E-4E5F-891A-62053CD36444}" srcId="{09FCE227-CB4F-41B7-B7B3-A62627878F19}" destId="{60CE7324-ABC6-4C72-BE78-8F32F7B5096F}" srcOrd="0" destOrd="0" parTransId="{BE9E2F6E-71D4-470F-9C47-31CCCDAF971E}" sibTransId="{A502897B-AE1E-4BCD-942B-12FD13ADC604}"/>
    <dgm:cxn modelId="{872CB205-536D-401B-BB28-0D40BEF34BF0}" srcId="{82FD9BDD-F7CC-4CAA-873E-5D48151B3AD6}" destId="{ED0C6B6A-D372-430B-8B0C-8E30AD8266E5}" srcOrd="0" destOrd="0" parTransId="{76FB468D-FB5C-4EC1-8779-9899AE767ECE}" sibTransId="{36FC1ED7-F6D8-4F58-BC30-D0EEF6B05545}"/>
    <dgm:cxn modelId="{7B094E11-F73C-4580-A449-DA7267F73551}" type="presOf" srcId="{D608AFBE-E05C-4BD6-A498-72E5B4E7623E}" destId="{FD1994C0-D7C2-4856-8FDB-C72555084C6F}" srcOrd="0" destOrd="0" presId="urn:microsoft.com/office/officeart/2005/8/layout/hierarchy2"/>
    <dgm:cxn modelId="{0652EF11-FD15-4363-B859-664FE7811F3D}" type="presOf" srcId="{E97381B2-8863-4F19-BFBC-F8C060E0C163}" destId="{4B2E08AD-CAEB-4296-B921-C6D9526A6573}" srcOrd="1" destOrd="0" presId="urn:microsoft.com/office/officeart/2005/8/layout/hierarchy2"/>
    <dgm:cxn modelId="{6E737216-7E51-4A46-A738-6BAAECD4F349}" type="presOf" srcId="{FE026859-9494-4F70-967E-5B180638D6EC}" destId="{EAE5C7D2-BBBD-4690-B7AE-E977C0270303}" srcOrd="1" destOrd="0" presId="urn:microsoft.com/office/officeart/2005/8/layout/hierarchy2"/>
    <dgm:cxn modelId="{98987318-8C47-45E1-9D71-D227918BC35B}" type="presOf" srcId="{4BD61C9A-7087-4E82-9FE9-266671A38BF0}" destId="{477FEA13-DB23-42C1-A202-E2EF639093A7}" srcOrd="0" destOrd="0" presId="urn:microsoft.com/office/officeart/2005/8/layout/hierarchy2"/>
    <dgm:cxn modelId="{EDFC851C-EF0E-4AEA-B2BC-C0B04E8A4750}" srcId="{4BEA0758-4B98-4963-9A7E-1C3428DC143D}" destId="{51A39786-8DD9-4C79-9AE1-579532A33543}" srcOrd="0" destOrd="0" parTransId="{C1293FD7-2F24-4065-AB97-828F47DDB8C2}" sibTransId="{4185C2AF-D0CA-4B08-BC2A-D75AB20349C9}"/>
    <dgm:cxn modelId="{D8CE501D-5AD5-4C7D-8507-381A4A452177}" type="presOf" srcId="{ABE930BE-D0DC-4675-90F6-4F31F4F602C9}" destId="{088AD3F7-87C5-4CC9-8993-2381E99A2C53}" srcOrd="1" destOrd="0" presId="urn:microsoft.com/office/officeart/2005/8/layout/hierarchy2"/>
    <dgm:cxn modelId="{16EEE122-383A-44D5-BE75-F79F54966200}" srcId="{0E0DBC66-15FA-4358-B134-EA945A862698}" destId="{27C3D1E1-A2C4-4590-8CE5-67625C2B67AC}" srcOrd="1" destOrd="0" parTransId="{2515C63F-C432-4EFF-9C27-289B335F665B}" sibTransId="{3DC5D7FA-CCBE-40E0-AF19-82F2DE4DFF5C}"/>
    <dgm:cxn modelId="{F3F8D727-ACBE-44DE-95DB-FFE21F6A6E77}" type="presOf" srcId="{9CA1D0C9-B8BC-4D8E-873E-F494A1DFE5D8}" destId="{09EE2C59-3A1E-4754-97E5-97696C3E74CD}" srcOrd="1" destOrd="0" presId="urn:microsoft.com/office/officeart/2005/8/layout/hierarchy2"/>
    <dgm:cxn modelId="{007C5E28-F0BA-45DF-900B-B1FD52ACF70B}" srcId="{D3F975EA-C356-4600-A618-73834CB56BBE}" destId="{4BEA0758-4B98-4963-9A7E-1C3428DC143D}" srcOrd="0" destOrd="0" parTransId="{AEBDB34F-401C-49C8-ABA8-ADC7516690C4}" sibTransId="{C907CD18-587F-452B-AAD8-7DE2712E0056}"/>
    <dgm:cxn modelId="{9E57262F-2E24-4F4C-9D3F-6F6DB851CA28}" type="presOf" srcId="{BE9E2F6E-71D4-470F-9C47-31CCCDAF971E}" destId="{7E40B58E-C3B2-4B99-939A-5F753E9A7465}" srcOrd="0" destOrd="0" presId="urn:microsoft.com/office/officeart/2005/8/layout/hierarchy2"/>
    <dgm:cxn modelId="{C2565233-743D-4B97-B062-FFFFFA61757B}" srcId="{D3F975EA-C356-4600-A618-73834CB56BBE}" destId="{4343B25E-43D5-4B44-80D4-0802FC7BE2AE}" srcOrd="1" destOrd="0" parTransId="{5921A431-C00D-4752-808A-E1AF8D6CDB8D}" sibTransId="{EAF51FD3-56FD-46B3-9EF1-3D2D9A7B894E}"/>
    <dgm:cxn modelId="{E210103B-D1D5-4C49-9A7F-2EE243601896}" type="presOf" srcId="{C1293FD7-2F24-4065-AB97-828F47DDB8C2}" destId="{20DBD8F2-F001-4E99-9E62-970E9C6F3468}" srcOrd="1" destOrd="0" presId="urn:microsoft.com/office/officeart/2005/8/layout/hierarchy2"/>
    <dgm:cxn modelId="{AE63125C-60B7-47D8-8145-E854DEDCF1D8}" srcId="{27C3D1E1-A2C4-4590-8CE5-67625C2B67AC}" destId="{6E1C07BB-B9B7-4E82-A149-51916F664D8C}" srcOrd="0" destOrd="0" parTransId="{432D7FEC-FDE3-4ADA-9DDE-9A743C0B9EF5}" sibTransId="{F7AD5745-A1E0-4CB8-BC3B-433E3FF0E9DD}"/>
    <dgm:cxn modelId="{C00B395C-8D69-4B35-909F-20013EC3AD5D}" type="presOf" srcId="{C1909DAD-DC0F-4CCE-B62A-DF43745D9C20}" destId="{9CA176A0-7EAB-4EDD-972A-D808B89E7E42}" srcOrd="0" destOrd="0" presId="urn:microsoft.com/office/officeart/2005/8/layout/hierarchy2"/>
    <dgm:cxn modelId="{8569915D-7488-468B-9DDC-D5BD4CAC0097}" type="presOf" srcId="{9CA1D0C9-B8BC-4D8E-873E-F494A1DFE5D8}" destId="{EE9F306B-C78E-48D1-9F2D-3BCEB9FD7902}" srcOrd="0" destOrd="0" presId="urn:microsoft.com/office/officeart/2005/8/layout/hierarchy2"/>
    <dgm:cxn modelId="{A3D2A460-8DDA-4941-AB64-471540727298}" type="presOf" srcId="{4BD61C9A-7087-4E82-9FE9-266671A38BF0}" destId="{27028E47-3D02-4A86-BE08-963D351DF2F2}" srcOrd="1" destOrd="0" presId="urn:microsoft.com/office/officeart/2005/8/layout/hierarchy2"/>
    <dgm:cxn modelId="{906EFB60-89C1-41D9-8478-7DC575DCFD33}" type="presOf" srcId="{432D7FEC-FDE3-4ADA-9DDE-9A743C0B9EF5}" destId="{73F7F137-EC8C-461E-A496-506B5C7114B5}" srcOrd="1" destOrd="0" presId="urn:microsoft.com/office/officeart/2005/8/layout/hierarchy2"/>
    <dgm:cxn modelId="{697EEA61-9B1D-47E1-8CA9-E0855D2F3806}" type="presOf" srcId="{ABE930BE-D0DC-4675-90F6-4F31F4F602C9}" destId="{DAF74E99-1FA1-463D-85AD-EC7ACCA6C9E2}" srcOrd="0" destOrd="0" presId="urn:microsoft.com/office/officeart/2005/8/layout/hierarchy2"/>
    <dgm:cxn modelId="{5A631142-71A7-4C91-835B-2EE0778B6C5F}" type="presOf" srcId="{D3F975EA-C356-4600-A618-73834CB56BBE}" destId="{6E87C1F7-1623-4708-8549-38519574FB2A}" srcOrd="0" destOrd="0" presId="urn:microsoft.com/office/officeart/2005/8/layout/hierarchy2"/>
    <dgm:cxn modelId="{B37FA645-23B6-48F5-9EE1-61870F12080F}" type="presOf" srcId="{D608AFBE-E05C-4BD6-A498-72E5B4E7623E}" destId="{0AAD082F-FCB3-4D3D-845F-D95758698D49}" srcOrd="1" destOrd="0" presId="urn:microsoft.com/office/officeart/2005/8/layout/hierarchy2"/>
    <dgm:cxn modelId="{52FC4C68-1F91-4FB7-A3FD-B2EF42799E5B}" type="presOf" srcId="{C19AFFBF-11E7-4B7A-9ACF-74CDEA6632D2}" destId="{2D327793-DD5C-4762-81B6-95C1F1A69BEE}" srcOrd="0" destOrd="0" presId="urn:microsoft.com/office/officeart/2005/8/layout/hierarchy2"/>
    <dgm:cxn modelId="{436E864A-AA06-4E6C-BD19-EA45894603E1}" type="presOf" srcId="{1C7FE08D-7D4E-4BC0-A536-911F76081FB1}" destId="{4B78916B-EC33-406C-90FE-5B3EA9C495BE}" srcOrd="0" destOrd="0" presId="urn:microsoft.com/office/officeart/2005/8/layout/hierarchy2"/>
    <dgm:cxn modelId="{ED1EF64A-8B70-4833-866F-F259581C8F3E}" type="presOf" srcId="{0E0DBC66-15FA-4358-B134-EA945A862698}" destId="{575CE27B-712B-4179-B9FC-6E6FFC742910}" srcOrd="0" destOrd="0" presId="urn:microsoft.com/office/officeart/2005/8/layout/hierarchy2"/>
    <dgm:cxn modelId="{CBC2C84B-83F1-45F2-B641-5DCD774EC581}" srcId="{3AE386AB-FA6A-4623-BE83-07D924622FD8}" destId="{6B4446B6-AFBE-4CFB-91EF-EAC6F616A533}" srcOrd="0" destOrd="0" parTransId="{9CA1D0C9-B8BC-4D8E-873E-F494A1DFE5D8}" sibTransId="{012E1D29-D541-4892-8D82-19199712C464}"/>
    <dgm:cxn modelId="{74808B4E-88D9-498A-9529-51E5C4DBDB11}" type="presOf" srcId="{BE9E2F6E-71D4-470F-9C47-31CCCDAF971E}" destId="{F4E79DB5-662C-4CDD-AD3A-1B368E42204D}" srcOrd="1" destOrd="0" presId="urn:microsoft.com/office/officeart/2005/8/layout/hierarchy2"/>
    <dgm:cxn modelId="{34F5454F-086F-41BD-9D9D-4B0728768DEC}" srcId="{88080514-721C-4F14-9086-91CA9C5DA9A0}" destId="{D3F975EA-C356-4600-A618-73834CB56BBE}" srcOrd="1" destOrd="0" parTransId="{D608AFBE-E05C-4BD6-A498-72E5B4E7623E}" sibTransId="{8B7FF478-C819-4876-A26D-A6C32315782B}"/>
    <dgm:cxn modelId="{AA5AD150-9180-435F-B825-3F19C45B9CB4}" type="presOf" srcId="{76FB468D-FB5C-4EC1-8779-9899AE767ECE}" destId="{373269B0-473A-4C0E-83D7-D06492A83DB4}" srcOrd="0" destOrd="0" presId="urn:microsoft.com/office/officeart/2005/8/layout/hierarchy2"/>
    <dgm:cxn modelId="{D7141B53-A522-4D26-9793-51D0143348E1}" type="presOf" srcId="{FE026859-9494-4F70-967E-5B180638D6EC}" destId="{BAA97C17-9F0D-4E83-AD1B-81B09D6FFC2F}" srcOrd="0" destOrd="0" presId="urn:microsoft.com/office/officeart/2005/8/layout/hierarchy2"/>
    <dgm:cxn modelId="{A1A7EC53-90E5-4B5C-9FD0-BCC4C6536A50}" type="presOf" srcId="{D73E6C2E-13AB-4190-B708-F1DADDD7FDA1}" destId="{C769063C-6AFF-4E43-98DA-9E2DAF91079F}" srcOrd="1" destOrd="0" presId="urn:microsoft.com/office/officeart/2005/8/layout/hierarchy2"/>
    <dgm:cxn modelId="{9CD81E7B-991D-4D3C-AC99-36E772C62C04}" type="presOf" srcId="{432D7FEC-FDE3-4ADA-9DDE-9A743C0B9EF5}" destId="{89DB6421-CF1D-4CB0-82DE-5EADAB9355B8}" srcOrd="0" destOrd="0" presId="urn:microsoft.com/office/officeart/2005/8/layout/hierarchy2"/>
    <dgm:cxn modelId="{EFEDD57D-45AC-4DE7-80DE-5CD6FD10EA1E}" type="presOf" srcId="{9976B47A-BD06-4C50-BB45-C62478639973}" destId="{89FFB4A1-8DD4-41D8-9D63-E996765C0923}" srcOrd="0" destOrd="0" presId="urn:microsoft.com/office/officeart/2005/8/layout/hierarchy2"/>
    <dgm:cxn modelId="{98EEC77E-A6A7-44F5-8326-712811141DE6}" type="presOf" srcId="{6AAD027D-0434-40D6-B0F7-982FD4E5C651}" destId="{4FDDD970-4052-453E-B149-8D3E3222B445}" srcOrd="0" destOrd="0" presId="urn:microsoft.com/office/officeart/2005/8/layout/hierarchy2"/>
    <dgm:cxn modelId="{4214E27E-4A68-4F09-8B6D-8D4733BDB5A3}" type="presOf" srcId="{51A39786-8DD9-4C79-9AE1-579532A33543}" destId="{63D259D9-95DB-4BB1-A45E-0A60246D446C}" srcOrd="0" destOrd="0" presId="urn:microsoft.com/office/officeart/2005/8/layout/hierarchy2"/>
    <dgm:cxn modelId="{E925127F-2DDB-4490-9087-A8F568359292}" type="presOf" srcId="{60CE7324-ABC6-4C72-BE78-8F32F7B5096F}" destId="{CBE0D5F9-FAC6-4E0E-82AB-CF477FE795D8}" srcOrd="0" destOrd="0" presId="urn:microsoft.com/office/officeart/2005/8/layout/hierarchy2"/>
    <dgm:cxn modelId="{254FEA7F-4B79-4E93-9D15-16FF74CDD533}" type="presOf" srcId="{CF2855B3-ED73-443C-8591-CD8380A582BF}" destId="{391033B0-0DB1-4763-BA73-B9DFC3E66952}" srcOrd="0" destOrd="0" presId="urn:microsoft.com/office/officeart/2005/8/layout/hierarchy2"/>
    <dgm:cxn modelId="{86306A83-CDC8-4680-A3E1-4DAD1432FDBC}" type="presOf" srcId="{2515C63F-C432-4EFF-9C27-289B335F665B}" destId="{B6FEEAA8-A392-44CF-BC8D-BC5B91F9AAF4}" srcOrd="1" destOrd="0" presId="urn:microsoft.com/office/officeart/2005/8/layout/hierarchy2"/>
    <dgm:cxn modelId="{8BC73089-2574-423E-8801-1B44A4CAC3CF}" type="presOf" srcId="{E97381B2-8863-4F19-BFBC-F8C060E0C163}" destId="{7C661E8D-EF12-4A5E-97B2-5452CCB79CAD}" srcOrd="0" destOrd="0" presId="urn:microsoft.com/office/officeart/2005/8/layout/hierarchy2"/>
    <dgm:cxn modelId="{5D6A638A-A86E-4E9C-A7AF-56C0B6D4F230}" type="presOf" srcId="{AEBDB34F-401C-49C8-ABA8-ADC7516690C4}" destId="{457B3476-9240-4F27-A67B-D0DEC6D5CFCB}" srcOrd="0" destOrd="0" presId="urn:microsoft.com/office/officeart/2005/8/layout/hierarchy2"/>
    <dgm:cxn modelId="{C3E49590-53DD-43B9-8F6F-8C659AC450CC}" type="presOf" srcId="{C1293FD7-2F24-4065-AB97-828F47DDB8C2}" destId="{EB2CBDA2-FDBE-4991-B528-B34E46FA3086}" srcOrd="0" destOrd="0" presId="urn:microsoft.com/office/officeart/2005/8/layout/hierarchy2"/>
    <dgm:cxn modelId="{20A88D91-48D9-4871-BFCE-099596E7723D}" type="presOf" srcId="{6B4446B6-AFBE-4CFB-91EF-EAC6F616A533}" destId="{92278ED6-91C7-4A4C-BEA9-CDFDD28C36D4}" srcOrd="0" destOrd="0" presId="urn:microsoft.com/office/officeart/2005/8/layout/hierarchy2"/>
    <dgm:cxn modelId="{BB4CCF94-A7EC-490E-904F-D15514F13044}" type="presOf" srcId="{5921A431-C00D-4752-808A-E1AF8D6CDB8D}" destId="{58E2310A-C560-4F95-9A90-6D3FD7541811}" srcOrd="0" destOrd="0" presId="urn:microsoft.com/office/officeart/2005/8/layout/hierarchy2"/>
    <dgm:cxn modelId="{97934997-8192-4823-BB96-AEF968A958CC}" type="presOf" srcId="{3AE386AB-FA6A-4623-BE83-07D924622FD8}" destId="{782EFEAA-6236-4437-B6BF-3730C836B094}" srcOrd="0" destOrd="0" presId="urn:microsoft.com/office/officeart/2005/8/layout/hierarchy2"/>
    <dgm:cxn modelId="{C7929397-44C1-4BD3-AD7B-ECF47D620C33}" type="presOf" srcId="{88080514-721C-4F14-9086-91CA9C5DA9A0}" destId="{9F0E4873-B307-4DD2-B498-4F56283A38A7}" srcOrd="0" destOrd="0" presId="urn:microsoft.com/office/officeart/2005/8/layout/hierarchy2"/>
    <dgm:cxn modelId="{3E778A9C-279C-450F-A1B9-E92F99ACEDEA}" type="presOf" srcId="{C19AFFBF-11E7-4B7A-9ACF-74CDEA6632D2}" destId="{31DE7712-EFAB-44AF-AC8C-627060EF5622}" srcOrd="1" destOrd="0" presId="urn:microsoft.com/office/officeart/2005/8/layout/hierarchy2"/>
    <dgm:cxn modelId="{09F1169E-D0E2-4083-8845-514DAF42AE2D}" type="presOf" srcId="{D73E6C2E-13AB-4190-B708-F1DADDD7FDA1}" destId="{D457C4CB-9159-409C-8100-22FC551B0124}" srcOrd="0" destOrd="0" presId="urn:microsoft.com/office/officeart/2005/8/layout/hierarchy2"/>
    <dgm:cxn modelId="{A72D6D9E-F4CC-485C-B522-F5685AAFF66F}" type="presOf" srcId="{AEBDB34F-401C-49C8-ABA8-ADC7516690C4}" destId="{42888F92-85D9-4454-ACAA-445933E82DAD}" srcOrd="1" destOrd="0" presId="urn:microsoft.com/office/officeart/2005/8/layout/hierarchy2"/>
    <dgm:cxn modelId="{EDB81AA2-53E9-4D55-92CC-345A63E830DE}" srcId="{4343B25E-43D5-4B44-80D4-0802FC7BE2AE}" destId="{82FD9BDD-F7CC-4CAA-873E-5D48151B3AD6}" srcOrd="1" destOrd="0" parTransId="{D73E6C2E-13AB-4190-B708-F1DADDD7FDA1}" sibTransId="{7C5F2CEC-EE4F-4D5E-B595-E58E1C9162F6}"/>
    <dgm:cxn modelId="{47FBF3A5-12C7-4208-9AE3-1896A55FA204}" type="presOf" srcId="{C1909DAD-DC0F-4CCE-B62A-DF43745D9C20}" destId="{ED5CFAC3-A351-4B1C-8D5D-F77B68026EAB}" srcOrd="1" destOrd="0" presId="urn:microsoft.com/office/officeart/2005/8/layout/hierarchy2"/>
    <dgm:cxn modelId="{B81D50A6-D2C6-4C01-8FE6-93C3F589D84C}" type="presOf" srcId="{6AAD027D-0434-40D6-B0F7-982FD4E5C651}" destId="{7C63D40E-75B8-4FA5-8B7F-722637A68996}" srcOrd="1" destOrd="0" presId="urn:microsoft.com/office/officeart/2005/8/layout/hierarchy2"/>
    <dgm:cxn modelId="{36420CA8-37D6-4F7A-8B12-224FA0110208}" srcId="{82FD9BDD-F7CC-4CAA-873E-5D48151B3AD6}" destId="{9976B47A-BD06-4C50-BB45-C62478639973}" srcOrd="1" destOrd="0" parTransId="{E97381B2-8863-4F19-BFBC-F8C060E0C163}" sibTransId="{B27633A5-1B36-43A1-9C66-9C4A072F5967}"/>
    <dgm:cxn modelId="{7B6F10AB-DA64-4CA8-AC1A-47698BE5B465}" srcId="{6E1C07BB-B9B7-4E82-A149-51916F664D8C}" destId="{1C7FE08D-7D4E-4BC0-A536-911F76081FB1}" srcOrd="0" destOrd="0" parTransId="{C1909DAD-DC0F-4CCE-B62A-DF43745D9C20}" sibTransId="{29A44A30-EF84-4529-8EBD-82339142FA29}"/>
    <dgm:cxn modelId="{E378B4AC-AE2B-42CA-A73F-89782514D907}" type="presOf" srcId="{88A97B05-C08E-4346-B300-EEE9306C2E66}" destId="{B24F1011-6D15-411F-BA55-BEF282AFC337}" srcOrd="0" destOrd="0" presId="urn:microsoft.com/office/officeart/2005/8/layout/hierarchy2"/>
    <dgm:cxn modelId="{6B7BBDB1-34C7-4E9D-B963-8EF183CA89A6}" type="presOf" srcId="{E54BB1EC-E8B1-4352-B6A7-E0E96DBE495E}" destId="{25913B1E-2CFC-4445-8F46-9EFFE6C05689}" srcOrd="0" destOrd="0" presId="urn:microsoft.com/office/officeart/2005/8/layout/hierarchy2"/>
    <dgm:cxn modelId="{9862F6B1-853A-4477-BA84-FD38291ED80A}" srcId="{CF2855B3-ED73-443C-8591-CD8380A582BF}" destId="{3002AB99-A1DD-43AF-A5A9-D29F3DE1B26E}" srcOrd="0" destOrd="0" parTransId="{C19AFFBF-11E7-4B7A-9ACF-74CDEA6632D2}" sibTransId="{217B6BF8-7966-4EAF-9054-A103B3DDE53C}"/>
    <dgm:cxn modelId="{FDCFD0B4-A764-4946-AEBE-A3BAC282CAA7}" type="presOf" srcId="{76FB468D-FB5C-4EC1-8779-9899AE767ECE}" destId="{F2BF9466-959A-49FB-9CD9-38D2D6BBD2E9}" srcOrd="1" destOrd="0" presId="urn:microsoft.com/office/officeart/2005/8/layout/hierarchy2"/>
    <dgm:cxn modelId="{174616B5-90BB-411F-8B60-4F19E56704EA}" srcId="{27C3D1E1-A2C4-4590-8CE5-67625C2B67AC}" destId="{CF2855B3-ED73-443C-8591-CD8380A582BF}" srcOrd="1" destOrd="0" parTransId="{6AAD027D-0434-40D6-B0F7-982FD4E5C651}" sibTransId="{6CD0C2E3-4B10-4179-8A65-8C533B3EF919}"/>
    <dgm:cxn modelId="{3597D2B8-4E6D-482E-B9E6-953CE609AB95}" type="presOf" srcId="{328981AC-BCF4-4284-A289-944481B98EF3}" destId="{6379F8A9-6ECD-4586-91EB-4A2BC69A1BC1}" srcOrd="0" destOrd="0" presId="urn:microsoft.com/office/officeart/2005/8/layout/hierarchy2"/>
    <dgm:cxn modelId="{52A289BA-DCCA-4E48-84D5-16ECAB4FE91E}" srcId="{88080514-721C-4F14-9086-91CA9C5DA9A0}" destId="{3AE386AB-FA6A-4623-BE83-07D924622FD8}" srcOrd="0" destOrd="0" parTransId="{328981AC-BCF4-4284-A289-944481B98EF3}" sibTransId="{9FD3FF68-F28F-4F97-9B4F-E895491B2B24}"/>
    <dgm:cxn modelId="{32C505BD-5BCD-4838-86EF-F231E73BC020}" type="presOf" srcId="{5921A431-C00D-4752-808A-E1AF8D6CDB8D}" destId="{EA1A3762-929E-4B1F-B527-72866A35C7AA}" srcOrd="1" destOrd="0" presId="urn:microsoft.com/office/officeart/2005/8/layout/hierarchy2"/>
    <dgm:cxn modelId="{76C031BE-355F-49BF-9EE0-99AC39853A8D}" srcId="{9976B47A-BD06-4C50-BB45-C62478639973}" destId="{E54BB1EC-E8B1-4352-B6A7-E0E96DBE495E}" srcOrd="0" destOrd="0" parTransId="{4BD61C9A-7087-4E82-9FE9-266671A38BF0}" sibTransId="{3428D893-2FA3-4D2F-AA28-FA7EA30EE891}"/>
    <dgm:cxn modelId="{F15AA1C9-11C9-41D6-AFD2-8B1CB2BDDD91}" srcId="{ED0C6B6A-D372-430B-8B0C-8E30AD8266E5}" destId="{2006A57E-4E37-4670-B253-C0BB15B831D3}" srcOrd="0" destOrd="0" parTransId="{FB95B7EE-FF3B-4CD9-BA76-74C168747187}" sibTransId="{AAE28F96-7C24-4B2D-88B2-7D86506490AB}"/>
    <dgm:cxn modelId="{6CB4C2D3-C476-4025-B0FD-F7544DBD500F}" type="presOf" srcId="{2515C63F-C432-4EFF-9C27-289B335F665B}" destId="{D68EF5E9-5F66-4A7B-A56B-9F40F1E56141}" srcOrd="0" destOrd="0" presId="urn:microsoft.com/office/officeart/2005/8/layout/hierarchy2"/>
    <dgm:cxn modelId="{8F3A1CD5-D7F8-4E5B-9728-5C37BB1C7BE0}" type="presOf" srcId="{3002AB99-A1DD-43AF-A5A9-D29F3DE1B26E}" destId="{F09E75C0-5C95-4CD6-BCA1-CF0C0807D984}" srcOrd="0" destOrd="0" presId="urn:microsoft.com/office/officeart/2005/8/layout/hierarchy2"/>
    <dgm:cxn modelId="{2A29B5D5-3896-4D47-9BCB-58FA0D7F7D12}" type="presOf" srcId="{27C3D1E1-A2C4-4590-8CE5-67625C2B67AC}" destId="{4A113D7B-B401-4FAD-8790-29C78F0A97A0}" srcOrd="0" destOrd="0" presId="urn:microsoft.com/office/officeart/2005/8/layout/hierarchy2"/>
    <dgm:cxn modelId="{6B2097D7-B294-4A49-B27E-69BE944D181F}" type="presOf" srcId="{4343B25E-43D5-4B44-80D4-0802FC7BE2AE}" destId="{A1979529-2B52-4F71-BB4C-89385008FE0B}" srcOrd="0" destOrd="0" presId="urn:microsoft.com/office/officeart/2005/8/layout/hierarchy2"/>
    <dgm:cxn modelId="{A82E64D8-2ACF-4B29-86C2-6C1547A84937}" type="presOf" srcId="{82FD9BDD-F7CC-4CAA-873E-5D48151B3AD6}" destId="{4B2E00FA-AAEC-419D-B20D-FC2D92653107}" srcOrd="0" destOrd="0" presId="urn:microsoft.com/office/officeart/2005/8/layout/hierarchy2"/>
    <dgm:cxn modelId="{AC6D26DB-C973-46F5-ADDE-1DF9797B4A2E}" srcId="{0E0DBC66-15FA-4358-B134-EA945A862698}" destId="{88080514-721C-4F14-9086-91CA9C5DA9A0}" srcOrd="0" destOrd="0" parTransId="{FE026859-9494-4F70-967E-5B180638D6EC}" sibTransId="{CE7DAA20-2D53-4972-A650-4B918346F078}"/>
    <dgm:cxn modelId="{195099DB-69B0-4152-A8BC-C894876F475C}" srcId="{4343B25E-43D5-4B44-80D4-0802FC7BE2AE}" destId="{09FCE227-CB4F-41B7-B7B3-A62627878F19}" srcOrd="0" destOrd="0" parTransId="{ABE930BE-D0DC-4675-90F6-4F31F4F602C9}" sibTransId="{4C419574-E7F8-41E9-8C6C-D8121BD4FC3E}"/>
    <dgm:cxn modelId="{093497DF-2A4B-472C-BDB6-8EF20026B3C0}" type="presOf" srcId="{2006A57E-4E37-4670-B253-C0BB15B831D3}" destId="{BB49F4C2-2361-41EB-ABE9-B3D4C5E8EEE6}" srcOrd="0" destOrd="0" presId="urn:microsoft.com/office/officeart/2005/8/layout/hierarchy2"/>
    <dgm:cxn modelId="{393930E3-A316-4D88-8477-61C264202E92}" srcId="{88A97B05-C08E-4346-B300-EEE9306C2E66}" destId="{0E0DBC66-15FA-4358-B134-EA945A862698}" srcOrd="0" destOrd="0" parTransId="{7F592E06-AB9A-4BE5-AB48-A6A9E44192AD}" sibTransId="{DA78A014-FBA9-48C5-9D2A-E47C41BDC7B8}"/>
    <dgm:cxn modelId="{A6B392E5-15BD-4082-8858-088832A90FE5}" type="presOf" srcId="{FB95B7EE-FF3B-4CD9-BA76-74C168747187}" destId="{DDA21E52-B3CF-46CB-8C58-24F29E781D96}" srcOrd="0" destOrd="0" presId="urn:microsoft.com/office/officeart/2005/8/layout/hierarchy2"/>
    <dgm:cxn modelId="{B14948ED-DCF2-4AC2-B6E9-02FA1D908C9B}" type="presOf" srcId="{ED0C6B6A-D372-430B-8B0C-8E30AD8266E5}" destId="{F928F954-7AC9-4324-9ECC-0D5F30AC49F0}" srcOrd="0" destOrd="0" presId="urn:microsoft.com/office/officeart/2005/8/layout/hierarchy2"/>
    <dgm:cxn modelId="{566B0FEE-B3C8-4661-BBF2-A17F41FB8043}" type="presOf" srcId="{4BEA0758-4B98-4963-9A7E-1C3428DC143D}" destId="{AA42BF9B-92A9-4413-A1E0-4F10F58A7B69}" srcOrd="0" destOrd="0" presId="urn:microsoft.com/office/officeart/2005/8/layout/hierarchy2"/>
    <dgm:cxn modelId="{CFC0C5EF-53CB-42B3-ADC1-238580A689D6}" type="presOf" srcId="{328981AC-BCF4-4284-A289-944481B98EF3}" destId="{86851228-2B2C-44B4-91F1-2F7B400AAECB}" srcOrd="1" destOrd="0" presId="urn:microsoft.com/office/officeart/2005/8/layout/hierarchy2"/>
    <dgm:cxn modelId="{73971EF0-AC18-4CF6-B29B-6AA144A0FAC1}" type="presOf" srcId="{FB95B7EE-FF3B-4CD9-BA76-74C168747187}" destId="{45AFA1B4-37BD-4295-A712-F3426B95CCA9}" srcOrd="1" destOrd="0" presId="urn:microsoft.com/office/officeart/2005/8/layout/hierarchy2"/>
    <dgm:cxn modelId="{240DA0F1-CA7E-42C3-9471-883EA8CAF0E2}" type="presOf" srcId="{6E1C07BB-B9B7-4E82-A149-51916F664D8C}" destId="{9041EE2A-87B4-4704-98CE-25BFC259D506}" srcOrd="0" destOrd="0" presId="urn:microsoft.com/office/officeart/2005/8/layout/hierarchy2"/>
    <dgm:cxn modelId="{873308F2-5C75-4AA1-9401-18D3ADE2E3E2}" type="presOf" srcId="{09FCE227-CB4F-41B7-B7B3-A62627878F19}" destId="{5764E0B4-04B4-4653-B2F9-E20C6A1EDD24}" srcOrd="0" destOrd="0" presId="urn:microsoft.com/office/officeart/2005/8/layout/hierarchy2"/>
    <dgm:cxn modelId="{504CD5E9-4EAA-427C-B945-ED74A682D642}" type="presParOf" srcId="{B24F1011-6D15-411F-BA55-BEF282AFC337}" destId="{92812A96-F343-4B82-A91B-EC911DDD1153}" srcOrd="0" destOrd="0" presId="urn:microsoft.com/office/officeart/2005/8/layout/hierarchy2"/>
    <dgm:cxn modelId="{9980F028-4FC9-4341-886E-C164B14FC6DA}" type="presParOf" srcId="{92812A96-F343-4B82-A91B-EC911DDD1153}" destId="{575CE27B-712B-4179-B9FC-6E6FFC742910}" srcOrd="0" destOrd="0" presId="urn:microsoft.com/office/officeart/2005/8/layout/hierarchy2"/>
    <dgm:cxn modelId="{DEBB15C6-F22B-4017-86E8-33155E9AD795}" type="presParOf" srcId="{92812A96-F343-4B82-A91B-EC911DDD1153}" destId="{7BB7E0FF-6B3A-43CE-B3F5-C523C9AEBA40}" srcOrd="1" destOrd="0" presId="urn:microsoft.com/office/officeart/2005/8/layout/hierarchy2"/>
    <dgm:cxn modelId="{356BB07A-40DB-40CD-897E-B8A5FC025D2F}" type="presParOf" srcId="{7BB7E0FF-6B3A-43CE-B3F5-C523C9AEBA40}" destId="{BAA97C17-9F0D-4E83-AD1B-81B09D6FFC2F}" srcOrd="0" destOrd="0" presId="urn:microsoft.com/office/officeart/2005/8/layout/hierarchy2"/>
    <dgm:cxn modelId="{DC37D75A-3068-4E83-A991-0D43CEDD0575}" type="presParOf" srcId="{BAA97C17-9F0D-4E83-AD1B-81B09D6FFC2F}" destId="{EAE5C7D2-BBBD-4690-B7AE-E977C0270303}" srcOrd="0" destOrd="0" presId="urn:microsoft.com/office/officeart/2005/8/layout/hierarchy2"/>
    <dgm:cxn modelId="{5586AC5F-7F74-4181-9852-31A579E351F6}" type="presParOf" srcId="{7BB7E0FF-6B3A-43CE-B3F5-C523C9AEBA40}" destId="{1C0E9969-9BA5-4244-89A7-A1A6CC629A2E}" srcOrd="1" destOrd="0" presId="urn:microsoft.com/office/officeart/2005/8/layout/hierarchy2"/>
    <dgm:cxn modelId="{4F8C48CE-2A12-422D-B7FE-1D84C3F7C173}" type="presParOf" srcId="{1C0E9969-9BA5-4244-89A7-A1A6CC629A2E}" destId="{9F0E4873-B307-4DD2-B498-4F56283A38A7}" srcOrd="0" destOrd="0" presId="urn:microsoft.com/office/officeart/2005/8/layout/hierarchy2"/>
    <dgm:cxn modelId="{D18B61CC-CEDA-4073-A413-8B9AFCAE6DA5}" type="presParOf" srcId="{1C0E9969-9BA5-4244-89A7-A1A6CC629A2E}" destId="{5CAA9CC3-7300-48F3-9040-06ADE1665A1E}" srcOrd="1" destOrd="0" presId="urn:microsoft.com/office/officeart/2005/8/layout/hierarchy2"/>
    <dgm:cxn modelId="{0EC088D1-8A0D-4342-A07E-D1E261BB58B3}" type="presParOf" srcId="{5CAA9CC3-7300-48F3-9040-06ADE1665A1E}" destId="{6379F8A9-6ECD-4586-91EB-4A2BC69A1BC1}" srcOrd="0" destOrd="0" presId="urn:microsoft.com/office/officeart/2005/8/layout/hierarchy2"/>
    <dgm:cxn modelId="{2CAE25DB-33CE-4147-8AA0-EE394FA5D719}" type="presParOf" srcId="{6379F8A9-6ECD-4586-91EB-4A2BC69A1BC1}" destId="{86851228-2B2C-44B4-91F1-2F7B400AAECB}" srcOrd="0" destOrd="0" presId="urn:microsoft.com/office/officeart/2005/8/layout/hierarchy2"/>
    <dgm:cxn modelId="{2D055DCE-5062-4537-B7FC-8E0E35FB59CA}" type="presParOf" srcId="{5CAA9CC3-7300-48F3-9040-06ADE1665A1E}" destId="{DA89E99E-BB34-4E86-B1BF-4774DD6EE9B6}" srcOrd="1" destOrd="0" presId="urn:microsoft.com/office/officeart/2005/8/layout/hierarchy2"/>
    <dgm:cxn modelId="{DC4BB719-5D54-4B8C-83F1-9CC3A14ADB6F}" type="presParOf" srcId="{DA89E99E-BB34-4E86-B1BF-4774DD6EE9B6}" destId="{782EFEAA-6236-4437-B6BF-3730C836B094}" srcOrd="0" destOrd="0" presId="urn:microsoft.com/office/officeart/2005/8/layout/hierarchy2"/>
    <dgm:cxn modelId="{E54E797A-F1FB-496A-BB7C-DAB1BB46E6E8}" type="presParOf" srcId="{DA89E99E-BB34-4E86-B1BF-4774DD6EE9B6}" destId="{6F8067E1-7718-4502-82CF-1C688B1BB353}" srcOrd="1" destOrd="0" presId="urn:microsoft.com/office/officeart/2005/8/layout/hierarchy2"/>
    <dgm:cxn modelId="{BCAEDD7C-C29A-4523-9EAF-5E96434E9F0A}" type="presParOf" srcId="{6F8067E1-7718-4502-82CF-1C688B1BB353}" destId="{EE9F306B-C78E-48D1-9F2D-3BCEB9FD7902}" srcOrd="0" destOrd="0" presId="urn:microsoft.com/office/officeart/2005/8/layout/hierarchy2"/>
    <dgm:cxn modelId="{330863A2-50D5-459B-BBA8-3B10CBE29CF3}" type="presParOf" srcId="{EE9F306B-C78E-48D1-9F2D-3BCEB9FD7902}" destId="{09EE2C59-3A1E-4754-97E5-97696C3E74CD}" srcOrd="0" destOrd="0" presId="urn:microsoft.com/office/officeart/2005/8/layout/hierarchy2"/>
    <dgm:cxn modelId="{FB86609F-AE7A-43D6-899D-ABE9309760C5}" type="presParOf" srcId="{6F8067E1-7718-4502-82CF-1C688B1BB353}" destId="{70414035-3736-49BD-822E-E95D72D1B173}" srcOrd="1" destOrd="0" presId="urn:microsoft.com/office/officeart/2005/8/layout/hierarchy2"/>
    <dgm:cxn modelId="{D5C4A7F2-654E-44CF-AEE9-C79B70D6F7D5}" type="presParOf" srcId="{70414035-3736-49BD-822E-E95D72D1B173}" destId="{92278ED6-91C7-4A4C-BEA9-CDFDD28C36D4}" srcOrd="0" destOrd="0" presId="urn:microsoft.com/office/officeart/2005/8/layout/hierarchy2"/>
    <dgm:cxn modelId="{C1B2EF17-3C4A-4B8E-AB94-26C5ADE6FF1B}" type="presParOf" srcId="{70414035-3736-49BD-822E-E95D72D1B173}" destId="{F70EAB02-F170-498C-B11C-405725750E76}" srcOrd="1" destOrd="0" presId="urn:microsoft.com/office/officeart/2005/8/layout/hierarchy2"/>
    <dgm:cxn modelId="{CC9D982B-44A0-4008-9158-164884FB0B49}" type="presParOf" srcId="{5CAA9CC3-7300-48F3-9040-06ADE1665A1E}" destId="{FD1994C0-D7C2-4856-8FDB-C72555084C6F}" srcOrd="2" destOrd="0" presId="urn:microsoft.com/office/officeart/2005/8/layout/hierarchy2"/>
    <dgm:cxn modelId="{4FF7131B-1C7C-4A06-86BC-4BCC08790FF4}" type="presParOf" srcId="{FD1994C0-D7C2-4856-8FDB-C72555084C6F}" destId="{0AAD082F-FCB3-4D3D-845F-D95758698D49}" srcOrd="0" destOrd="0" presId="urn:microsoft.com/office/officeart/2005/8/layout/hierarchy2"/>
    <dgm:cxn modelId="{A7906D42-8CB2-4159-B914-290CA51FDE4D}" type="presParOf" srcId="{5CAA9CC3-7300-48F3-9040-06ADE1665A1E}" destId="{E60828BF-1B0E-4409-BAA6-CC8F15358290}" srcOrd="3" destOrd="0" presId="urn:microsoft.com/office/officeart/2005/8/layout/hierarchy2"/>
    <dgm:cxn modelId="{61D3871C-9A5F-4437-B1CC-E2ED90D35CDD}" type="presParOf" srcId="{E60828BF-1B0E-4409-BAA6-CC8F15358290}" destId="{6E87C1F7-1623-4708-8549-38519574FB2A}" srcOrd="0" destOrd="0" presId="urn:microsoft.com/office/officeart/2005/8/layout/hierarchy2"/>
    <dgm:cxn modelId="{98503EE1-121D-4D28-BB20-2F5C98D6CDB9}" type="presParOf" srcId="{E60828BF-1B0E-4409-BAA6-CC8F15358290}" destId="{43B1FFCD-62FA-4DC7-BFEF-D8591B11BE0C}" srcOrd="1" destOrd="0" presId="urn:microsoft.com/office/officeart/2005/8/layout/hierarchy2"/>
    <dgm:cxn modelId="{2B0BBE9A-E7C4-46DE-A7AC-96D9B0171CF0}" type="presParOf" srcId="{43B1FFCD-62FA-4DC7-BFEF-D8591B11BE0C}" destId="{457B3476-9240-4F27-A67B-D0DEC6D5CFCB}" srcOrd="0" destOrd="0" presId="urn:microsoft.com/office/officeart/2005/8/layout/hierarchy2"/>
    <dgm:cxn modelId="{CF07B0A2-4DA5-4BE1-A278-716E3F2DF4E0}" type="presParOf" srcId="{457B3476-9240-4F27-A67B-D0DEC6D5CFCB}" destId="{42888F92-85D9-4454-ACAA-445933E82DAD}" srcOrd="0" destOrd="0" presId="urn:microsoft.com/office/officeart/2005/8/layout/hierarchy2"/>
    <dgm:cxn modelId="{15453D57-CF02-4812-BC27-DE63E0582AEA}" type="presParOf" srcId="{43B1FFCD-62FA-4DC7-BFEF-D8591B11BE0C}" destId="{5B43B707-83D3-4A5C-8AD6-BABEB7477FE0}" srcOrd="1" destOrd="0" presId="urn:microsoft.com/office/officeart/2005/8/layout/hierarchy2"/>
    <dgm:cxn modelId="{039CA8FA-093E-4579-8FA7-A88C532C61D7}" type="presParOf" srcId="{5B43B707-83D3-4A5C-8AD6-BABEB7477FE0}" destId="{AA42BF9B-92A9-4413-A1E0-4F10F58A7B69}" srcOrd="0" destOrd="0" presId="urn:microsoft.com/office/officeart/2005/8/layout/hierarchy2"/>
    <dgm:cxn modelId="{34026177-9E59-40A8-9258-0CD871A298D5}" type="presParOf" srcId="{5B43B707-83D3-4A5C-8AD6-BABEB7477FE0}" destId="{B3DA427C-09EC-4EE8-BDAB-CB24D92EAFF7}" srcOrd="1" destOrd="0" presId="urn:microsoft.com/office/officeart/2005/8/layout/hierarchy2"/>
    <dgm:cxn modelId="{AB34DC38-FEF5-424E-943D-064A17696DC7}" type="presParOf" srcId="{B3DA427C-09EC-4EE8-BDAB-CB24D92EAFF7}" destId="{EB2CBDA2-FDBE-4991-B528-B34E46FA3086}" srcOrd="0" destOrd="0" presId="urn:microsoft.com/office/officeart/2005/8/layout/hierarchy2"/>
    <dgm:cxn modelId="{6B3C2DCA-78B6-4CF2-B719-E579AD47B296}" type="presParOf" srcId="{EB2CBDA2-FDBE-4991-B528-B34E46FA3086}" destId="{20DBD8F2-F001-4E99-9E62-970E9C6F3468}" srcOrd="0" destOrd="0" presId="urn:microsoft.com/office/officeart/2005/8/layout/hierarchy2"/>
    <dgm:cxn modelId="{94ABBA22-651A-4760-89F0-50FCF32EEF5E}" type="presParOf" srcId="{B3DA427C-09EC-4EE8-BDAB-CB24D92EAFF7}" destId="{B6593D3F-42D0-4188-923E-205CEE607594}" srcOrd="1" destOrd="0" presId="urn:microsoft.com/office/officeart/2005/8/layout/hierarchy2"/>
    <dgm:cxn modelId="{76F809A3-6099-471E-A233-A4E20CA03BC7}" type="presParOf" srcId="{B6593D3F-42D0-4188-923E-205CEE607594}" destId="{63D259D9-95DB-4BB1-A45E-0A60246D446C}" srcOrd="0" destOrd="0" presId="urn:microsoft.com/office/officeart/2005/8/layout/hierarchy2"/>
    <dgm:cxn modelId="{9B569CB7-1DD9-47CE-8C3B-DCA7550ACC18}" type="presParOf" srcId="{B6593D3F-42D0-4188-923E-205CEE607594}" destId="{64028C27-8326-4ADD-B09A-5F660E856263}" srcOrd="1" destOrd="0" presId="urn:microsoft.com/office/officeart/2005/8/layout/hierarchy2"/>
    <dgm:cxn modelId="{32F19FCC-C55F-4CA9-B7B5-4AB2F94E0F11}" type="presParOf" srcId="{43B1FFCD-62FA-4DC7-BFEF-D8591B11BE0C}" destId="{58E2310A-C560-4F95-9A90-6D3FD7541811}" srcOrd="2" destOrd="0" presId="urn:microsoft.com/office/officeart/2005/8/layout/hierarchy2"/>
    <dgm:cxn modelId="{8A51FAC6-6AF7-4B0D-A435-F774EDF0446D}" type="presParOf" srcId="{58E2310A-C560-4F95-9A90-6D3FD7541811}" destId="{EA1A3762-929E-4B1F-B527-72866A35C7AA}" srcOrd="0" destOrd="0" presId="urn:microsoft.com/office/officeart/2005/8/layout/hierarchy2"/>
    <dgm:cxn modelId="{9FB31B37-DF3F-46BC-9CEB-F072E7A6DC87}" type="presParOf" srcId="{43B1FFCD-62FA-4DC7-BFEF-D8591B11BE0C}" destId="{869FD93C-1490-4FBB-9DE8-9D49603E027A}" srcOrd="3" destOrd="0" presId="urn:microsoft.com/office/officeart/2005/8/layout/hierarchy2"/>
    <dgm:cxn modelId="{3007F5CE-A2DF-4D34-9017-769841510191}" type="presParOf" srcId="{869FD93C-1490-4FBB-9DE8-9D49603E027A}" destId="{A1979529-2B52-4F71-BB4C-89385008FE0B}" srcOrd="0" destOrd="0" presId="urn:microsoft.com/office/officeart/2005/8/layout/hierarchy2"/>
    <dgm:cxn modelId="{EE62F6B0-9737-4251-8D66-47CCDC85A885}" type="presParOf" srcId="{869FD93C-1490-4FBB-9DE8-9D49603E027A}" destId="{517A36C4-BF63-40E7-90BB-29DF72D427D5}" srcOrd="1" destOrd="0" presId="urn:microsoft.com/office/officeart/2005/8/layout/hierarchy2"/>
    <dgm:cxn modelId="{9EC027A4-1D8F-4BFA-8327-2572FB9CF822}" type="presParOf" srcId="{517A36C4-BF63-40E7-90BB-29DF72D427D5}" destId="{DAF74E99-1FA1-463D-85AD-EC7ACCA6C9E2}" srcOrd="0" destOrd="0" presId="urn:microsoft.com/office/officeart/2005/8/layout/hierarchy2"/>
    <dgm:cxn modelId="{183B0FC6-D320-4419-AA9E-F5D3451470E2}" type="presParOf" srcId="{DAF74E99-1FA1-463D-85AD-EC7ACCA6C9E2}" destId="{088AD3F7-87C5-4CC9-8993-2381E99A2C53}" srcOrd="0" destOrd="0" presId="urn:microsoft.com/office/officeart/2005/8/layout/hierarchy2"/>
    <dgm:cxn modelId="{47900D90-AB7A-4C70-80E3-2FB7C5613119}" type="presParOf" srcId="{517A36C4-BF63-40E7-90BB-29DF72D427D5}" destId="{0D4FAA34-048B-4491-AD4C-D20A4F6B067F}" srcOrd="1" destOrd="0" presId="urn:microsoft.com/office/officeart/2005/8/layout/hierarchy2"/>
    <dgm:cxn modelId="{2B04FD32-BF07-4F61-AD5A-F779EB7F05B3}" type="presParOf" srcId="{0D4FAA34-048B-4491-AD4C-D20A4F6B067F}" destId="{5764E0B4-04B4-4653-B2F9-E20C6A1EDD24}" srcOrd="0" destOrd="0" presId="urn:microsoft.com/office/officeart/2005/8/layout/hierarchy2"/>
    <dgm:cxn modelId="{8CEF6642-3878-4D0E-BF65-18D00132F3B7}" type="presParOf" srcId="{0D4FAA34-048B-4491-AD4C-D20A4F6B067F}" destId="{AECB8C42-2B5C-4B62-B7F9-327EFB663C7A}" srcOrd="1" destOrd="0" presId="urn:microsoft.com/office/officeart/2005/8/layout/hierarchy2"/>
    <dgm:cxn modelId="{C01F9CEA-5760-4998-88E7-B53CC1E0501E}" type="presParOf" srcId="{AECB8C42-2B5C-4B62-B7F9-327EFB663C7A}" destId="{7E40B58E-C3B2-4B99-939A-5F753E9A7465}" srcOrd="0" destOrd="0" presId="urn:microsoft.com/office/officeart/2005/8/layout/hierarchy2"/>
    <dgm:cxn modelId="{77C63FF1-D768-49B2-818A-35966F103D76}" type="presParOf" srcId="{7E40B58E-C3B2-4B99-939A-5F753E9A7465}" destId="{F4E79DB5-662C-4CDD-AD3A-1B368E42204D}" srcOrd="0" destOrd="0" presId="urn:microsoft.com/office/officeart/2005/8/layout/hierarchy2"/>
    <dgm:cxn modelId="{6969ABE5-21C7-4EF7-A2E7-CBD179ADEAE8}" type="presParOf" srcId="{AECB8C42-2B5C-4B62-B7F9-327EFB663C7A}" destId="{CF960C29-9DF7-4D55-B0EA-6AEA431437A3}" srcOrd="1" destOrd="0" presId="urn:microsoft.com/office/officeart/2005/8/layout/hierarchy2"/>
    <dgm:cxn modelId="{964E7A5C-FA11-41C6-AE10-9A56375D04FE}" type="presParOf" srcId="{CF960C29-9DF7-4D55-B0EA-6AEA431437A3}" destId="{CBE0D5F9-FAC6-4E0E-82AB-CF477FE795D8}" srcOrd="0" destOrd="0" presId="urn:microsoft.com/office/officeart/2005/8/layout/hierarchy2"/>
    <dgm:cxn modelId="{0A7D85BA-F857-4560-A1F5-63DE96510A14}" type="presParOf" srcId="{CF960C29-9DF7-4D55-B0EA-6AEA431437A3}" destId="{4220A28D-398F-4BCB-8986-B442D50F8A55}" srcOrd="1" destOrd="0" presId="urn:microsoft.com/office/officeart/2005/8/layout/hierarchy2"/>
    <dgm:cxn modelId="{7A9A100E-AC18-413D-B100-D1D245082758}" type="presParOf" srcId="{517A36C4-BF63-40E7-90BB-29DF72D427D5}" destId="{D457C4CB-9159-409C-8100-22FC551B0124}" srcOrd="2" destOrd="0" presId="urn:microsoft.com/office/officeart/2005/8/layout/hierarchy2"/>
    <dgm:cxn modelId="{B7BC87CB-18DD-4A3E-ACF1-5486E49A9BD2}" type="presParOf" srcId="{D457C4CB-9159-409C-8100-22FC551B0124}" destId="{C769063C-6AFF-4E43-98DA-9E2DAF91079F}" srcOrd="0" destOrd="0" presId="urn:microsoft.com/office/officeart/2005/8/layout/hierarchy2"/>
    <dgm:cxn modelId="{10C724C0-4979-4D9D-9411-F5A6E6734338}" type="presParOf" srcId="{517A36C4-BF63-40E7-90BB-29DF72D427D5}" destId="{F491DCED-A66A-40A4-A483-EDF20CC27949}" srcOrd="3" destOrd="0" presId="urn:microsoft.com/office/officeart/2005/8/layout/hierarchy2"/>
    <dgm:cxn modelId="{9AD0AC43-76AD-4D6C-B317-26C6019B6F73}" type="presParOf" srcId="{F491DCED-A66A-40A4-A483-EDF20CC27949}" destId="{4B2E00FA-AAEC-419D-B20D-FC2D92653107}" srcOrd="0" destOrd="0" presId="urn:microsoft.com/office/officeart/2005/8/layout/hierarchy2"/>
    <dgm:cxn modelId="{6CCBD3BC-BF07-4DC7-8678-1BAE90355E4D}" type="presParOf" srcId="{F491DCED-A66A-40A4-A483-EDF20CC27949}" destId="{ED5F345D-7805-411D-8CD9-9BC6872B566E}" srcOrd="1" destOrd="0" presId="urn:microsoft.com/office/officeart/2005/8/layout/hierarchy2"/>
    <dgm:cxn modelId="{9253785A-0647-4804-9FB6-81CDDC3E9649}" type="presParOf" srcId="{ED5F345D-7805-411D-8CD9-9BC6872B566E}" destId="{373269B0-473A-4C0E-83D7-D06492A83DB4}" srcOrd="0" destOrd="0" presId="urn:microsoft.com/office/officeart/2005/8/layout/hierarchy2"/>
    <dgm:cxn modelId="{9B253FC3-E297-4392-97A1-55E18922C081}" type="presParOf" srcId="{373269B0-473A-4C0E-83D7-D06492A83DB4}" destId="{F2BF9466-959A-49FB-9CD9-38D2D6BBD2E9}" srcOrd="0" destOrd="0" presId="urn:microsoft.com/office/officeart/2005/8/layout/hierarchy2"/>
    <dgm:cxn modelId="{1EAB24BD-20FA-46CA-BFED-DEBE0D949F97}" type="presParOf" srcId="{ED5F345D-7805-411D-8CD9-9BC6872B566E}" destId="{CE8666AB-BCAC-4893-8904-16D454826CDB}" srcOrd="1" destOrd="0" presId="urn:microsoft.com/office/officeart/2005/8/layout/hierarchy2"/>
    <dgm:cxn modelId="{8A4388B9-55EF-455E-B5D5-2DFA16BFDA0E}" type="presParOf" srcId="{CE8666AB-BCAC-4893-8904-16D454826CDB}" destId="{F928F954-7AC9-4324-9ECC-0D5F30AC49F0}" srcOrd="0" destOrd="0" presId="urn:microsoft.com/office/officeart/2005/8/layout/hierarchy2"/>
    <dgm:cxn modelId="{168E562B-8355-45B5-A7C4-2B327D1B7D2D}" type="presParOf" srcId="{CE8666AB-BCAC-4893-8904-16D454826CDB}" destId="{0A2AE900-AAB5-489C-BBEE-7B340351C5C3}" srcOrd="1" destOrd="0" presId="urn:microsoft.com/office/officeart/2005/8/layout/hierarchy2"/>
    <dgm:cxn modelId="{5599C844-8CD4-480A-8EC7-77E3640BA10D}" type="presParOf" srcId="{0A2AE900-AAB5-489C-BBEE-7B340351C5C3}" destId="{DDA21E52-B3CF-46CB-8C58-24F29E781D96}" srcOrd="0" destOrd="0" presId="urn:microsoft.com/office/officeart/2005/8/layout/hierarchy2"/>
    <dgm:cxn modelId="{46EDF827-A4B7-4FF6-972D-22679861BF6F}" type="presParOf" srcId="{DDA21E52-B3CF-46CB-8C58-24F29E781D96}" destId="{45AFA1B4-37BD-4295-A712-F3426B95CCA9}" srcOrd="0" destOrd="0" presId="urn:microsoft.com/office/officeart/2005/8/layout/hierarchy2"/>
    <dgm:cxn modelId="{19D0B943-CAAB-4560-BD9D-4ABD063C9802}" type="presParOf" srcId="{0A2AE900-AAB5-489C-BBEE-7B340351C5C3}" destId="{15D791AF-3B87-4959-ADC2-4E5B4EB41326}" srcOrd="1" destOrd="0" presId="urn:microsoft.com/office/officeart/2005/8/layout/hierarchy2"/>
    <dgm:cxn modelId="{7FDC5EB8-4E81-4BE8-8414-5C03E667DA71}" type="presParOf" srcId="{15D791AF-3B87-4959-ADC2-4E5B4EB41326}" destId="{BB49F4C2-2361-41EB-ABE9-B3D4C5E8EEE6}" srcOrd="0" destOrd="0" presId="urn:microsoft.com/office/officeart/2005/8/layout/hierarchy2"/>
    <dgm:cxn modelId="{9A3C0A99-5240-42F4-BB64-651644FDAC4F}" type="presParOf" srcId="{15D791AF-3B87-4959-ADC2-4E5B4EB41326}" destId="{AD377EFD-B07A-4CC1-9579-B53FD5C7F359}" srcOrd="1" destOrd="0" presId="urn:microsoft.com/office/officeart/2005/8/layout/hierarchy2"/>
    <dgm:cxn modelId="{6E41E385-5B18-45DC-B545-EBD30B1E9437}" type="presParOf" srcId="{ED5F345D-7805-411D-8CD9-9BC6872B566E}" destId="{7C661E8D-EF12-4A5E-97B2-5452CCB79CAD}" srcOrd="2" destOrd="0" presId="urn:microsoft.com/office/officeart/2005/8/layout/hierarchy2"/>
    <dgm:cxn modelId="{1C4A851A-3CCA-4AAF-A43D-89B865666DF3}" type="presParOf" srcId="{7C661E8D-EF12-4A5E-97B2-5452CCB79CAD}" destId="{4B2E08AD-CAEB-4296-B921-C6D9526A6573}" srcOrd="0" destOrd="0" presId="urn:microsoft.com/office/officeart/2005/8/layout/hierarchy2"/>
    <dgm:cxn modelId="{828F4A8F-ABBB-40E0-8B69-E5C706AFF9BD}" type="presParOf" srcId="{ED5F345D-7805-411D-8CD9-9BC6872B566E}" destId="{51C348BA-0A0B-4FFC-887E-B1E445A7E435}" srcOrd="3" destOrd="0" presId="urn:microsoft.com/office/officeart/2005/8/layout/hierarchy2"/>
    <dgm:cxn modelId="{BA679F4C-C9FC-428D-AA7F-32E768E09B85}" type="presParOf" srcId="{51C348BA-0A0B-4FFC-887E-B1E445A7E435}" destId="{89FFB4A1-8DD4-41D8-9D63-E996765C0923}" srcOrd="0" destOrd="0" presId="urn:microsoft.com/office/officeart/2005/8/layout/hierarchy2"/>
    <dgm:cxn modelId="{8620F6E0-609B-4E23-8FC2-8A597A053354}" type="presParOf" srcId="{51C348BA-0A0B-4FFC-887E-B1E445A7E435}" destId="{8A763F43-6D08-4319-ACED-7AD8FE9DBCE8}" srcOrd="1" destOrd="0" presId="urn:microsoft.com/office/officeart/2005/8/layout/hierarchy2"/>
    <dgm:cxn modelId="{08E9BD76-A9F1-4B66-A344-8FD9673EDFDA}" type="presParOf" srcId="{8A763F43-6D08-4319-ACED-7AD8FE9DBCE8}" destId="{477FEA13-DB23-42C1-A202-E2EF639093A7}" srcOrd="0" destOrd="0" presId="urn:microsoft.com/office/officeart/2005/8/layout/hierarchy2"/>
    <dgm:cxn modelId="{8E386CAC-D16F-4829-8811-39720BC4F356}" type="presParOf" srcId="{477FEA13-DB23-42C1-A202-E2EF639093A7}" destId="{27028E47-3D02-4A86-BE08-963D351DF2F2}" srcOrd="0" destOrd="0" presId="urn:microsoft.com/office/officeart/2005/8/layout/hierarchy2"/>
    <dgm:cxn modelId="{25EC3B62-6C7A-43A1-BF39-921B4898309B}" type="presParOf" srcId="{8A763F43-6D08-4319-ACED-7AD8FE9DBCE8}" destId="{F8E05C6E-44A3-4486-8B28-7FA3B090E4D6}" srcOrd="1" destOrd="0" presId="urn:microsoft.com/office/officeart/2005/8/layout/hierarchy2"/>
    <dgm:cxn modelId="{5BDBB34E-F9BF-45D7-A534-4864DFA1FF33}" type="presParOf" srcId="{F8E05C6E-44A3-4486-8B28-7FA3B090E4D6}" destId="{25913B1E-2CFC-4445-8F46-9EFFE6C05689}" srcOrd="0" destOrd="0" presId="urn:microsoft.com/office/officeart/2005/8/layout/hierarchy2"/>
    <dgm:cxn modelId="{25991041-6D34-4BD2-A794-853008C2EFF9}" type="presParOf" srcId="{F8E05C6E-44A3-4486-8B28-7FA3B090E4D6}" destId="{9ECF4B04-AFCD-4825-AEB4-44A11B21D021}" srcOrd="1" destOrd="0" presId="urn:microsoft.com/office/officeart/2005/8/layout/hierarchy2"/>
    <dgm:cxn modelId="{64A24219-01F8-4711-AA1C-4C2FEF5E5228}" type="presParOf" srcId="{7BB7E0FF-6B3A-43CE-B3F5-C523C9AEBA40}" destId="{D68EF5E9-5F66-4A7B-A56B-9F40F1E56141}" srcOrd="2" destOrd="0" presId="urn:microsoft.com/office/officeart/2005/8/layout/hierarchy2"/>
    <dgm:cxn modelId="{F24E3991-F9DF-420D-A03A-F7C6085310E4}" type="presParOf" srcId="{D68EF5E9-5F66-4A7B-A56B-9F40F1E56141}" destId="{B6FEEAA8-A392-44CF-BC8D-BC5B91F9AAF4}" srcOrd="0" destOrd="0" presId="urn:microsoft.com/office/officeart/2005/8/layout/hierarchy2"/>
    <dgm:cxn modelId="{D95751FD-9BCA-4DBF-8F69-523A3120E438}" type="presParOf" srcId="{7BB7E0FF-6B3A-43CE-B3F5-C523C9AEBA40}" destId="{B48EF187-297A-455C-BE26-AF401A77A38E}" srcOrd="3" destOrd="0" presId="urn:microsoft.com/office/officeart/2005/8/layout/hierarchy2"/>
    <dgm:cxn modelId="{72EF976A-E983-4C13-8797-3E6386505081}" type="presParOf" srcId="{B48EF187-297A-455C-BE26-AF401A77A38E}" destId="{4A113D7B-B401-4FAD-8790-29C78F0A97A0}" srcOrd="0" destOrd="0" presId="urn:microsoft.com/office/officeart/2005/8/layout/hierarchy2"/>
    <dgm:cxn modelId="{F924A081-3FDE-4247-8B5F-AB657D1AD4C4}" type="presParOf" srcId="{B48EF187-297A-455C-BE26-AF401A77A38E}" destId="{1F9FF497-B9AF-43E9-9860-51781640A6D6}" srcOrd="1" destOrd="0" presId="urn:microsoft.com/office/officeart/2005/8/layout/hierarchy2"/>
    <dgm:cxn modelId="{517F3061-1185-4B59-895C-FD0E84BEAB7A}" type="presParOf" srcId="{1F9FF497-B9AF-43E9-9860-51781640A6D6}" destId="{89DB6421-CF1D-4CB0-82DE-5EADAB9355B8}" srcOrd="0" destOrd="0" presId="urn:microsoft.com/office/officeart/2005/8/layout/hierarchy2"/>
    <dgm:cxn modelId="{6732F66D-BEE6-447E-A25A-D0AEFF5A6178}" type="presParOf" srcId="{89DB6421-CF1D-4CB0-82DE-5EADAB9355B8}" destId="{73F7F137-EC8C-461E-A496-506B5C7114B5}" srcOrd="0" destOrd="0" presId="urn:microsoft.com/office/officeart/2005/8/layout/hierarchy2"/>
    <dgm:cxn modelId="{ADE2C68B-FE0F-4EC7-8B2D-2A05B491F24E}" type="presParOf" srcId="{1F9FF497-B9AF-43E9-9860-51781640A6D6}" destId="{0632C925-9640-43B4-A0E2-705DC7DD6296}" srcOrd="1" destOrd="0" presId="urn:microsoft.com/office/officeart/2005/8/layout/hierarchy2"/>
    <dgm:cxn modelId="{D99AECBB-6016-4643-A324-D35A2C19C664}" type="presParOf" srcId="{0632C925-9640-43B4-A0E2-705DC7DD6296}" destId="{9041EE2A-87B4-4704-98CE-25BFC259D506}" srcOrd="0" destOrd="0" presId="urn:microsoft.com/office/officeart/2005/8/layout/hierarchy2"/>
    <dgm:cxn modelId="{74EBC683-D64F-4ABC-A1D7-166D57BB2FDF}" type="presParOf" srcId="{0632C925-9640-43B4-A0E2-705DC7DD6296}" destId="{A1E2236F-2E9A-4AF5-A79B-DBE396F24AD4}" srcOrd="1" destOrd="0" presId="urn:microsoft.com/office/officeart/2005/8/layout/hierarchy2"/>
    <dgm:cxn modelId="{28FCCB40-9A13-4D45-AD01-34FC152FA813}" type="presParOf" srcId="{A1E2236F-2E9A-4AF5-A79B-DBE396F24AD4}" destId="{9CA176A0-7EAB-4EDD-972A-D808B89E7E42}" srcOrd="0" destOrd="0" presId="urn:microsoft.com/office/officeart/2005/8/layout/hierarchy2"/>
    <dgm:cxn modelId="{019D9A70-CFC8-4426-8537-EE8827E6A12A}" type="presParOf" srcId="{9CA176A0-7EAB-4EDD-972A-D808B89E7E42}" destId="{ED5CFAC3-A351-4B1C-8D5D-F77B68026EAB}" srcOrd="0" destOrd="0" presId="urn:microsoft.com/office/officeart/2005/8/layout/hierarchy2"/>
    <dgm:cxn modelId="{97396CE1-4DA4-44ED-968B-87E34AC8982A}" type="presParOf" srcId="{A1E2236F-2E9A-4AF5-A79B-DBE396F24AD4}" destId="{7EE69133-D4EB-4C9D-BCF9-04AE3B9B0DE1}" srcOrd="1" destOrd="0" presId="urn:microsoft.com/office/officeart/2005/8/layout/hierarchy2"/>
    <dgm:cxn modelId="{07A75B1D-1579-4E92-A510-E13CB18B422B}" type="presParOf" srcId="{7EE69133-D4EB-4C9D-BCF9-04AE3B9B0DE1}" destId="{4B78916B-EC33-406C-90FE-5B3EA9C495BE}" srcOrd="0" destOrd="0" presId="urn:microsoft.com/office/officeart/2005/8/layout/hierarchy2"/>
    <dgm:cxn modelId="{D6E7332A-3FEF-4452-A732-A97B24AB60A9}" type="presParOf" srcId="{7EE69133-D4EB-4C9D-BCF9-04AE3B9B0DE1}" destId="{10239A70-F623-45FE-8B88-869340E851EE}" srcOrd="1" destOrd="0" presId="urn:microsoft.com/office/officeart/2005/8/layout/hierarchy2"/>
    <dgm:cxn modelId="{58AB32ED-C75B-4137-8246-62E94AC1FA5A}" type="presParOf" srcId="{1F9FF497-B9AF-43E9-9860-51781640A6D6}" destId="{4FDDD970-4052-453E-B149-8D3E3222B445}" srcOrd="2" destOrd="0" presId="urn:microsoft.com/office/officeart/2005/8/layout/hierarchy2"/>
    <dgm:cxn modelId="{3514993E-2E2E-4C45-BC08-41B2B072BD39}" type="presParOf" srcId="{4FDDD970-4052-453E-B149-8D3E3222B445}" destId="{7C63D40E-75B8-4FA5-8B7F-722637A68996}" srcOrd="0" destOrd="0" presId="urn:microsoft.com/office/officeart/2005/8/layout/hierarchy2"/>
    <dgm:cxn modelId="{89E72580-175E-48F4-A092-BF7CE8C5D19D}" type="presParOf" srcId="{1F9FF497-B9AF-43E9-9860-51781640A6D6}" destId="{34A0761E-23C2-48E3-814C-FBE2C3FCF0EB}" srcOrd="3" destOrd="0" presId="urn:microsoft.com/office/officeart/2005/8/layout/hierarchy2"/>
    <dgm:cxn modelId="{267635DA-C960-4463-B77E-163ED4A5B30C}" type="presParOf" srcId="{34A0761E-23C2-48E3-814C-FBE2C3FCF0EB}" destId="{391033B0-0DB1-4763-BA73-B9DFC3E66952}" srcOrd="0" destOrd="0" presId="urn:microsoft.com/office/officeart/2005/8/layout/hierarchy2"/>
    <dgm:cxn modelId="{52B82DA8-E356-453E-BEA3-8E30097C56C5}" type="presParOf" srcId="{34A0761E-23C2-48E3-814C-FBE2C3FCF0EB}" destId="{A56475A3-13BE-473C-8BF2-0B62CD4BBAA8}" srcOrd="1" destOrd="0" presId="urn:microsoft.com/office/officeart/2005/8/layout/hierarchy2"/>
    <dgm:cxn modelId="{623A3F48-A692-4232-904D-9ABDBA9F39AF}" type="presParOf" srcId="{A56475A3-13BE-473C-8BF2-0B62CD4BBAA8}" destId="{2D327793-DD5C-4762-81B6-95C1F1A69BEE}" srcOrd="0" destOrd="0" presId="urn:microsoft.com/office/officeart/2005/8/layout/hierarchy2"/>
    <dgm:cxn modelId="{49C33F83-0562-4874-BB6A-886A70265A13}" type="presParOf" srcId="{2D327793-DD5C-4762-81B6-95C1F1A69BEE}" destId="{31DE7712-EFAB-44AF-AC8C-627060EF5622}" srcOrd="0" destOrd="0" presId="urn:microsoft.com/office/officeart/2005/8/layout/hierarchy2"/>
    <dgm:cxn modelId="{9B34F349-FF78-41C3-9196-3AF8E9CB7274}" type="presParOf" srcId="{A56475A3-13BE-473C-8BF2-0B62CD4BBAA8}" destId="{6D0FFDF8-9CD0-4D55-828F-076BD67535CE}" srcOrd="1" destOrd="0" presId="urn:microsoft.com/office/officeart/2005/8/layout/hierarchy2"/>
    <dgm:cxn modelId="{B40F4333-CD28-4852-B526-2C38C04BD055}" type="presParOf" srcId="{6D0FFDF8-9CD0-4D55-828F-076BD67535CE}" destId="{F09E75C0-5C95-4CD6-BCA1-CF0C0807D984}" srcOrd="0" destOrd="0" presId="urn:microsoft.com/office/officeart/2005/8/layout/hierarchy2"/>
    <dgm:cxn modelId="{C5B91400-F76A-421A-94FF-C1AE7CF8C157}" type="presParOf" srcId="{6D0FFDF8-9CD0-4D55-828F-076BD67535CE}" destId="{AD47DDF6-4CCF-4A1D-B6E8-E77E479F494F}" srcOrd="1" destOrd="0" presId="urn:microsoft.com/office/officeart/2005/8/layout/hierarchy2"/>
  </dgm:cxnLst>
  <dgm:bg/>
  <dgm:whole>
    <a:ln>
      <a:noFill/>
    </a:ln>
  </dgm:whole>
  <dgm:extLst>
    <a:ext uri="http://schemas.microsoft.com/office/drawing/2008/diagram">
      <dsp:dataModelExt xmlns:dsp="http://schemas.microsoft.com/office/drawing/2008/diagram" relId="rId10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575CE27B-712B-4179-B9FC-6E6FFC742910}">
      <dsp:nvSpPr>
        <dsp:cNvPr id="0" name=""/>
        <dsp:cNvSpPr/>
      </dsp:nvSpPr>
      <dsp:spPr>
        <a:xfrm>
          <a:off x="8911" y="2566647"/>
          <a:ext cx="904206" cy="888007"/>
        </a:xfrm>
        <a:prstGeom prst="roundRect">
          <a:avLst>
            <a:gd name="adj" fmla="val 10000"/>
          </a:avLst>
        </a:prstGeom>
        <a:solidFill>
          <a:schemeClr val="bg1">
            <a:lumMod val="65000"/>
          </a:schemeClr>
        </a:solidFill>
        <a:ln w="25400" cap="flat" cmpd="sng" algn="ctr">
          <a:solidFill>
            <a:schemeClr val="bg1">
              <a:lumMod val="65000"/>
            </a:schemeClr>
          </a:solidFill>
          <a:prstDash val="solid"/>
        </a:ln>
        <a:effectLst/>
      </dsp:spPr>
      <dsp:style>
        <a:lnRef idx="2">
          <a:schemeClr val="dk1">
            <a:shade val="50000"/>
          </a:schemeClr>
        </a:lnRef>
        <a:fillRef idx="1">
          <a:schemeClr val="dk1"/>
        </a:fillRef>
        <a:effectRef idx="0">
          <a:schemeClr val="dk1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nl-NL" sz="1000" b="1" kern="1200"/>
            <a:t>95 individuals with UF</a:t>
          </a:r>
        </a:p>
      </dsp:txBody>
      <dsp:txXfrm>
        <a:off x="34920" y="2592656"/>
        <a:ext cx="852188" cy="835989"/>
      </dsp:txXfrm>
    </dsp:sp>
    <dsp:sp modelId="{BAA97C17-9F0D-4E83-AD1B-81B09D6FFC2F}">
      <dsp:nvSpPr>
        <dsp:cNvPr id="0" name=""/>
        <dsp:cNvSpPr/>
      </dsp:nvSpPr>
      <dsp:spPr>
        <a:xfrm rot="17299786">
          <a:off x="518920" y="2457391"/>
          <a:ext cx="1150076" cy="14795"/>
        </a:xfrm>
        <a:custGeom>
          <a:avLst/>
          <a:gdLst/>
          <a:ahLst/>
          <a:cxnLst/>
          <a:rect l="0" t="0" r="0" b="0"/>
          <a:pathLst>
            <a:path>
              <a:moveTo>
                <a:pt x="0" y="7397"/>
              </a:moveTo>
              <a:lnTo>
                <a:pt x="1150076" y="7397"/>
              </a:lnTo>
            </a:path>
          </a:pathLst>
        </a:custGeom>
        <a:noFill/>
        <a:ln w="25400" cap="flat" cmpd="sng" algn="ctr">
          <a:solidFill>
            <a:schemeClr val="dk1">
              <a:shade val="6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nl-NL" sz="700" kern="1200"/>
        </a:p>
      </dsp:txBody>
      <dsp:txXfrm>
        <a:off x="1065206" y="2436037"/>
        <a:ext cx="57503" cy="57503"/>
      </dsp:txXfrm>
    </dsp:sp>
    <dsp:sp modelId="{9F0E4873-B307-4DD2-B498-4F56283A38A7}">
      <dsp:nvSpPr>
        <dsp:cNvPr id="0" name=""/>
        <dsp:cNvSpPr/>
      </dsp:nvSpPr>
      <dsp:spPr>
        <a:xfrm>
          <a:off x="1274799" y="1542097"/>
          <a:ext cx="904206" cy="753660"/>
        </a:xfrm>
        <a:prstGeom prst="roundRect">
          <a:avLst>
            <a:gd name="adj" fmla="val 10000"/>
          </a:avLst>
        </a:prstGeom>
        <a:solidFill>
          <a:schemeClr val="lt1"/>
        </a:solidFill>
        <a:ln w="12700" cap="flat" cmpd="sng" algn="ctr">
          <a:solidFill>
            <a:schemeClr val="tx1"/>
          </a:solidFill>
          <a:prstDash val="solid"/>
        </a:ln>
        <a:effectLst/>
      </dsp:spPr>
      <dsp:style>
        <a:lnRef idx="2">
          <a:schemeClr val="accent1"/>
        </a:lnRef>
        <a:fillRef idx="1">
          <a:schemeClr val="lt1"/>
        </a:fillRef>
        <a:effectRef idx="0">
          <a:schemeClr val="accent1"/>
        </a:effectRef>
        <a:fontRef idx="minor">
          <a:schemeClr val="dk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nl-NL" sz="1000" b="1" kern="1200"/>
            <a:t>93</a:t>
          </a:r>
        </a:p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nl-NL" sz="800" kern="1200"/>
            <a:t>health risk for index or relative(s)</a:t>
          </a:r>
        </a:p>
      </dsp:txBody>
      <dsp:txXfrm>
        <a:off x="1296873" y="1564171"/>
        <a:ext cx="860058" cy="709512"/>
      </dsp:txXfrm>
    </dsp:sp>
    <dsp:sp modelId="{6379F8A9-6ECD-4586-91EB-4A2BC69A1BC1}">
      <dsp:nvSpPr>
        <dsp:cNvPr id="0" name=""/>
        <dsp:cNvSpPr/>
      </dsp:nvSpPr>
      <dsp:spPr>
        <a:xfrm rot="18124570">
          <a:off x="2019309" y="1622977"/>
          <a:ext cx="681075" cy="14795"/>
        </a:xfrm>
        <a:custGeom>
          <a:avLst/>
          <a:gdLst/>
          <a:ahLst/>
          <a:cxnLst/>
          <a:rect l="0" t="0" r="0" b="0"/>
          <a:pathLst>
            <a:path>
              <a:moveTo>
                <a:pt x="0" y="7397"/>
              </a:moveTo>
              <a:lnTo>
                <a:pt x="681075" y="7397"/>
              </a:lnTo>
            </a:path>
          </a:pathLst>
        </a:custGeom>
        <a:noFill/>
        <a:ln w="254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nl-NL" sz="700" kern="1200"/>
        </a:p>
      </dsp:txBody>
      <dsp:txXfrm>
        <a:off x="2342820" y="1613348"/>
        <a:ext cx="34053" cy="34053"/>
      </dsp:txXfrm>
    </dsp:sp>
    <dsp:sp modelId="{782EFEAA-6236-4437-B6BF-3730C836B094}">
      <dsp:nvSpPr>
        <dsp:cNvPr id="0" name=""/>
        <dsp:cNvSpPr/>
      </dsp:nvSpPr>
      <dsp:spPr>
        <a:xfrm>
          <a:off x="2540688" y="1021164"/>
          <a:ext cx="904206" cy="641317"/>
        </a:xfrm>
        <a:prstGeom prst="roundRect">
          <a:avLst>
            <a:gd name="adj" fmla="val 10000"/>
          </a:avLst>
        </a:prstGeom>
        <a:solidFill>
          <a:schemeClr val="lt1"/>
        </a:solidFill>
        <a:ln w="12700" cap="flat" cmpd="sng" algn="ctr">
          <a:solidFill>
            <a:schemeClr val="tx1"/>
          </a:solidFill>
          <a:prstDash val="solid"/>
        </a:ln>
        <a:effectLst/>
      </dsp:spPr>
      <dsp:style>
        <a:lnRef idx="2">
          <a:schemeClr val="accent1"/>
        </a:lnRef>
        <a:fillRef idx="1">
          <a:schemeClr val="lt1"/>
        </a:fillRef>
        <a:effectRef idx="0">
          <a:schemeClr val="accent1"/>
        </a:effectRef>
        <a:fontRef idx="minor">
          <a:schemeClr val="dk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nl-NL" sz="1000" b="1" kern="1200"/>
            <a:t>9</a:t>
          </a:r>
        </a:p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nl-NL" sz="800" kern="1200"/>
            <a:t>not medically actionable</a:t>
          </a:r>
        </a:p>
      </dsp:txBody>
      <dsp:txXfrm>
        <a:off x="2559472" y="1039948"/>
        <a:ext cx="866638" cy="603749"/>
      </dsp:txXfrm>
    </dsp:sp>
    <dsp:sp modelId="{EE9F306B-C78E-48D1-9F2D-3BCEB9FD7902}">
      <dsp:nvSpPr>
        <dsp:cNvPr id="0" name=""/>
        <dsp:cNvSpPr/>
      </dsp:nvSpPr>
      <dsp:spPr>
        <a:xfrm rot="21579531">
          <a:off x="3444857" y="1321705"/>
          <a:ext cx="4272586" cy="14795"/>
        </a:xfrm>
        <a:custGeom>
          <a:avLst/>
          <a:gdLst/>
          <a:ahLst/>
          <a:cxnLst/>
          <a:rect l="0" t="0" r="0" b="0"/>
          <a:pathLst>
            <a:path>
              <a:moveTo>
                <a:pt x="0" y="7397"/>
              </a:moveTo>
              <a:lnTo>
                <a:pt x="4272586" y="7397"/>
              </a:lnTo>
            </a:path>
          </a:pathLst>
        </a:custGeom>
        <a:noFill/>
        <a:ln w="254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nl-NL" sz="700" kern="1200"/>
        </a:p>
      </dsp:txBody>
      <dsp:txXfrm>
        <a:off x="5474335" y="1222288"/>
        <a:ext cx="213629" cy="213629"/>
      </dsp:txXfrm>
    </dsp:sp>
    <dsp:sp modelId="{92278ED6-91C7-4A4C-BEA9-CDFDD28C36D4}">
      <dsp:nvSpPr>
        <dsp:cNvPr id="0" name=""/>
        <dsp:cNvSpPr/>
      </dsp:nvSpPr>
      <dsp:spPr>
        <a:xfrm>
          <a:off x="7717405" y="1090331"/>
          <a:ext cx="904206" cy="452103"/>
        </a:xfrm>
        <a:prstGeom prst="rect">
          <a:avLst/>
        </a:prstGeom>
        <a:solidFill>
          <a:schemeClr val="lt1"/>
        </a:solidFill>
        <a:ln w="25400" cap="flat" cmpd="sng" algn="ctr">
          <a:solidFill>
            <a:schemeClr val="bg1">
              <a:lumMod val="65000"/>
            </a:schemeClr>
          </a:solidFill>
          <a:prstDash val="solid"/>
        </a:ln>
        <a:effectLst/>
      </dsp:spPr>
      <dsp:style>
        <a:lnRef idx="2">
          <a:schemeClr val="accent2"/>
        </a:lnRef>
        <a:fillRef idx="1">
          <a:schemeClr val="lt1"/>
        </a:fillRef>
        <a:effectRef idx="0">
          <a:schemeClr val="accent2"/>
        </a:effectRef>
        <a:fontRef idx="minor">
          <a:schemeClr val="dk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nl-NL" sz="1000" b="1" kern="1200"/>
            <a:t>9</a:t>
          </a:r>
        </a:p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nl-NL" sz="800" kern="1200"/>
            <a:t>no disclosure</a:t>
          </a:r>
        </a:p>
      </dsp:txBody>
      <dsp:txXfrm>
        <a:off x="7717405" y="1090331"/>
        <a:ext cx="904206" cy="452103"/>
      </dsp:txXfrm>
    </dsp:sp>
    <dsp:sp modelId="{FD1994C0-D7C2-4856-8FDB-C72555084C6F}">
      <dsp:nvSpPr>
        <dsp:cNvPr id="0" name=""/>
        <dsp:cNvSpPr/>
      </dsp:nvSpPr>
      <dsp:spPr>
        <a:xfrm rot="3541190">
          <a:off x="2008523" y="2212736"/>
          <a:ext cx="702649" cy="14795"/>
        </a:xfrm>
        <a:custGeom>
          <a:avLst/>
          <a:gdLst/>
          <a:ahLst/>
          <a:cxnLst/>
          <a:rect l="0" t="0" r="0" b="0"/>
          <a:pathLst>
            <a:path>
              <a:moveTo>
                <a:pt x="0" y="7397"/>
              </a:moveTo>
              <a:lnTo>
                <a:pt x="702649" y="7397"/>
              </a:lnTo>
            </a:path>
          </a:pathLst>
        </a:custGeom>
        <a:noFill/>
        <a:ln w="254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nl-NL" sz="700" kern="1200"/>
        </a:p>
      </dsp:txBody>
      <dsp:txXfrm>
        <a:off x="2342281" y="2202567"/>
        <a:ext cx="35132" cy="35132"/>
      </dsp:txXfrm>
    </dsp:sp>
    <dsp:sp modelId="{6E87C1F7-1623-4708-8549-38519574FB2A}">
      <dsp:nvSpPr>
        <dsp:cNvPr id="0" name=""/>
        <dsp:cNvSpPr/>
      </dsp:nvSpPr>
      <dsp:spPr>
        <a:xfrm>
          <a:off x="2540688" y="2225990"/>
          <a:ext cx="904206" cy="590699"/>
        </a:xfrm>
        <a:prstGeom prst="roundRect">
          <a:avLst>
            <a:gd name="adj" fmla="val 10000"/>
          </a:avLst>
        </a:prstGeom>
        <a:solidFill>
          <a:schemeClr val="lt1"/>
        </a:solidFill>
        <a:ln w="12700" cap="flat" cmpd="sng" algn="ctr">
          <a:solidFill>
            <a:schemeClr val="tx1"/>
          </a:solidFill>
          <a:prstDash val="solid"/>
        </a:ln>
        <a:effectLst/>
      </dsp:spPr>
      <dsp:style>
        <a:lnRef idx="2">
          <a:schemeClr val="accent1"/>
        </a:lnRef>
        <a:fillRef idx="1">
          <a:schemeClr val="lt1"/>
        </a:fillRef>
        <a:effectRef idx="0">
          <a:schemeClr val="accent1"/>
        </a:effectRef>
        <a:fontRef idx="minor">
          <a:schemeClr val="dk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nl-NL" sz="1000" b="1" kern="1200"/>
            <a:t>84</a:t>
          </a:r>
        </a:p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nl-NL" sz="800" kern="1200"/>
            <a:t>medically</a:t>
          </a:r>
        </a:p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nl-NL" sz="800" kern="1200"/>
            <a:t>actionable</a:t>
          </a:r>
        </a:p>
      </dsp:txBody>
      <dsp:txXfrm>
        <a:off x="2557989" y="2243291"/>
        <a:ext cx="869604" cy="556097"/>
      </dsp:txXfrm>
    </dsp:sp>
    <dsp:sp modelId="{457B3476-9240-4F27-A67B-D0DEC6D5CFCB}">
      <dsp:nvSpPr>
        <dsp:cNvPr id="0" name=""/>
        <dsp:cNvSpPr/>
      </dsp:nvSpPr>
      <dsp:spPr>
        <a:xfrm rot="18136251">
          <a:off x="3287033" y="2227557"/>
          <a:ext cx="677406" cy="14795"/>
        </a:xfrm>
        <a:custGeom>
          <a:avLst/>
          <a:gdLst/>
          <a:ahLst/>
          <a:cxnLst/>
          <a:rect l="0" t="0" r="0" b="0"/>
          <a:pathLst>
            <a:path>
              <a:moveTo>
                <a:pt x="0" y="7397"/>
              </a:moveTo>
              <a:lnTo>
                <a:pt x="677406" y="7397"/>
              </a:lnTo>
            </a:path>
          </a:pathLst>
        </a:custGeom>
        <a:noFill/>
        <a:ln w="254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nl-NL" sz="700" kern="1200"/>
        </a:p>
      </dsp:txBody>
      <dsp:txXfrm>
        <a:off x="3608801" y="2218020"/>
        <a:ext cx="33870" cy="33870"/>
      </dsp:txXfrm>
    </dsp:sp>
    <dsp:sp modelId="{AA42BF9B-92A9-4413-A1E0-4F10F58A7B69}">
      <dsp:nvSpPr>
        <dsp:cNvPr id="0" name=""/>
        <dsp:cNvSpPr/>
      </dsp:nvSpPr>
      <dsp:spPr>
        <a:xfrm>
          <a:off x="3806577" y="1627204"/>
          <a:ext cx="998388" cy="642732"/>
        </a:xfrm>
        <a:prstGeom prst="ellipse">
          <a:avLst/>
        </a:prstGeom>
        <a:solidFill>
          <a:schemeClr val="lt1"/>
        </a:solidFill>
        <a:ln w="12700" cap="flat" cmpd="sng" algn="ctr">
          <a:solidFill>
            <a:schemeClr val="dk1"/>
          </a:solidFill>
          <a:prstDash val="solid"/>
        </a:ln>
        <a:effectLst/>
      </dsp:spPr>
      <dsp:style>
        <a:lnRef idx="2">
          <a:schemeClr val="dk1"/>
        </a:lnRef>
        <a:fillRef idx="1">
          <a:schemeClr val="lt1"/>
        </a:fillRef>
        <a:effectRef idx="0">
          <a:schemeClr val="dk1"/>
        </a:effectRef>
        <a:fontRef idx="minor">
          <a:schemeClr val="dk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nl-NL" sz="1000" b="1" kern="1200"/>
            <a:t>41</a:t>
          </a:r>
        </a:p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nl-NL" sz="800" kern="1200"/>
            <a:t>patient </a:t>
          </a:r>
          <a:r>
            <a:rPr lang="nl-NL" sz="800" kern="1200">
              <a:latin typeface="Times New Roman" panose="02020603050405020304" pitchFamily="18" charset="0"/>
              <a:cs typeface="Times New Roman" panose="02020603050405020304" pitchFamily="18" charset="0"/>
            </a:rPr>
            <a:t>≥</a:t>
          </a:r>
          <a:r>
            <a:rPr lang="nl-NL" sz="800" kern="1200"/>
            <a:t>12 years of age</a:t>
          </a:r>
        </a:p>
      </dsp:txBody>
      <dsp:txXfrm>
        <a:off x="3952788" y="1721330"/>
        <a:ext cx="705966" cy="454480"/>
      </dsp:txXfrm>
    </dsp:sp>
    <dsp:sp modelId="{EB2CBDA2-FDBE-4991-B528-B34E46FA3086}">
      <dsp:nvSpPr>
        <dsp:cNvPr id="0" name=""/>
        <dsp:cNvSpPr/>
      </dsp:nvSpPr>
      <dsp:spPr>
        <a:xfrm rot="21595574">
          <a:off x="4804964" y="1939289"/>
          <a:ext cx="2925173" cy="14795"/>
        </a:xfrm>
        <a:custGeom>
          <a:avLst/>
          <a:gdLst/>
          <a:ahLst/>
          <a:cxnLst/>
          <a:rect l="0" t="0" r="0" b="0"/>
          <a:pathLst>
            <a:path>
              <a:moveTo>
                <a:pt x="0" y="7397"/>
              </a:moveTo>
              <a:lnTo>
                <a:pt x="2925173" y="7397"/>
              </a:lnTo>
            </a:path>
          </a:pathLst>
        </a:custGeom>
        <a:noFill/>
        <a:ln w="254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nl-NL" sz="700" kern="1200"/>
        </a:p>
      </dsp:txBody>
      <dsp:txXfrm>
        <a:off x="6194422" y="1873558"/>
        <a:ext cx="146258" cy="146258"/>
      </dsp:txXfrm>
    </dsp:sp>
    <dsp:sp modelId="{63D259D9-95DB-4BB1-A45E-0A60246D446C}">
      <dsp:nvSpPr>
        <dsp:cNvPr id="0" name=""/>
        <dsp:cNvSpPr/>
      </dsp:nvSpPr>
      <dsp:spPr>
        <a:xfrm>
          <a:off x="7730136" y="1718752"/>
          <a:ext cx="904206" cy="452103"/>
        </a:xfrm>
        <a:prstGeom prst="rect">
          <a:avLst/>
        </a:prstGeom>
        <a:solidFill>
          <a:schemeClr val="lt1"/>
        </a:solidFill>
        <a:ln w="25400" cap="flat" cmpd="sng" algn="ctr">
          <a:solidFill>
            <a:schemeClr val="tx1"/>
          </a:solidFill>
          <a:prstDash val="solid"/>
        </a:ln>
        <a:effectLst/>
      </dsp:spPr>
      <dsp:style>
        <a:lnRef idx="2">
          <a:schemeClr val="accent3"/>
        </a:lnRef>
        <a:fillRef idx="1">
          <a:schemeClr val="lt1"/>
        </a:fillRef>
        <a:effectRef idx="0">
          <a:schemeClr val="accent3"/>
        </a:effectRef>
        <a:fontRef idx="minor">
          <a:schemeClr val="dk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nl-NL" sz="1000" b="1" kern="1200"/>
            <a:t>41</a:t>
          </a:r>
        </a:p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nl-NL" sz="800" kern="1200"/>
            <a:t>disclosure</a:t>
          </a:r>
        </a:p>
      </dsp:txBody>
      <dsp:txXfrm>
        <a:off x="7730136" y="1718752"/>
        <a:ext cx="904206" cy="452103"/>
      </dsp:txXfrm>
    </dsp:sp>
    <dsp:sp modelId="{58E2310A-C560-4F95-9A90-6D3FD7541811}">
      <dsp:nvSpPr>
        <dsp:cNvPr id="0" name=""/>
        <dsp:cNvSpPr/>
      </dsp:nvSpPr>
      <dsp:spPr>
        <a:xfrm rot="3481711">
          <a:off x="3284202" y="2803670"/>
          <a:ext cx="683067" cy="14795"/>
        </a:xfrm>
        <a:custGeom>
          <a:avLst/>
          <a:gdLst/>
          <a:ahLst/>
          <a:cxnLst/>
          <a:rect l="0" t="0" r="0" b="0"/>
          <a:pathLst>
            <a:path>
              <a:moveTo>
                <a:pt x="0" y="7397"/>
              </a:moveTo>
              <a:lnTo>
                <a:pt x="683067" y="7397"/>
              </a:lnTo>
            </a:path>
          </a:pathLst>
        </a:custGeom>
        <a:noFill/>
        <a:ln w="254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nl-NL" sz="700" kern="1200"/>
        </a:p>
      </dsp:txBody>
      <dsp:txXfrm>
        <a:off x="3608659" y="2793991"/>
        <a:ext cx="34153" cy="34153"/>
      </dsp:txXfrm>
    </dsp:sp>
    <dsp:sp modelId="{A1979529-2B52-4F71-BB4C-89385008FE0B}">
      <dsp:nvSpPr>
        <dsp:cNvPr id="0" name=""/>
        <dsp:cNvSpPr/>
      </dsp:nvSpPr>
      <dsp:spPr>
        <a:xfrm>
          <a:off x="3806577" y="2803085"/>
          <a:ext cx="1029194" cy="595419"/>
        </a:xfrm>
        <a:prstGeom prst="ellipse">
          <a:avLst/>
        </a:prstGeom>
        <a:solidFill>
          <a:schemeClr val="lt1"/>
        </a:solidFill>
        <a:ln w="12700" cap="flat" cmpd="sng" algn="ctr">
          <a:solidFill>
            <a:schemeClr val="dk1"/>
          </a:solidFill>
          <a:prstDash val="solid"/>
        </a:ln>
        <a:effectLst/>
      </dsp:spPr>
      <dsp:style>
        <a:lnRef idx="2">
          <a:schemeClr val="dk1"/>
        </a:lnRef>
        <a:fillRef idx="1">
          <a:schemeClr val="lt1"/>
        </a:fillRef>
        <a:effectRef idx="0">
          <a:schemeClr val="dk1"/>
        </a:effectRef>
        <a:fontRef idx="minor">
          <a:schemeClr val="dk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nl-NL" sz="1000" b="1" kern="1200"/>
            <a:t>43</a:t>
          </a:r>
        </a:p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nl-NL" sz="800" kern="1200"/>
            <a:t>patient &lt;12 years of age</a:t>
          </a:r>
        </a:p>
      </dsp:txBody>
      <dsp:txXfrm>
        <a:off x="3957299" y="2890282"/>
        <a:ext cx="727750" cy="421025"/>
      </dsp:txXfrm>
    </dsp:sp>
    <dsp:sp modelId="{DAF74E99-1FA1-463D-85AD-EC7ACCA6C9E2}">
      <dsp:nvSpPr>
        <dsp:cNvPr id="0" name=""/>
        <dsp:cNvSpPr/>
      </dsp:nvSpPr>
      <dsp:spPr>
        <a:xfrm rot="18272076">
          <a:off x="4697615" y="2830611"/>
          <a:ext cx="637996" cy="14795"/>
        </a:xfrm>
        <a:custGeom>
          <a:avLst/>
          <a:gdLst/>
          <a:ahLst/>
          <a:cxnLst/>
          <a:rect l="0" t="0" r="0" b="0"/>
          <a:pathLst>
            <a:path>
              <a:moveTo>
                <a:pt x="0" y="7397"/>
              </a:moveTo>
              <a:lnTo>
                <a:pt x="637996" y="7397"/>
              </a:lnTo>
            </a:path>
          </a:pathLst>
        </a:custGeom>
        <a:noFill/>
        <a:ln w="254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nl-NL" sz="700" kern="1200"/>
        </a:p>
      </dsp:txBody>
      <dsp:txXfrm>
        <a:off x="5000663" y="2822059"/>
        <a:ext cx="31899" cy="31899"/>
      </dsp:txXfrm>
    </dsp:sp>
    <dsp:sp modelId="{5764E0B4-04B4-4653-B2F9-E20C6A1EDD24}">
      <dsp:nvSpPr>
        <dsp:cNvPr id="0" name=""/>
        <dsp:cNvSpPr/>
      </dsp:nvSpPr>
      <dsp:spPr>
        <a:xfrm>
          <a:off x="5197454" y="2166063"/>
          <a:ext cx="904206" cy="818320"/>
        </a:xfrm>
        <a:prstGeom prst="roundRect">
          <a:avLst>
            <a:gd name="adj" fmla="val 10000"/>
          </a:avLst>
        </a:prstGeom>
        <a:solidFill>
          <a:schemeClr val="lt1"/>
        </a:solidFill>
        <a:ln w="12700" cap="flat" cmpd="sng" algn="ctr">
          <a:solidFill>
            <a:schemeClr val="tx1"/>
          </a:solidFill>
          <a:prstDash val="solid"/>
        </a:ln>
        <a:effectLst/>
      </dsp:spPr>
      <dsp:style>
        <a:lnRef idx="2">
          <a:schemeClr val="accent1"/>
        </a:lnRef>
        <a:fillRef idx="1">
          <a:schemeClr val="lt1"/>
        </a:fillRef>
        <a:effectRef idx="0">
          <a:schemeClr val="accent1"/>
        </a:effectRef>
        <a:fontRef idx="minor">
          <a:schemeClr val="dk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nl-NL" sz="1000" b="1" kern="1200"/>
            <a:t>25</a:t>
          </a:r>
        </a:p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nl-NL" sz="800" kern="1200"/>
            <a:t>clinical expression in children(/adults)</a:t>
          </a:r>
        </a:p>
      </dsp:txBody>
      <dsp:txXfrm>
        <a:off x="5221422" y="2190031"/>
        <a:ext cx="856270" cy="770384"/>
      </dsp:txXfrm>
    </dsp:sp>
    <dsp:sp modelId="{7E40B58E-C3B2-4B99-939A-5F753E9A7465}">
      <dsp:nvSpPr>
        <dsp:cNvPr id="0" name=""/>
        <dsp:cNvSpPr/>
      </dsp:nvSpPr>
      <dsp:spPr>
        <a:xfrm rot="21599962">
          <a:off x="6101661" y="2567817"/>
          <a:ext cx="1633276" cy="14795"/>
        </a:xfrm>
        <a:custGeom>
          <a:avLst/>
          <a:gdLst/>
          <a:ahLst/>
          <a:cxnLst/>
          <a:rect l="0" t="0" r="0" b="0"/>
          <a:pathLst>
            <a:path>
              <a:moveTo>
                <a:pt x="0" y="7397"/>
              </a:moveTo>
              <a:lnTo>
                <a:pt x="1633276" y="7397"/>
              </a:lnTo>
            </a:path>
          </a:pathLst>
        </a:custGeom>
        <a:noFill/>
        <a:ln w="254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nl-NL" sz="700" kern="1200"/>
        </a:p>
      </dsp:txBody>
      <dsp:txXfrm>
        <a:off x="6877467" y="2534382"/>
        <a:ext cx="81663" cy="81663"/>
      </dsp:txXfrm>
    </dsp:sp>
    <dsp:sp modelId="{CBE0D5F9-FAC6-4E0E-82AB-CF477FE795D8}">
      <dsp:nvSpPr>
        <dsp:cNvPr id="0" name=""/>
        <dsp:cNvSpPr/>
      </dsp:nvSpPr>
      <dsp:spPr>
        <a:xfrm>
          <a:off x="7734938" y="2349154"/>
          <a:ext cx="904206" cy="452103"/>
        </a:xfrm>
        <a:prstGeom prst="rect">
          <a:avLst/>
        </a:prstGeom>
        <a:solidFill>
          <a:schemeClr val="lt1"/>
        </a:solidFill>
        <a:ln w="25400" cap="flat" cmpd="sng" algn="ctr">
          <a:solidFill>
            <a:schemeClr val="tx1"/>
          </a:solidFill>
          <a:prstDash val="solid"/>
        </a:ln>
        <a:effectLst/>
      </dsp:spPr>
      <dsp:style>
        <a:lnRef idx="2">
          <a:schemeClr val="accent3"/>
        </a:lnRef>
        <a:fillRef idx="1">
          <a:schemeClr val="lt1"/>
        </a:fillRef>
        <a:effectRef idx="0">
          <a:schemeClr val="accent3"/>
        </a:effectRef>
        <a:fontRef idx="minor">
          <a:schemeClr val="dk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nl-NL" sz="1000" b="1" kern="1200"/>
            <a:t>25</a:t>
          </a:r>
        </a:p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nl-NL" sz="800" kern="1200"/>
            <a:t>disclosure</a:t>
          </a:r>
        </a:p>
      </dsp:txBody>
      <dsp:txXfrm>
        <a:off x="7734938" y="2349154"/>
        <a:ext cx="904206" cy="452103"/>
      </dsp:txXfrm>
    </dsp:sp>
    <dsp:sp modelId="{D457C4CB-9159-409C-8100-22FC551B0124}">
      <dsp:nvSpPr>
        <dsp:cNvPr id="0" name=""/>
        <dsp:cNvSpPr/>
      </dsp:nvSpPr>
      <dsp:spPr>
        <a:xfrm rot="2909296">
          <a:off x="4743758" y="3297716"/>
          <a:ext cx="545710" cy="14795"/>
        </a:xfrm>
        <a:custGeom>
          <a:avLst/>
          <a:gdLst/>
          <a:ahLst/>
          <a:cxnLst/>
          <a:rect l="0" t="0" r="0" b="0"/>
          <a:pathLst>
            <a:path>
              <a:moveTo>
                <a:pt x="0" y="7397"/>
              </a:moveTo>
              <a:lnTo>
                <a:pt x="545710" y="7397"/>
              </a:lnTo>
            </a:path>
          </a:pathLst>
        </a:custGeom>
        <a:noFill/>
        <a:ln w="254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nl-NL" sz="700" kern="1200"/>
        </a:p>
      </dsp:txBody>
      <dsp:txXfrm>
        <a:off x="5002970" y="3291471"/>
        <a:ext cx="27285" cy="27285"/>
      </dsp:txXfrm>
    </dsp:sp>
    <dsp:sp modelId="{4B2E00FA-AAEC-419D-B20D-FC2D92653107}">
      <dsp:nvSpPr>
        <dsp:cNvPr id="0" name=""/>
        <dsp:cNvSpPr/>
      </dsp:nvSpPr>
      <dsp:spPr>
        <a:xfrm>
          <a:off x="5197454" y="3136089"/>
          <a:ext cx="904206" cy="746689"/>
        </a:xfrm>
        <a:prstGeom prst="roundRect">
          <a:avLst>
            <a:gd name="adj" fmla="val 10000"/>
          </a:avLst>
        </a:prstGeom>
        <a:solidFill>
          <a:schemeClr val="lt1"/>
        </a:solidFill>
        <a:ln w="12700" cap="flat" cmpd="sng" algn="ctr">
          <a:solidFill>
            <a:schemeClr val="tx1"/>
          </a:solidFill>
          <a:prstDash val="solid"/>
        </a:ln>
        <a:effectLst/>
      </dsp:spPr>
      <dsp:style>
        <a:lnRef idx="2">
          <a:schemeClr val="accent1"/>
        </a:lnRef>
        <a:fillRef idx="1">
          <a:schemeClr val="lt1"/>
        </a:fillRef>
        <a:effectRef idx="0">
          <a:schemeClr val="accent1"/>
        </a:effectRef>
        <a:fontRef idx="minor">
          <a:schemeClr val="dk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nl-NL" sz="1000" b="1" kern="1200"/>
            <a:t>18</a:t>
          </a:r>
        </a:p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nl-NL" sz="800" kern="1200"/>
            <a:t>clinical expression in adults</a:t>
          </a:r>
        </a:p>
      </dsp:txBody>
      <dsp:txXfrm>
        <a:off x="5219324" y="3157959"/>
        <a:ext cx="860466" cy="702949"/>
      </dsp:txXfrm>
    </dsp:sp>
    <dsp:sp modelId="{373269B0-473A-4C0E-83D7-D06492A83DB4}">
      <dsp:nvSpPr>
        <dsp:cNvPr id="0" name=""/>
        <dsp:cNvSpPr/>
      </dsp:nvSpPr>
      <dsp:spPr>
        <a:xfrm rot="19004931">
          <a:off x="6034215" y="3331911"/>
          <a:ext cx="496572" cy="14795"/>
        </a:xfrm>
        <a:custGeom>
          <a:avLst/>
          <a:gdLst/>
          <a:ahLst/>
          <a:cxnLst/>
          <a:rect l="0" t="0" r="0" b="0"/>
          <a:pathLst>
            <a:path>
              <a:moveTo>
                <a:pt x="0" y="7397"/>
              </a:moveTo>
              <a:lnTo>
                <a:pt x="496572" y="7397"/>
              </a:lnTo>
            </a:path>
          </a:pathLst>
        </a:custGeom>
        <a:noFill/>
        <a:ln w="254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nl-NL" sz="700" kern="1200"/>
        </a:p>
      </dsp:txBody>
      <dsp:txXfrm>
        <a:off x="6270088" y="3326894"/>
        <a:ext cx="24828" cy="24828"/>
      </dsp:txXfrm>
    </dsp:sp>
    <dsp:sp modelId="{F928F954-7AC9-4324-9ECC-0D5F30AC49F0}">
      <dsp:nvSpPr>
        <dsp:cNvPr id="0" name=""/>
        <dsp:cNvSpPr/>
      </dsp:nvSpPr>
      <dsp:spPr>
        <a:xfrm>
          <a:off x="6463343" y="2869090"/>
          <a:ext cx="904206" cy="600185"/>
        </a:xfrm>
        <a:prstGeom prst="roundRect">
          <a:avLst>
            <a:gd name="adj" fmla="val 10000"/>
          </a:avLst>
        </a:prstGeom>
        <a:solidFill>
          <a:schemeClr val="lt1"/>
        </a:solidFill>
        <a:ln w="12700" cap="flat" cmpd="sng" algn="ctr">
          <a:solidFill>
            <a:schemeClr val="tx1"/>
          </a:solidFill>
          <a:prstDash val="solid"/>
        </a:ln>
        <a:effectLst/>
      </dsp:spPr>
      <dsp:style>
        <a:lnRef idx="2">
          <a:schemeClr val="accent1"/>
        </a:lnRef>
        <a:fillRef idx="1">
          <a:schemeClr val="lt1"/>
        </a:fillRef>
        <a:effectRef idx="0">
          <a:schemeClr val="accent1"/>
        </a:effectRef>
        <a:fontRef idx="minor">
          <a:schemeClr val="dk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nl-NL" sz="1000" b="1" kern="1200"/>
            <a:t>18</a:t>
          </a:r>
        </a:p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nl-NL" sz="800" kern="1200"/>
            <a:t>relevant for health (family of) parents</a:t>
          </a:r>
        </a:p>
      </dsp:txBody>
      <dsp:txXfrm>
        <a:off x="6480922" y="2886669"/>
        <a:ext cx="869048" cy="565027"/>
      </dsp:txXfrm>
    </dsp:sp>
    <dsp:sp modelId="{DDA21E52-B3CF-46CB-8C58-24F29E781D96}">
      <dsp:nvSpPr>
        <dsp:cNvPr id="0" name=""/>
        <dsp:cNvSpPr/>
      </dsp:nvSpPr>
      <dsp:spPr>
        <a:xfrm rot="21599831">
          <a:off x="7367550" y="3161776"/>
          <a:ext cx="367388" cy="14795"/>
        </a:xfrm>
        <a:custGeom>
          <a:avLst/>
          <a:gdLst/>
          <a:ahLst/>
          <a:cxnLst/>
          <a:rect l="0" t="0" r="0" b="0"/>
          <a:pathLst>
            <a:path>
              <a:moveTo>
                <a:pt x="0" y="7397"/>
              </a:moveTo>
              <a:lnTo>
                <a:pt x="367388" y="7397"/>
              </a:lnTo>
            </a:path>
          </a:pathLst>
        </a:custGeom>
        <a:noFill/>
        <a:ln w="254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nl-NL" sz="700" kern="1200"/>
        </a:p>
      </dsp:txBody>
      <dsp:txXfrm>
        <a:off x="7542059" y="3159989"/>
        <a:ext cx="18369" cy="18369"/>
      </dsp:txXfrm>
    </dsp:sp>
    <dsp:sp modelId="{BB49F4C2-2361-41EB-ABE9-B3D4C5E8EEE6}">
      <dsp:nvSpPr>
        <dsp:cNvPr id="0" name=""/>
        <dsp:cNvSpPr/>
      </dsp:nvSpPr>
      <dsp:spPr>
        <a:xfrm>
          <a:off x="7734938" y="2943113"/>
          <a:ext cx="904206" cy="452103"/>
        </a:xfrm>
        <a:prstGeom prst="rect">
          <a:avLst/>
        </a:prstGeom>
        <a:solidFill>
          <a:schemeClr val="lt1"/>
        </a:solidFill>
        <a:ln w="25400" cap="flat" cmpd="sng" algn="ctr">
          <a:solidFill>
            <a:schemeClr val="tx1"/>
          </a:solidFill>
          <a:prstDash val="solid"/>
        </a:ln>
        <a:effectLst/>
      </dsp:spPr>
      <dsp:style>
        <a:lnRef idx="2">
          <a:schemeClr val="accent3"/>
        </a:lnRef>
        <a:fillRef idx="1">
          <a:schemeClr val="lt1"/>
        </a:fillRef>
        <a:effectRef idx="0">
          <a:schemeClr val="accent3"/>
        </a:effectRef>
        <a:fontRef idx="minor">
          <a:schemeClr val="dk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nl-NL" sz="1000" b="1" kern="1200"/>
            <a:t>18</a:t>
          </a:r>
        </a:p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nl-NL" sz="800" kern="1200"/>
            <a:t>disclosure</a:t>
          </a:r>
        </a:p>
      </dsp:txBody>
      <dsp:txXfrm>
        <a:off x="7734938" y="2943113"/>
        <a:ext cx="904206" cy="452103"/>
      </dsp:txXfrm>
    </dsp:sp>
    <dsp:sp modelId="{7C661E8D-EF12-4A5E-97B2-5452CCB79CAD}">
      <dsp:nvSpPr>
        <dsp:cNvPr id="0" name=""/>
        <dsp:cNvSpPr/>
      </dsp:nvSpPr>
      <dsp:spPr>
        <a:xfrm rot="2606307">
          <a:off x="6033448" y="3673279"/>
          <a:ext cx="498107" cy="14795"/>
        </a:xfrm>
        <a:custGeom>
          <a:avLst/>
          <a:gdLst/>
          <a:ahLst/>
          <a:cxnLst/>
          <a:rect l="0" t="0" r="0" b="0"/>
          <a:pathLst>
            <a:path>
              <a:moveTo>
                <a:pt x="0" y="7397"/>
              </a:moveTo>
              <a:lnTo>
                <a:pt x="498107" y="7397"/>
              </a:lnTo>
            </a:path>
          </a:pathLst>
        </a:custGeom>
        <a:noFill/>
        <a:ln w="254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nl-NL" sz="700" kern="1200"/>
        </a:p>
      </dsp:txBody>
      <dsp:txXfrm>
        <a:off x="6270049" y="3668224"/>
        <a:ext cx="24905" cy="24905"/>
      </dsp:txXfrm>
    </dsp:sp>
    <dsp:sp modelId="{89FFB4A1-8DD4-41D8-9D63-E996765C0923}">
      <dsp:nvSpPr>
        <dsp:cNvPr id="0" name=""/>
        <dsp:cNvSpPr/>
      </dsp:nvSpPr>
      <dsp:spPr>
        <a:xfrm>
          <a:off x="6463343" y="3545577"/>
          <a:ext cx="904206" cy="612685"/>
        </a:xfrm>
        <a:prstGeom prst="roundRect">
          <a:avLst>
            <a:gd name="adj" fmla="val 10000"/>
          </a:avLst>
        </a:prstGeom>
        <a:solidFill>
          <a:schemeClr val="lt1"/>
        </a:solidFill>
        <a:ln w="12700" cap="flat" cmpd="sng" algn="ctr">
          <a:solidFill>
            <a:schemeClr val="tx1"/>
          </a:solidFill>
          <a:prstDash val="solid"/>
        </a:ln>
        <a:effectLst/>
      </dsp:spPr>
      <dsp:style>
        <a:lnRef idx="2">
          <a:schemeClr val="accent1"/>
        </a:lnRef>
        <a:fillRef idx="1">
          <a:schemeClr val="lt1"/>
        </a:fillRef>
        <a:effectRef idx="0">
          <a:schemeClr val="accent1"/>
        </a:effectRef>
        <a:fontRef idx="minor">
          <a:schemeClr val="dk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nl-NL" sz="1000" b="1" kern="1200"/>
            <a:t>0</a:t>
          </a:r>
        </a:p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nl-NL" sz="800" kern="1200"/>
            <a:t>not relevant for health of parents</a:t>
          </a:r>
        </a:p>
      </dsp:txBody>
      <dsp:txXfrm>
        <a:off x="6481288" y="3563522"/>
        <a:ext cx="868316" cy="576795"/>
      </dsp:txXfrm>
    </dsp:sp>
    <dsp:sp modelId="{477FEA13-DB23-42C1-A202-E2EF639093A7}">
      <dsp:nvSpPr>
        <dsp:cNvPr id="0" name=""/>
        <dsp:cNvSpPr/>
      </dsp:nvSpPr>
      <dsp:spPr>
        <a:xfrm rot="21599746">
          <a:off x="7367550" y="3844509"/>
          <a:ext cx="367388" cy="14795"/>
        </a:xfrm>
        <a:custGeom>
          <a:avLst/>
          <a:gdLst/>
          <a:ahLst/>
          <a:cxnLst/>
          <a:rect l="0" t="0" r="0" b="0"/>
          <a:pathLst>
            <a:path>
              <a:moveTo>
                <a:pt x="0" y="7397"/>
              </a:moveTo>
              <a:lnTo>
                <a:pt x="367388" y="7397"/>
              </a:lnTo>
            </a:path>
          </a:pathLst>
        </a:custGeom>
        <a:noFill/>
        <a:ln w="254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nl-NL" sz="700" kern="1200"/>
        </a:p>
      </dsp:txBody>
      <dsp:txXfrm>
        <a:off x="7542059" y="3842721"/>
        <a:ext cx="18369" cy="18369"/>
      </dsp:txXfrm>
    </dsp:sp>
    <dsp:sp modelId="{25913B1E-2CFC-4445-8F46-9EFFE6C05689}">
      <dsp:nvSpPr>
        <dsp:cNvPr id="0" name=""/>
        <dsp:cNvSpPr/>
      </dsp:nvSpPr>
      <dsp:spPr>
        <a:xfrm>
          <a:off x="7734938" y="3625841"/>
          <a:ext cx="904206" cy="452103"/>
        </a:xfrm>
        <a:prstGeom prst="rect">
          <a:avLst/>
        </a:prstGeom>
        <a:solidFill>
          <a:schemeClr val="lt1"/>
        </a:solidFill>
        <a:ln w="25400" cap="flat" cmpd="sng" algn="ctr">
          <a:solidFill>
            <a:schemeClr val="bg1">
              <a:lumMod val="65000"/>
            </a:schemeClr>
          </a:solidFill>
          <a:prstDash val="solid"/>
        </a:ln>
        <a:effectLst/>
      </dsp:spPr>
      <dsp:style>
        <a:lnRef idx="2">
          <a:schemeClr val="accent2"/>
        </a:lnRef>
        <a:fillRef idx="1">
          <a:schemeClr val="lt1"/>
        </a:fillRef>
        <a:effectRef idx="0">
          <a:schemeClr val="accent2"/>
        </a:effectRef>
        <a:fontRef idx="minor">
          <a:schemeClr val="dk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nl-NL" sz="1000" b="1" kern="1200"/>
            <a:t>0</a:t>
          </a:r>
        </a:p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nl-NL" sz="800" kern="1200"/>
            <a:t>no disclosure</a:t>
          </a:r>
        </a:p>
      </dsp:txBody>
      <dsp:txXfrm>
        <a:off x="7734938" y="3625841"/>
        <a:ext cx="904206" cy="452103"/>
      </dsp:txXfrm>
    </dsp:sp>
    <dsp:sp modelId="{D68EF5E9-5F66-4A7B-A56B-9F40F1E56141}">
      <dsp:nvSpPr>
        <dsp:cNvPr id="0" name=""/>
        <dsp:cNvSpPr/>
      </dsp:nvSpPr>
      <dsp:spPr>
        <a:xfrm rot="4650247">
          <a:off x="235973" y="3846895"/>
          <a:ext cx="1728222" cy="14795"/>
        </a:xfrm>
        <a:custGeom>
          <a:avLst/>
          <a:gdLst/>
          <a:ahLst/>
          <a:cxnLst/>
          <a:rect l="0" t="0" r="0" b="0"/>
          <a:pathLst>
            <a:path>
              <a:moveTo>
                <a:pt x="0" y="7397"/>
              </a:moveTo>
              <a:lnTo>
                <a:pt x="1728222" y="7397"/>
              </a:lnTo>
            </a:path>
          </a:pathLst>
        </a:custGeom>
        <a:noFill/>
        <a:ln w="25400" cap="flat" cmpd="sng" algn="ctr">
          <a:solidFill>
            <a:schemeClr val="dk1">
              <a:shade val="6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nl-NL" sz="700" kern="1200"/>
        </a:p>
      </dsp:txBody>
      <dsp:txXfrm>
        <a:off x="1056879" y="3811087"/>
        <a:ext cx="86411" cy="86411"/>
      </dsp:txXfrm>
    </dsp:sp>
    <dsp:sp modelId="{4A113D7B-B401-4FAD-8790-29C78F0A97A0}">
      <dsp:nvSpPr>
        <dsp:cNvPr id="0" name=""/>
        <dsp:cNvSpPr/>
      </dsp:nvSpPr>
      <dsp:spPr>
        <a:xfrm>
          <a:off x="1287051" y="4179546"/>
          <a:ext cx="904206" cy="1036776"/>
        </a:xfrm>
        <a:prstGeom prst="roundRect">
          <a:avLst>
            <a:gd name="adj" fmla="val 10000"/>
          </a:avLst>
        </a:prstGeom>
        <a:solidFill>
          <a:schemeClr val="lt1"/>
        </a:solidFill>
        <a:ln w="12700" cap="flat" cmpd="sng" algn="ctr">
          <a:solidFill>
            <a:schemeClr val="tx1"/>
          </a:solidFill>
          <a:prstDash val="solid"/>
        </a:ln>
        <a:effectLst/>
      </dsp:spPr>
      <dsp:style>
        <a:lnRef idx="2">
          <a:schemeClr val="accent1"/>
        </a:lnRef>
        <a:fillRef idx="1">
          <a:schemeClr val="lt1"/>
        </a:fillRef>
        <a:effectRef idx="0">
          <a:schemeClr val="accent1"/>
        </a:effectRef>
        <a:fontRef idx="minor">
          <a:schemeClr val="dk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nl-NL" sz="1000" b="1" kern="1200"/>
            <a:t>2</a:t>
          </a:r>
        </a:p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nl-NL" sz="800" kern="1200"/>
            <a:t>health risk for future offspring of  index or relative(s)</a:t>
          </a:r>
        </a:p>
      </dsp:txBody>
      <dsp:txXfrm>
        <a:off x="1313534" y="4206029"/>
        <a:ext cx="851240" cy="983810"/>
      </dsp:txXfrm>
    </dsp:sp>
    <dsp:sp modelId="{89DB6421-CF1D-4CB0-82DE-5EADAB9355B8}">
      <dsp:nvSpPr>
        <dsp:cNvPr id="0" name=""/>
        <dsp:cNvSpPr/>
      </dsp:nvSpPr>
      <dsp:spPr>
        <a:xfrm rot="19472962">
          <a:off x="2151497" y="4566141"/>
          <a:ext cx="428951" cy="14795"/>
        </a:xfrm>
        <a:custGeom>
          <a:avLst/>
          <a:gdLst/>
          <a:ahLst/>
          <a:cxnLst/>
          <a:rect l="0" t="0" r="0" b="0"/>
          <a:pathLst>
            <a:path>
              <a:moveTo>
                <a:pt x="0" y="7397"/>
              </a:moveTo>
              <a:lnTo>
                <a:pt x="428951" y="7397"/>
              </a:lnTo>
            </a:path>
          </a:pathLst>
        </a:custGeom>
        <a:noFill/>
        <a:ln w="254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nl-NL" sz="700" kern="1200"/>
        </a:p>
      </dsp:txBody>
      <dsp:txXfrm>
        <a:off x="2355249" y="4562815"/>
        <a:ext cx="21447" cy="21447"/>
      </dsp:txXfrm>
    </dsp:sp>
    <dsp:sp modelId="{9041EE2A-87B4-4704-98CE-25BFC259D506}">
      <dsp:nvSpPr>
        <dsp:cNvPr id="0" name=""/>
        <dsp:cNvSpPr/>
      </dsp:nvSpPr>
      <dsp:spPr>
        <a:xfrm>
          <a:off x="2540688" y="4223091"/>
          <a:ext cx="904206" cy="452103"/>
        </a:xfrm>
        <a:prstGeom prst="roundRect">
          <a:avLst>
            <a:gd name="adj" fmla="val 10000"/>
          </a:avLst>
        </a:prstGeom>
        <a:solidFill>
          <a:schemeClr val="lt1"/>
        </a:solidFill>
        <a:ln w="12700" cap="flat" cmpd="sng" algn="ctr">
          <a:solidFill>
            <a:schemeClr val="tx1"/>
          </a:solidFill>
          <a:prstDash val="solid"/>
        </a:ln>
        <a:effectLst/>
      </dsp:spPr>
      <dsp:style>
        <a:lnRef idx="2">
          <a:schemeClr val="accent1"/>
        </a:lnRef>
        <a:fillRef idx="1">
          <a:schemeClr val="lt1"/>
        </a:fillRef>
        <a:effectRef idx="0">
          <a:schemeClr val="accent1"/>
        </a:effectRef>
        <a:fontRef idx="minor">
          <a:schemeClr val="dk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nl-NL" sz="1000" b="1" kern="1200"/>
            <a:t>0</a:t>
          </a:r>
        </a:p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nl-NL" sz="800" kern="1200"/>
            <a:t>&lt;25% risk </a:t>
          </a:r>
        </a:p>
      </dsp:txBody>
      <dsp:txXfrm>
        <a:off x="2553930" y="4236333"/>
        <a:ext cx="877722" cy="425619"/>
      </dsp:txXfrm>
    </dsp:sp>
    <dsp:sp modelId="{9CA176A0-7EAB-4EDD-972A-D808B89E7E42}">
      <dsp:nvSpPr>
        <dsp:cNvPr id="0" name=""/>
        <dsp:cNvSpPr/>
      </dsp:nvSpPr>
      <dsp:spPr>
        <a:xfrm>
          <a:off x="3444895" y="4441745"/>
          <a:ext cx="4277872" cy="14795"/>
        </a:xfrm>
        <a:custGeom>
          <a:avLst/>
          <a:gdLst/>
          <a:ahLst/>
          <a:cxnLst/>
          <a:rect l="0" t="0" r="0" b="0"/>
          <a:pathLst>
            <a:path>
              <a:moveTo>
                <a:pt x="0" y="7397"/>
              </a:moveTo>
              <a:lnTo>
                <a:pt x="4277872" y="7397"/>
              </a:lnTo>
            </a:path>
          </a:pathLst>
        </a:custGeom>
        <a:noFill/>
        <a:ln w="254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nl-NL" sz="700" kern="1200"/>
        </a:p>
      </dsp:txBody>
      <dsp:txXfrm>
        <a:off x="5476884" y="4342196"/>
        <a:ext cx="213893" cy="213893"/>
      </dsp:txXfrm>
    </dsp:sp>
    <dsp:sp modelId="{4B78916B-EC33-406C-90FE-5B3EA9C495BE}">
      <dsp:nvSpPr>
        <dsp:cNvPr id="0" name=""/>
        <dsp:cNvSpPr/>
      </dsp:nvSpPr>
      <dsp:spPr>
        <a:xfrm>
          <a:off x="7722767" y="4223091"/>
          <a:ext cx="904206" cy="452103"/>
        </a:xfrm>
        <a:prstGeom prst="rect">
          <a:avLst/>
        </a:prstGeom>
        <a:solidFill>
          <a:schemeClr val="lt1"/>
        </a:solidFill>
        <a:ln w="25400" cap="flat" cmpd="sng" algn="ctr">
          <a:solidFill>
            <a:schemeClr val="bg1">
              <a:lumMod val="65000"/>
            </a:schemeClr>
          </a:solidFill>
          <a:prstDash val="solid"/>
        </a:ln>
        <a:effectLst/>
      </dsp:spPr>
      <dsp:style>
        <a:lnRef idx="2">
          <a:schemeClr val="accent2"/>
        </a:lnRef>
        <a:fillRef idx="1">
          <a:schemeClr val="lt1"/>
        </a:fillRef>
        <a:effectRef idx="0">
          <a:schemeClr val="accent2"/>
        </a:effectRef>
        <a:fontRef idx="minor">
          <a:schemeClr val="dk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nl-NL" sz="1000" b="1" kern="1200"/>
            <a:t>0</a:t>
          </a:r>
        </a:p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nl-NL" sz="800" kern="1200"/>
            <a:t>no disclosure</a:t>
          </a:r>
        </a:p>
      </dsp:txBody>
      <dsp:txXfrm>
        <a:off x="7722767" y="4223091"/>
        <a:ext cx="904206" cy="452103"/>
      </dsp:txXfrm>
    </dsp:sp>
    <dsp:sp modelId="{4FDDD970-4052-453E-B149-8D3E3222B445}">
      <dsp:nvSpPr>
        <dsp:cNvPr id="0" name=""/>
        <dsp:cNvSpPr/>
      </dsp:nvSpPr>
      <dsp:spPr>
        <a:xfrm rot="2434754">
          <a:off x="2133996" y="4845423"/>
          <a:ext cx="476206" cy="14795"/>
        </a:xfrm>
        <a:custGeom>
          <a:avLst/>
          <a:gdLst/>
          <a:ahLst/>
          <a:cxnLst/>
          <a:rect l="0" t="0" r="0" b="0"/>
          <a:pathLst>
            <a:path>
              <a:moveTo>
                <a:pt x="0" y="7397"/>
              </a:moveTo>
              <a:lnTo>
                <a:pt x="476206" y="7397"/>
              </a:lnTo>
            </a:path>
          </a:pathLst>
        </a:custGeom>
        <a:noFill/>
        <a:ln w="254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nl-NL" sz="700" kern="1200"/>
        </a:p>
      </dsp:txBody>
      <dsp:txXfrm>
        <a:off x="2360194" y="4840916"/>
        <a:ext cx="23810" cy="23810"/>
      </dsp:txXfrm>
    </dsp:sp>
    <dsp:sp modelId="{391033B0-0DB1-4763-BA73-B9DFC3E66952}">
      <dsp:nvSpPr>
        <dsp:cNvPr id="0" name=""/>
        <dsp:cNvSpPr/>
      </dsp:nvSpPr>
      <dsp:spPr>
        <a:xfrm>
          <a:off x="2552940" y="4781655"/>
          <a:ext cx="904206" cy="452103"/>
        </a:xfrm>
        <a:prstGeom prst="roundRect">
          <a:avLst>
            <a:gd name="adj" fmla="val 10000"/>
          </a:avLst>
        </a:prstGeom>
        <a:solidFill>
          <a:schemeClr val="lt1"/>
        </a:solidFill>
        <a:ln w="12700" cap="flat" cmpd="sng" algn="ctr">
          <a:solidFill>
            <a:schemeClr val="tx1"/>
          </a:solidFill>
          <a:prstDash val="solid"/>
        </a:ln>
        <a:effectLst/>
      </dsp:spPr>
      <dsp:style>
        <a:lnRef idx="2">
          <a:schemeClr val="accent1"/>
        </a:lnRef>
        <a:fillRef idx="1">
          <a:schemeClr val="lt1"/>
        </a:fillRef>
        <a:effectRef idx="0">
          <a:schemeClr val="accent1"/>
        </a:effectRef>
        <a:fontRef idx="minor">
          <a:schemeClr val="dk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nl-NL" sz="1000" b="1" kern="1200"/>
            <a:t>2</a:t>
          </a:r>
        </a:p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nl-NL" sz="800" kern="1200">
              <a:latin typeface="Times New Roman" panose="02020603050405020304" pitchFamily="18" charset="0"/>
              <a:cs typeface="Times New Roman" panose="02020603050405020304" pitchFamily="18" charset="0"/>
            </a:rPr>
            <a:t>≥</a:t>
          </a:r>
          <a:r>
            <a:rPr lang="nl-NL" sz="800" kern="1200"/>
            <a:t>25% risk*</a:t>
          </a:r>
        </a:p>
      </dsp:txBody>
      <dsp:txXfrm>
        <a:off x="2566182" y="4794897"/>
        <a:ext cx="877722" cy="425619"/>
      </dsp:txXfrm>
    </dsp:sp>
    <dsp:sp modelId="{2D327793-DD5C-4762-81B6-95C1F1A69BEE}">
      <dsp:nvSpPr>
        <dsp:cNvPr id="0" name=""/>
        <dsp:cNvSpPr/>
      </dsp:nvSpPr>
      <dsp:spPr>
        <a:xfrm rot="21599982">
          <a:off x="3457147" y="5000298"/>
          <a:ext cx="4266289" cy="14795"/>
        </a:xfrm>
        <a:custGeom>
          <a:avLst/>
          <a:gdLst/>
          <a:ahLst/>
          <a:cxnLst/>
          <a:rect l="0" t="0" r="0" b="0"/>
          <a:pathLst>
            <a:path>
              <a:moveTo>
                <a:pt x="0" y="7397"/>
              </a:moveTo>
              <a:lnTo>
                <a:pt x="4266289" y="7397"/>
              </a:lnTo>
            </a:path>
          </a:pathLst>
        </a:custGeom>
        <a:noFill/>
        <a:ln w="254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nl-NL" sz="700" kern="1200"/>
        </a:p>
      </dsp:txBody>
      <dsp:txXfrm>
        <a:off x="5483634" y="4901038"/>
        <a:ext cx="213314" cy="213314"/>
      </dsp:txXfrm>
    </dsp:sp>
    <dsp:sp modelId="{F09E75C0-5C95-4CD6-BCA1-CF0C0807D984}">
      <dsp:nvSpPr>
        <dsp:cNvPr id="0" name=""/>
        <dsp:cNvSpPr/>
      </dsp:nvSpPr>
      <dsp:spPr>
        <a:xfrm>
          <a:off x="7723436" y="4781633"/>
          <a:ext cx="904206" cy="452103"/>
        </a:xfrm>
        <a:prstGeom prst="rect">
          <a:avLst/>
        </a:prstGeom>
        <a:solidFill>
          <a:schemeClr val="lt1"/>
        </a:solidFill>
        <a:ln w="25400" cap="flat" cmpd="sng" algn="ctr">
          <a:solidFill>
            <a:schemeClr val="tx1"/>
          </a:solidFill>
          <a:prstDash val="solid"/>
        </a:ln>
        <a:effectLst/>
      </dsp:spPr>
      <dsp:style>
        <a:lnRef idx="2">
          <a:schemeClr val="accent3"/>
        </a:lnRef>
        <a:fillRef idx="1">
          <a:schemeClr val="lt1"/>
        </a:fillRef>
        <a:effectRef idx="0">
          <a:schemeClr val="accent3"/>
        </a:effectRef>
        <a:fontRef idx="minor">
          <a:schemeClr val="dk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nl-NL" sz="1000" b="1" kern="1200"/>
            <a:t>2</a:t>
          </a:r>
        </a:p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nl-NL" sz="800" kern="1200"/>
            <a:t>disclosure</a:t>
          </a:r>
        </a:p>
      </dsp:txBody>
      <dsp:txXfrm>
        <a:off x="7723436" y="4781633"/>
        <a:ext cx="904206" cy="452103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hierarchy2">
  <dgm:title val=""/>
  <dgm:desc val=""/>
  <dgm:catLst>
    <dgm:cat type="hierarchy" pri="5000"/>
  </dgm:catLst>
  <dgm:sampData>
    <dgm:dataModel>
      <dgm:ptLst>
        <dgm:pt modelId="0" type="doc"/>
        <dgm:pt modelId="1">
          <dgm:prSet phldr="1"/>
        </dgm:pt>
        <dgm:pt modelId="2">
          <dgm:prSet phldr="1"/>
        </dgm:pt>
        <dgm:pt modelId="21">
          <dgm:prSet phldr="1"/>
        </dgm:pt>
        <dgm:pt modelId="22">
          <dgm:prSet phldr="1"/>
        </dgm:pt>
        <dgm:pt modelId="3">
          <dgm:prSet phldr="1"/>
        </dgm:pt>
        <dgm:pt modelId="31">
          <dgm:prSet phldr="1"/>
        </dgm:pt>
      </dgm:ptLst>
      <dgm:cxnLst>
        <dgm:cxn modelId="4" srcId="0" destId="1" srcOrd="0" destOrd="0"/>
        <dgm:cxn modelId="5" srcId="1" destId="2" srcOrd="0" destOrd="0"/>
        <dgm:cxn modelId="6" srcId="1" destId="3" srcOrd="1" destOrd="0"/>
        <dgm:cxn modelId="23" srcId="2" destId="21" srcOrd="0" destOrd="0"/>
        <dgm:cxn modelId="24" srcId="2" destId="22" srcOrd="1" destOrd="0"/>
        <dgm:cxn modelId="33" srcId="3" destId="31" srcOrd="0" destOrd="0"/>
      </dgm:cxnLst>
      <dgm:bg/>
      <dgm:whole/>
    </dgm:dataModel>
  </dgm:sampData>
  <dgm:styleData>
    <dgm:dataModel>
      <dgm:ptLst>
        <dgm:pt modelId="0" type="doc"/>
        <dgm:pt modelId="1"/>
        <dgm:pt modelId="11"/>
        <dgm:pt modelId="12"/>
      </dgm:ptLst>
      <dgm:cxnLst>
        <dgm:cxn modelId="2" srcId="0" destId="1" srcOrd="0" destOrd="0"/>
        <dgm:cxn modelId="13" srcId="1" destId="11" srcOrd="0" destOrd="0"/>
        <dgm:cxn modelId="14" srcId="1" destId="12" srcOrd="1" destOrd="0"/>
      </dgm:cxnLst>
      <dgm:bg/>
      <dgm:whole/>
    </dgm:dataModel>
  </dgm:styleData>
  <dgm:clrData>
    <dgm:dataModel>
      <dgm:ptLst>
        <dgm:pt modelId="0" type="doc"/>
        <dgm:pt modelId="1"/>
        <dgm:pt modelId="2"/>
        <dgm:pt modelId="21"/>
        <dgm:pt modelId="211"/>
        <dgm:pt modelId="3"/>
        <dgm:pt modelId="31"/>
        <dgm:pt modelId="311"/>
      </dgm:ptLst>
      <dgm:cxnLst>
        <dgm:cxn modelId="4" srcId="0" destId="1" srcOrd="0" destOrd="0"/>
        <dgm:cxn modelId="5" srcId="1" destId="2" srcOrd="0" destOrd="0"/>
        <dgm:cxn modelId="6" srcId="1" destId="3" srcOrd="1" destOrd="0"/>
        <dgm:cxn modelId="23" srcId="2" destId="21" srcOrd="0" destOrd="0"/>
        <dgm:cxn modelId="24" srcId="21" destId="211" srcOrd="0" destOrd="0"/>
        <dgm:cxn modelId="33" srcId="3" destId="31" srcOrd="0" destOrd="0"/>
        <dgm:cxn modelId="34" srcId="31" destId="311" srcOrd="0" destOrd="0"/>
      </dgm:cxnLst>
      <dgm:bg/>
      <dgm:whole/>
    </dgm:dataModel>
  </dgm:clrData>
  <dgm:layoutNode name="diagram">
    <dgm:varLst>
      <dgm:chPref val="1"/>
      <dgm:dir/>
      <dgm:animOne val="branch"/>
      <dgm:animLvl val="lvl"/>
      <dgm:resizeHandles val="exact"/>
    </dgm:varLst>
    <dgm:choose name="Name0">
      <dgm:if name="Name1" func="var" arg="dir" op="equ" val="norm">
        <dgm:alg type="hierChild">
          <dgm:param type="linDir" val="fromT"/>
          <dgm:param type="chAlign" val="l"/>
        </dgm:alg>
      </dgm:if>
      <dgm:else name="Name2">
        <dgm:alg type="hierChild">
          <dgm:param type="linDir" val="fromT"/>
          <dgm:param type="chAlign" val="r"/>
        </dgm:alg>
      </dgm:else>
    </dgm:choose>
    <dgm:shape xmlns:r="http://schemas.openxmlformats.org/officeDocument/2006/relationships" r:blip="">
      <dgm:adjLst/>
    </dgm:shape>
    <dgm:presOf/>
    <dgm:constrLst>
      <dgm:constr type="h" for="des" ptType="node" refType="h"/>
      <dgm:constr type="w" for="des" ptType="node" refType="h" refFor="des" refPtType="node" fact="2"/>
      <dgm:constr type="sibSp" refType="h" refFor="des" refPtType="node" op="equ" fact="0.15"/>
      <dgm:constr type="sibSp" for="des" forName="level2hierChild" refType="h" refFor="des" refPtType="node" op="equ" fact="0.15"/>
      <dgm:constr type="sibSp" for="des" forName="level3hierChild" refType="h" refFor="des" refPtType="node" op="equ" fact="0.15"/>
      <dgm:constr type="sp" for="des" forName="root1" refType="w" refFor="des" refPtType="node" fact="0.4"/>
      <dgm:constr type="sp" for="des" forName="root2" refType="sp" refFor="des" refForName="root1" op="equ"/>
      <dgm:constr type="primFontSz" for="des" ptType="node" op="equ" val="65"/>
      <dgm:constr type="primFontSz" for="des" forName="connTx" op="equ" val="55"/>
      <dgm:constr type="primFontSz" for="des" forName="connTx" refType="primFontSz" refFor="des" refPtType="node" op="lte" fact="0.8"/>
    </dgm:constrLst>
    <dgm:ruleLst/>
    <dgm:forEach name="Name3" axis="ch">
      <dgm:forEach name="Name4" axis="self" ptType="node">
        <dgm:layoutNode name="root1">
          <dgm:choose name="Name5">
            <dgm:if name="Name6" func="var" arg="dir" op="equ" val="norm">
              <dgm:alg type="hierRoot">
                <dgm:param type="hierAlign" val="lCtrCh"/>
              </dgm:alg>
            </dgm:if>
            <dgm:else name="Name7">
              <dgm:alg type="hierRoot">
                <dgm:param type="hierAlign" val="rCtrCh"/>
              </dgm:alg>
            </dgm:else>
          </dgm:choose>
          <dgm:shape xmlns:r="http://schemas.openxmlformats.org/officeDocument/2006/relationships" r:blip="">
            <dgm:adjLst/>
          </dgm:shape>
          <dgm:presOf/>
          <dgm:constrLst/>
          <dgm:ruleLst/>
          <dgm:layoutNode name="LevelOneTextNode" styleLbl="node0">
            <dgm:varLst>
              <dgm:chPref val="3"/>
            </dgm:varLst>
            <dgm:alg type="tx"/>
            <dgm:shape xmlns:r="http://schemas.openxmlformats.org/officeDocument/2006/relationships" type="roundRect" r:blip="">
              <dgm:adjLst>
                <dgm:adj idx="1" val="0.1"/>
              </dgm:adjLst>
            </dgm:shape>
            <dgm:presOf axis="self"/>
            <dgm:constrLst>
              <dgm:constr type="tMarg" refType="primFontSz" fact="0.05"/>
              <dgm:constr type="bMarg" refType="primFontSz" fact="0.05"/>
              <dgm:constr type="lMarg" refType="primFontSz" fact="0.05"/>
              <dgm:constr type="rMarg" refType="primFontSz" fact="0.05"/>
            </dgm:constrLst>
            <dgm:ruleLst>
              <dgm:rule type="primFontSz" val="5" fact="NaN" max="NaN"/>
            </dgm:ruleLst>
          </dgm:layoutNode>
          <dgm:layoutNode name="level2hierChild">
            <dgm:choose name="Name8">
              <dgm:if name="Name9" func="var" arg="dir" op="equ" val="norm">
                <dgm:alg type="hierChild">
                  <dgm:param type="linDir" val="fromT"/>
                  <dgm:param type="chAlign" val="l"/>
                </dgm:alg>
              </dgm:if>
              <dgm:else name="Name10">
                <dgm:alg type="hierChild">
                  <dgm:param type="linDir" val="fromT"/>
                  <dgm:param type="chAlign" val="r"/>
                </dgm:alg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eat" axis="ch">
              <dgm:forEach name="Name11" axis="self" ptType="parTrans" cnt="1">
                <dgm:layoutNode name="conn2-1">
                  <dgm:choose name="Name12">
                    <dgm:if name="Name13" func="var" arg="dir" op="equ" val="norm">
                      <dgm:alg type="conn">
                        <dgm:param type="dim" val="1D"/>
                        <dgm:param type="begPts" val="midR"/>
                        <dgm:param type="endPts" val="midL"/>
                        <dgm:param type="endSty" val="noArr"/>
                      </dgm:alg>
                    </dgm:if>
                    <dgm:else name="Name14">
                      <dgm:alg type="conn">
                        <dgm:param type="dim" val="1D"/>
                        <dgm:param type="begPts" val="midL"/>
                        <dgm:param type="endPts" val="midR"/>
                        <dgm:param type="endSty" val="noArr"/>
                      </dgm:alg>
                    </dgm:else>
                  </dgm:choose>
                  <dgm:shape xmlns:r="http://schemas.openxmlformats.org/officeDocument/2006/relationships" type="conn" r:blip="">
                    <dgm:adjLst/>
                  </dgm:shape>
                  <dgm:presOf axis="self"/>
                  <dgm:constrLst>
                    <dgm:constr type="w" val="1"/>
                    <dgm:constr type="h" val="5"/>
                    <dgm:constr type="connDist"/>
                    <dgm:constr type="begPad"/>
                    <dgm:constr type="endPad"/>
                    <dgm:constr type="userA" for="ch" refType="connDist"/>
                  </dgm:constrLst>
                  <dgm:ruleLst/>
                  <dgm:layoutNode name="connTx">
                    <dgm:alg type="tx">
                      <dgm:param type="autoTxRot" val="grav"/>
                    </dgm:alg>
                    <dgm:shape xmlns:r="http://schemas.openxmlformats.org/officeDocument/2006/relationships" type="rect" r:blip="" hideGeom="1">
                      <dgm:adjLst/>
                    </dgm:shape>
                    <dgm:presOf axis="self"/>
                    <dgm:constrLst>
                      <dgm:constr type="userA"/>
                      <dgm:constr type="w" refType="userA" fact="0.05"/>
                      <dgm:constr type="h" refType="userA" fact="0.05"/>
                      <dgm:constr type="lMarg" val="1"/>
                      <dgm:constr type="rMarg" val="1"/>
                      <dgm:constr type="tMarg"/>
                      <dgm:constr type="bMarg"/>
                    </dgm:constrLst>
                    <dgm:ruleLst>
                      <dgm:rule type="h" val="NaN" fact="0.25" max="NaN"/>
                      <dgm:rule type="w" val="NaN" fact="0.8" max="NaN"/>
                      <dgm:rule type="primFontSz" val="5" fact="NaN" max="NaN"/>
                    </dgm:ruleLst>
                  </dgm:layoutNode>
                </dgm:layoutNode>
              </dgm:forEach>
              <dgm:forEach name="Name15" axis="self" ptType="node">
                <dgm:layoutNode name="root2">
                  <dgm:choose name="Name16">
                    <dgm:if name="Name17" func="var" arg="dir" op="equ" val="norm">
                      <dgm:alg type="hierRoot">
                        <dgm:param type="hierAlign" val="lCtrCh"/>
                      </dgm:alg>
                    </dgm:if>
                    <dgm:else name="Name18">
                      <dgm:alg type="hierRoot">
                        <dgm:param type="hierAlign" val="rCtrCh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layoutNode name="LevelTwoTextNode">
                    <dgm:varLst>
                      <dgm:chPref val="3"/>
                    </dgm:varLst>
                    <dgm:alg type="tx"/>
                    <dgm:shape xmlns:r="http://schemas.openxmlformats.org/officeDocument/2006/relationships" type="roundRect" r:blip="">
                      <dgm:adjLst>
                        <dgm:adj idx="1" val="0.1"/>
                      </dgm:adjLst>
                    </dgm:shape>
                    <dgm:presOf axis="self"/>
                    <dgm:constrLst>
                      <dgm:constr type="tMarg" refType="primFontSz" fact="0.05"/>
                      <dgm:constr type="bMarg" refType="primFontSz" fact="0.05"/>
                      <dgm:constr type="lMarg" refType="primFontSz" fact="0.05"/>
                      <dgm:constr type="r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level3hierChild">
                    <dgm:choose name="Name19">
                      <dgm:if name="Name20" func="var" arg="dir" op="equ" val="norm">
                        <dgm:alg type="hierChild">
                          <dgm:param type="linDir" val="fromT"/>
                          <dgm:param type="chAlign" val="l"/>
                        </dgm:alg>
                      </dgm:if>
                      <dgm:else name="Name21">
                        <dgm:alg type="hierChild">
                          <dgm:param type="linDir" val="fromT"/>
                          <dgm:param type="chAlign" val="r"/>
                        </dgm:alg>
                      </dgm:else>
                    </dgm:choose>
                    <dgm:shape xmlns:r="http://schemas.openxmlformats.org/officeDocument/2006/relationships" r:blip="">
                      <dgm:adjLst/>
                    </dgm:shape>
                    <dgm:presOf/>
                    <dgm:constrLst/>
                    <dgm:ruleLst/>
                    <dgm:forEach name="Name22" ref="repeat"/>
                  </dgm:layoutNode>
                </dgm:layoutNode>
              </dgm:forEach>
            </dgm:forEach>
          </dgm:layoutNode>
        </dgm:layoutNode>
      </dgm:forEach>
    </dgm:forEach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1</Words>
  <Characters>339</Characters>
  <Application>Microsoft Office Word</Application>
  <DocSecurity>0</DocSecurity>
  <Lines>2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MUMC</Company>
  <LinksUpToDate>false</LinksUpToDate>
  <CharactersWithSpaces>3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Schoot van der V. (Vyne)</dc:creator>
  <cp:lastModifiedBy>IJntema, Helger</cp:lastModifiedBy>
  <cp:revision>2</cp:revision>
  <cp:lastPrinted>2021-03-09T21:00:00Z</cp:lastPrinted>
  <dcterms:created xsi:type="dcterms:W3CDTF">2021-08-02T13:46:00Z</dcterms:created>
  <dcterms:modified xsi:type="dcterms:W3CDTF">2021-08-02T13:46:00Z</dcterms:modified>
</cp:coreProperties>
</file>